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8B1F9" w14:textId="67FBF390" w:rsidR="00AF09F6" w:rsidRPr="00CF4E79" w:rsidRDefault="00C110C4">
      <w:pPr>
        <w:rPr>
          <w:rFonts w:ascii="Times New Roman" w:hAnsi="Times New Roman" w:cs="Times New Roman"/>
          <w:b/>
          <w:sz w:val="24"/>
          <w:szCs w:val="24"/>
        </w:rPr>
      </w:pPr>
      <w:r w:rsidRPr="00CF4E7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115801621"/>
      <w:r w:rsidRPr="00CF4E79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="0018153E" w:rsidRPr="00CF4E79">
        <w:rPr>
          <w:rFonts w:ascii="Times New Roman" w:hAnsi="Times New Roman" w:cs="Times New Roman"/>
          <w:b/>
          <w:sz w:val="24"/>
          <w:szCs w:val="24"/>
        </w:rPr>
        <w:t>Clinical application of exosomes to wound healing.</w:t>
      </w:r>
    </w:p>
    <w:tbl>
      <w:tblPr>
        <w:tblStyle w:val="a7"/>
        <w:tblpPr w:leftFromText="180" w:rightFromText="180" w:vertAnchor="page" w:horzAnchor="margin" w:tblpX="-289" w:tblpY="199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694"/>
        <w:gridCol w:w="1984"/>
        <w:gridCol w:w="2126"/>
        <w:gridCol w:w="4016"/>
        <w:gridCol w:w="3736"/>
      </w:tblGrid>
      <w:tr w:rsidR="00BC545F" w:rsidRPr="00CF4E79" w14:paraId="50062D0C" w14:textId="77777777" w:rsidTr="00BC545F">
        <w:trPr>
          <w:trHeight w:val="814"/>
        </w:trPr>
        <w:tc>
          <w:tcPr>
            <w:tcW w:w="2405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51CE5B90" w14:textId="26A8565A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 xml:space="preserve">Condition or </w:t>
            </w:r>
            <w:r w:rsidR="00BC545F" w:rsidRPr="00CF4E79">
              <w:rPr>
                <w:rFonts w:ascii="Times New Roman" w:hAnsi="Times New Roman" w:cs="Times New Roman"/>
                <w:szCs w:val="21"/>
              </w:rPr>
              <w:t>D</w:t>
            </w:r>
            <w:r w:rsidRPr="00CF4E79">
              <w:rPr>
                <w:rFonts w:ascii="Times New Roman" w:hAnsi="Times New Roman" w:cs="Times New Roman"/>
                <w:szCs w:val="21"/>
              </w:rPr>
              <w:t>iseas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749B719C" w14:textId="36C25ABC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Phas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14:paraId="0A6266C2" w14:textId="192D2DDB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 xml:space="preserve">Origin of </w:t>
            </w:r>
            <w:r w:rsidR="00BC545F" w:rsidRPr="00CF4E79">
              <w:rPr>
                <w:rFonts w:ascii="Times New Roman" w:hAnsi="Times New Roman" w:cs="Times New Roman"/>
                <w:szCs w:val="21"/>
              </w:rPr>
              <w:t>E</w:t>
            </w:r>
            <w:r w:rsidRPr="00CF4E79">
              <w:rPr>
                <w:rFonts w:ascii="Times New Roman" w:hAnsi="Times New Roman" w:cs="Times New Roman"/>
                <w:szCs w:val="21"/>
              </w:rPr>
              <w:t>xosom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7C0CE854" w14:textId="6DD8D302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 xml:space="preserve">Research </w:t>
            </w:r>
            <w:r w:rsidR="00BC545F" w:rsidRPr="00CF4E79">
              <w:rPr>
                <w:rFonts w:ascii="Times New Roman" w:hAnsi="Times New Roman" w:cs="Times New Roman"/>
                <w:szCs w:val="21"/>
              </w:rPr>
              <w:t>P</w:t>
            </w:r>
            <w:r w:rsidRPr="00CF4E79">
              <w:rPr>
                <w:rFonts w:ascii="Times New Roman" w:hAnsi="Times New Roman" w:cs="Times New Roman"/>
                <w:szCs w:val="21"/>
              </w:rPr>
              <w:t>urpos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1639E624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Style w:val="term"/>
                <w:rFonts w:ascii="Times New Roman" w:hAnsi="Times New Roman" w:cs="Times New Roman"/>
                <w:szCs w:val="21"/>
              </w:rPr>
              <w:t>First Posted Time</w:t>
            </w:r>
          </w:p>
        </w:tc>
        <w:tc>
          <w:tcPr>
            <w:tcW w:w="4016" w:type="dxa"/>
            <w:tcBorders>
              <w:top w:val="single" w:sz="12" w:space="0" w:color="auto"/>
              <w:bottom w:val="single" w:sz="6" w:space="0" w:color="auto"/>
            </w:tcBorders>
          </w:tcPr>
          <w:p w14:paraId="463E9DDD" w14:textId="45F54270" w:rsidR="00DD54A8" w:rsidRPr="00CF4E79" w:rsidRDefault="00BC545F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R</w:t>
            </w:r>
            <w:r w:rsidR="00DD54A8" w:rsidRPr="00CF4E79">
              <w:rPr>
                <w:rFonts w:ascii="Times New Roman" w:hAnsi="Times New Roman" w:cs="Times New Roman"/>
                <w:szCs w:val="21"/>
              </w:rPr>
              <w:t>esults</w:t>
            </w:r>
          </w:p>
        </w:tc>
        <w:tc>
          <w:tcPr>
            <w:tcW w:w="3736" w:type="dxa"/>
            <w:tcBorders>
              <w:top w:val="single" w:sz="12" w:space="0" w:color="auto"/>
              <w:bottom w:val="single" w:sz="6" w:space="0" w:color="auto"/>
            </w:tcBorders>
          </w:tcPr>
          <w:p w14:paraId="6B3AF642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References /ClinicalTrials.gov Identifier</w:t>
            </w:r>
          </w:p>
        </w:tc>
      </w:tr>
      <w:tr w:rsidR="00A66304" w:rsidRPr="00CF4E79" w14:paraId="1289BD4B" w14:textId="77777777" w:rsidTr="00BC545F">
        <w:trPr>
          <w:trHeight w:val="804"/>
        </w:trPr>
        <w:tc>
          <w:tcPr>
            <w:tcW w:w="2405" w:type="dxa"/>
            <w:tcBorders>
              <w:top w:val="single" w:sz="6" w:space="0" w:color="auto"/>
            </w:tcBorders>
          </w:tcPr>
          <w:p w14:paraId="17FB14EE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Wounds and Injuries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165EB3B3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Not Applicable</w:t>
            </w:r>
          </w:p>
        </w:tc>
        <w:tc>
          <w:tcPr>
            <w:tcW w:w="2694" w:type="dxa"/>
            <w:tcBorders>
              <w:top w:val="single" w:sz="6" w:space="0" w:color="auto"/>
            </w:tcBorders>
          </w:tcPr>
          <w:p w14:paraId="4A208735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subject adipose tissue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5CEFEA66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7B002557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July 26, 2022</w:t>
            </w:r>
          </w:p>
        </w:tc>
        <w:tc>
          <w:tcPr>
            <w:tcW w:w="4016" w:type="dxa"/>
            <w:tcBorders>
              <w:top w:val="single" w:sz="6" w:space="0" w:color="auto"/>
            </w:tcBorders>
          </w:tcPr>
          <w:p w14:paraId="4FA57616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Not yet recruiting</w:t>
            </w:r>
          </w:p>
        </w:tc>
        <w:tc>
          <w:tcPr>
            <w:tcW w:w="3736" w:type="dxa"/>
            <w:tcBorders>
              <w:top w:val="single" w:sz="6" w:space="0" w:color="auto"/>
            </w:tcBorders>
          </w:tcPr>
          <w:p w14:paraId="19B01105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5475418</w:t>
            </w:r>
          </w:p>
        </w:tc>
      </w:tr>
      <w:tr w:rsidR="00A66304" w:rsidRPr="00CF4E79" w14:paraId="595A3F5A" w14:textId="77777777" w:rsidTr="00BC545F">
        <w:trPr>
          <w:trHeight w:val="543"/>
        </w:trPr>
        <w:tc>
          <w:tcPr>
            <w:tcW w:w="2405" w:type="dxa"/>
          </w:tcPr>
          <w:p w14:paraId="492F9CDE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lcer</w:t>
            </w:r>
          </w:p>
        </w:tc>
        <w:tc>
          <w:tcPr>
            <w:tcW w:w="2126" w:type="dxa"/>
          </w:tcPr>
          <w:p w14:paraId="42A1DA73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arly Phase 1</w:t>
            </w:r>
          </w:p>
        </w:tc>
        <w:tc>
          <w:tcPr>
            <w:tcW w:w="2694" w:type="dxa"/>
          </w:tcPr>
          <w:p w14:paraId="56463389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autologous plasma</w:t>
            </w:r>
          </w:p>
        </w:tc>
        <w:tc>
          <w:tcPr>
            <w:tcW w:w="1984" w:type="dxa"/>
          </w:tcPr>
          <w:p w14:paraId="5E33ECBA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2126" w:type="dxa"/>
          </w:tcPr>
          <w:p w14:paraId="090D933C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October 1, 2015</w:t>
            </w:r>
          </w:p>
        </w:tc>
        <w:tc>
          <w:tcPr>
            <w:tcW w:w="4016" w:type="dxa"/>
          </w:tcPr>
          <w:p w14:paraId="68D61B58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No Results Posted</w:t>
            </w:r>
          </w:p>
        </w:tc>
        <w:tc>
          <w:tcPr>
            <w:tcW w:w="3736" w:type="dxa"/>
          </w:tcPr>
          <w:p w14:paraId="78E3E1CC" w14:textId="2A55CC28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  <w:shd w:val="clear" w:color="auto" w:fill="FFFFFF"/>
              </w:rPr>
              <w:t>NCT02565264</w:t>
            </w:r>
          </w:p>
        </w:tc>
      </w:tr>
      <w:tr w:rsidR="00A66304" w:rsidRPr="00CF4E79" w14:paraId="65793C59" w14:textId="77777777" w:rsidTr="00BC545F">
        <w:trPr>
          <w:trHeight w:val="1347"/>
        </w:trPr>
        <w:tc>
          <w:tcPr>
            <w:tcW w:w="2405" w:type="dxa"/>
          </w:tcPr>
          <w:p w14:paraId="763D3D6D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Dystrophic Epidermolysis Bullosa</w:t>
            </w:r>
          </w:p>
        </w:tc>
        <w:tc>
          <w:tcPr>
            <w:tcW w:w="2126" w:type="dxa"/>
          </w:tcPr>
          <w:p w14:paraId="266A87B8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phase 1/2A</w:t>
            </w:r>
          </w:p>
        </w:tc>
        <w:tc>
          <w:tcPr>
            <w:tcW w:w="2694" w:type="dxa"/>
          </w:tcPr>
          <w:p w14:paraId="5FE560E7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LE-102 (allogeneic derived extracellular vesicle)</w:t>
            </w:r>
          </w:p>
        </w:tc>
        <w:tc>
          <w:tcPr>
            <w:tcW w:w="1984" w:type="dxa"/>
          </w:tcPr>
          <w:p w14:paraId="7DC36D8F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2126" w:type="dxa"/>
          </w:tcPr>
          <w:p w14:paraId="4D4EF984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November 22, 2019</w:t>
            </w:r>
          </w:p>
        </w:tc>
        <w:tc>
          <w:tcPr>
            <w:tcW w:w="4016" w:type="dxa"/>
          </w:tcPr>
          <w:p w14:paraId="69C70C73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Not yet recruiting</w:t>
            </w:r>
          </w:p>
        </w:tc>
        <w:tc>
          <w:tcPr>
            <w:tcW w:w="3736" w:type="dxa"/>
          </w:tcPr>
          <w:p w14:paraId="14358D45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T04173650</w:t>
            </w:r>
          </w:p>
        </w:tc>
      </w:tr>
      <w:tr w:rsidR="00A66304" w:rsidRPr="00CF4E79" w14:paraId="1E839AB8" w14:textId="77777777" w:rsidTr="00BC545F">
        <w:trPr>
          <w:trHeight w:val="814"/>
        </w:trPr>
        <w:tc>
          <w:tcPr>
            <w:tcW w:w="2405" w:type="dxa"/>
          </w:tcPr>
          <w:p w14:paraId="770D0995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Psoriasis</w:t>
            </w:r>
          </w:p>
        </w:tc>
        <w:tc>
          <w:tcPr>
            <w:tcW w:w="2126" w:type="dxa"/>
          </w:tcPr>
          <w:p w14:paraId="4A357E82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Phase 1</w:t>
            </w:r>
          </w:p>
        </w:tc>
        <w:tc>
          <w:tcPr>
            <w:tcW w:w="2694" w:type="dxa"/>
          </w:tcPr>
          <w:p w14:paraId="014311EE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MSC exosome ointment</w:t>
            </w:r>
          </w:p>
        </w:tc>
        <w:tc>
          <w:tcPr>
            <w:tcW w:w="1984" w:type="dxa"/>
          </w:tcPr>
          <w:p w14:paraId="05137CA1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2126" w:type="dxa"/>
          </w:tcPr>
          <w:p w14:paraId="57A0E390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August 31, 2022</w:t>
            </w:r>
          </w:p>
        </w:tc>
        <w:tc>
          <w:tcPr>
            <w:tcW w:w="4016" w:type="dxa"/>
          </w:tcPr>
          <w:p w14:paraId="5246DDB1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Completed</w:t>
            </w:r>
          </w:p>
        </w:tc>
        <w:tc>
          <w:tcPr>
            <w:tcW w:w="3736" w:type="dxa"/>
          </w:tcPr>
          <w:p w14:paraId="03B3A9BE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NCT05523011</w:t>
            </w:r>
          </w:p>
        </w:tc>
      </w:tr>
      <w:tr w:rsidR="00A66304" w:rsidRPr="00CF4E79" w14:paraId="7250866C" w14:textId="77777777" w:rsidTr="00BC545F">
        <w:trPr>
          <w:trHeight w:val="1429"/>
        </w:trPr>
        <w:tc>
          <w:tcPr>
            <w:tcW w:w="2405" w:type="dxa"/>
            <w:tcBorders>
              <w:bottom w:val="single" w:sz="12" w:space="0" w:color="auto"/>
            </w:tcBorders>
          </w:tcPr>
          <w:p w14:paraId="39D33D44" w14:textId="3908675E" w:rsidR="00DD54A8" w:rsidRPr="00CF4E79" w:rsidRDefault="00BC545F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A</w:t>
            </w:r>
            <w:r w:rsidR="00DD54A8" w:rsidRPr="00CF4E79">
              <w:rPr>
                <w:rFonts w:ascii="Times New Roman" w:hAnsi="Times New Roman" w:cs="Times New Roman"/>
                <w:szCs w:val="21"/>
              </w:rPr>
              <w:t>trophic acne scar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77E22AEC" w14:textId="48C305F4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 xml:space="preserve">Clinical </w:t>
            </w:r>
            <w:r w:rsidR="00BC545F" w:rsidRPr="00CF4E79">
              <w:rPr>
                <w:rFonts w:ascii="Times New Roman" w:hAnsi="Times New Roman" w:cs="Times New Roman"/>
                <w:szCs w:val="21"/>
              </w:rPr>
              <w:t>t</w:t>
            </w:r>
            <w:r w:rsidRPr="00CF4E79">
              <w:rPr>
                <w:rFonts w:ascii="Times New Roman" w:hAnsi="Times New Roman" w:cs="Times New Roman"/>
                <w:szCs w:val="21"/>
              </w:rPr>
              <w:t>rial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3A959C0B" w14:textId="0441C99B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adipose tissue stem cell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189012A9" w14:textId="4BF7C050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A28ADDE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6" w:type="dxa"/>
            <w:tcBorders>
              <w:bottom w:val="single" w:sz="12" w:space="0" w:color="auto"/>
            </w:tcBorders>
          </w:tcPr>
          <w:p w14:paraId="35A2FAA3" w14:textId="33569E45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 xml:space="preserve">Application of adipose tissue stem cell-derived exosomes treatment yielded more </w:t>
            </w:r>
            <w:proofErr w:type="spellStart"/>
            <w:r w:rsidRPr="00CF4E79">
              <w:rPr>
                <w:rFonts w:ascii="Times New Roman" w:hAnsi="Times New Roman" w:cs="Times New Roman"/>
                <w:szCs w:val="21"/>
              </w:rPr>
              <w:t>favourable</w:t>
            </w:r>
            <w:proofErr w:type="spellEnd"/>
            <w:r w:rsidRPr="00CF4E79">
              <w:rPr>
                <w:rFonts w:ascii="Times New Roman" w:hAnsi="Times New Roman" w:cs="Times New Roman"/>
                <w:szCs w:val="21"/>
              </w:rPr>
              <w:t xml:space="preserve"> responses, a shorter recovery time, and fewer side- effects.</w:t>
            </w:r>
          </w:p>
        </w:tc>
        <w:tc>
          <w:tcPr>
            <w:tcW w:w="3736" w:type="dxa"/>
            <w:tcBorders>
              <w:bottom w:val="single" w:sz="12" w:space="0" w:color="auto"/>
            </w:tcBorders>
          </w:tcPr>
          <w:p w14:paraId="487602A6" w14:textId="77777777" w:rsidR="00DD54A8" w:rsidRPr="00CF4E79" w:rsidRDefault="00DD54A8" w:rsidP="00BC545F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d29uPC9BdXRob3I+PFllYXI+MjAyMDwvWWVhcj48UmVj
TnVtPjIwOTwvUmVjTnVtPjxEaXNwbGF5VGV4dD4oMSk8L0Rpc3BsYXlUZXh0PjxyZWNvcmQ+PHJl
Yy1udW1iZXI+MjA5PC9yZWMtbnVtYmVyPjxmb3JlaWduLWtleXM+PGtleSBhcHA9IkVOIiBkYi1p
ZD0ieHRwZXh0dHR1dmR6cG5ldnAwcXZlYXZsZTlwZXR3ZHNkOWU1IiB0aW1lc3RhbXA9IjE2NjQ4
MTg2NDIiPjIwOTwva2V5PjwvZm9yZWlnbi1rZXlzPjxyZWYtdHlwZSBuYW1lPSJKb3VybmFsIEFy
dGljbGUiPjE3PC9yZWYtdHlwZT48Y29udHJpYnV0b3JzPjxhdXRob3JzPjxhdXRob3I+S3dvbiwg
SC4gSC48L2F1dGhvcj48YXV0aG9yPllhbmcsIFMuIEguPC9hdXRob3I+PGF1dGhvcj5MZWUsIEou
PC9hdXRob3I+PGF1dGhvcj5QYXJrLCBCLiBDLjwvYXV0aG9yPjxhdXRob3I+UGFyaywgSy4gWS48
L2F1dGhvcj48YXV0aG9yPkp1bmcsIEouIFkuPC9hdXRob3I+PGF1dGhvcj5CYWUsIFkuPC9hdXRo
b3I+PGF1dGhvcj5QYXJrLCBHLiBILjwvYXV0aG9yPjwvYXV0aG9ycz48L2NvbnRyaWJ1dG9ycz48
YXV0aC1hZGRyZXNzPk9hcm8gRGVybWF0b2xvZ3kgSW5zdGl0dXRlLCBTZW91bCwgS29yZWEuPC9h
dXRoLWFkZHJlc3M+PHRpdGxlcz48dGl0bGU+Q29tYmluYXRpb24gVHJlYXRtZW50IHdpdGggSHVt
YW4gQWRpcG9zZSBUaXNzdWUgU3RlbSBDZWxsLWRlcml2ZWQgRXhvc29tZXMgYW5kIEZyYWN0aW9u
YWwgQ08yIExhc2VyIGZvciBBY25lIFNjYXJzOiBBIDEyLXdlZWsgUHJvc3BlY3RpdmUsIERvdWJs
ZS1ibGluZCwgUmFuZG9taXplZCwgU3BsaXQtZmFjZSBTdHVkeTwvdGl0bGU+PHNlY29uZGFyeS10
aXRsZT5BY3RhIERlcm0gVmVuZXJlb2w8L3NlY29uZGFyeS10aXRsZT48L3RpdGxlcz48cGVyaW9k
aWNhbD48ZnVsbC10aXRsZT5BY3RhIERlcm0gVmVuZXJlb2w8L2Z1bGwtdGl0bGU+PC9wZXJpb2Rp
Y2FsPjxwYWdlcz5hZHYwMDMxMDwvcGFnZXM+PHZvbHVtZT4xMDA8L3ZvbHVtZT48bnVtYmVyPjE4
PC9udW1iZXI+PGtleXdvcmRzPjxrZXl3b3JkPipBY25lIFZ1bGdhcmlzL2RpYWdub3Npcy90aGVy
YXB5PC9rZXl3b3JkPjxrZXl3b3JkPkFkaXBvc2UgVGlzc3VlL3BhdGhvbG9neTwva2V5d29yZD48
a2V5d29yZD5DaWNhdHJpeC9kaWFnbm9zaXMvZXRpb2xvZ3kvdGhlcmFweTwva2V5d29yZD48a2V5
d29yZD5Eb3VibGUtQmxpbmQgTWV0aG9kPC9rZXl3b3JkPjxrZXl3b3JkPipFeG9zb21lczwva2V5
d29yZD48a2V5d29yZD5IdW1hbnM8L2tleXdvcmQ+PGtleXdvcmQ+Kkxhc2VycywgR2FzL2FkdmVy
c2UgZWZmZWN0czwva2V5d29yZD48a2V5d29yZD4qTG93LUxldmVsIExpZ2h0IFRoZXJhcHk8L2tl
eXdvcmQ+PGtleXdvcmQ+UHJvc3BlY3RpdmUgU3R1ZGllczwva2V5d29yZD48a2V5d29yZD5TdGVt
IENlbGxzL3BhdGhvbG9neTwva2V5d29yZD48a2V5d29yZD5UcmVhdG1lbnQgT3V0Y29tZTwva2V5
d29yZD48a2V5d29yZD5hY25lIHNjYXI8L2tleXdvcmQ+PGtleXdvcmQ+ZnJhY3Rpb25hbCBsYXNl
cjwva2V5d29yZD48a2V5d29yZD5hZGlwb3NlIHRpc3N1ZSBzdGVtIGNlbGwtZGVyaXZlZCBleG9z
b21lczwva2V5d29yZD48L2tleXdvcmRzPjxkYXRlcz48eWVhcj4yMDIwPC95ZWFyPjxwdWItZGF0
ZXM+PGRhdGU+Tm92IDQ8L2RhdGU+PC9wdWItZGF0ZXM+PC9kYXRlcz48aXNibj4xNjUxLTIwNTcg
KEVsZWN0cm9uaWMpJiN4RDswMDAxLTU1NTUgKExpbmtpbmcpPC9pc2JuPjxhY2Nlc3Npb24tbnVt
PjMzMDczMjk4PC9hY2Nlc3Npb24tbnVtPjx1cmxzPjxyZWxhdGVkLXVybHM+PHVybD5odHRwczov
L3d3dy5uY2JpLm5sbS5uaWguZ292L3B1Ym1lZC8zMzA3MzI5ODwvdXJsPjwvcmVsYXRlZC11cmxz
PjwvdXJscz48ZWxlY3Ryb25pYy1yZXNvdXJjZS1udW0+MTAuMjM0MC8wMDAxNTU1NS0zNjY2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Pr="00CF4E79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d29uPC9BdXRob3I+PFllYXI+MjAyMDwvWWVhcj48UmVj
TnVtPjIwOTwvUmVjTnVtPjxEaXNwbGF5VGV4dD4oMSk8L0Rpc3BsYXlUZXh0PjxyZWNvcmQ+PHJl
Yy1udW1iZXI+MjA5PC9yZWMtbnVtYmVyPjxmb3JlaWduLWtleXM+PGtleSBhcHA9IkVOIiBkYi1p
ZD0ieHRwZXh0dHR1dmR6cG5ldnAwcXZlYXZsZTlwZXR3ZHNkOWU1IiB0aW1lc3RhbXA9IjE2NjQ4
MTg2NDIiPjIwOTwva2V5PjwvZm9yZWlnbi1rZXlzPjxyZWYtdHlwZSBuYW1lPSJKb3VybmFsIEFy
dGljbGUiPjE3PC9yZWYtdHlwZT48Y29udHJpYnV0b3JzPjxhdXRob3JzPjxhdXRob3I+S3dvbiwg
SC4gSC48L2F1dGhvcj48YXV0aG9yPllhbmcsIFMuIEguPC9hdXRob3I+PGF1dGhvcj5MZWUsIEou
PC9hdXRob3I+PGF1dGhvcj5QYXJrLCBCLiBDLjwvYXV0aG9yPjxhdXRob3I+UGFyaywgSy4gWS48
L2F1dGhvcj48YXV0aG9yPkp1bmcsIEouIFkuPC9hdXRob3I+PGF1dGhvcj5CYWUsIFkuPC9hdXRo
b3I+PGF1dGhvcj5QYXJrLCBHLiBILjwvYXV0aG9yPjwvYXV0aG9ycz48L2NvbnRyaWJ1dG9ycz48
YXV0aC1hZGRyZXNzPk9hcm8gRGVybWF0b2xvZ3kgSW5zdGl0dXRlLCBTZW91bCwgS29yZWEuPC9h
dXRoLWFkZHJlc3M+PHRpdGxlcz48dGl0bGU+Q29tYmluYXRpb24gVHJlYXRtZW50IHdpdGggSHVt
YW4gQWRpcG9zZSBUaXNzdWUgU3RlbSBDZWxsLWRlcml2ZWQgRXhvc29tZXMgYW5kIEZyYWN0aW9u
YWwgQ08yIExhc2VyIGZvciBBY25lIFNjYXJzOiBBIDEyLXdlZWsgUHJvc3BlY3RpdmUsIERvdWJs
ZS1ibGluZCwgUmFuZG9taXplZCwgU3BsaXQtZmFjZSBTdHVkeTwvdGl0bGU+PHNlY29uZGFyeS10
aXRsZT5BY3RhIERlcm0gVmVuZXJlb2w8L3NlY29uZGFyeS10aXRsZT48L3RpdGxlcz48cGVyaW9k
aWNhbD48ZnVsbC10aXRsZT5BY3RhIERlcm0gVmVuZXJlb2w8L2Z1bGwtdGl0bGU+PC9wZXJpb2Rp
Y2FsPjxwYWdlcz5hZHYwMDMxMDwvcGFnZXM+PHZvbHVtZT4xMDA8L3ZvbHVtZT48bnVtYmVyPjE4
PC9udW1iZXI+PGtleXdvcmRzPjxrZXl3b3JkPipBY25lIFZ1bGdhcmlzL2RpYWdub3Npcy90aGVy
YXB5PC9rZXl3b3JkPjxrZXl3b3JkPkFkaXBvc2UgVGlzc3VlL3BhdGhvbG9neTwva2V5d29yZD48
a2V5d29yZD5DaWNhdHJpeC9kaWFnbm9zaXMvZXRpb2xvZ3kvdGhlcmFweTwva2V5d29yZD48a2V5
d29yZD5Eb3VibGUtQmxpbmQgTWV0aG9kPC9rZXl3b3JkPjxrZXl3b3JkPipFeG9zb21lczwva2V5
d29yZD48a2V5d29yZD5IdW1hbnM8L2tleXdvcmQ+PGtleXdvcmQ+Kkxhc2VycywgR2FzL2FkdmVy
c2UgZWZmZWN0czwva2V5d29yZD48a2V5d29yZD4qTG93LUxldmVsIExpZ2h0IFRoZXJhcHk8L2tl
eXdvcmQ+PGtleXdvcmQ+UHJvc3BlY3RpdmUgU3R1ZGllczwva2V5d29yZD48a2V5d29yZD5TdGVt
IENlbGxzL3BhdGhvbG9neTwva2V5d29yZD48a2V5d29yZD5UcmVhdG1lbnQgT3V0Y29tZTwva2V5
d29yZD48a2V5d29yZD5hY25lIHNjYXI8L2tleXdvcmQ+PGtleXdvcmQ+ZnJhY3Rpb25hbCBsYXNl
cjwva2V5d29yZD48a2V5d29yZD5hZGlwb3NlIHRpc3N1ZSBzdGVtIGNlbGwtZGVyaXZlZCBleG9z
b21lczwva2V5d29yZD48L2tleXdvcmRzPjxkYXRlcz48eWVhcj4yMDIwPC95ZWFyPjxwdWItZGF0
ZXM+PGRhdGU+Tm92IDQ8L2RhdGU+PC9wdWItZGF0ZXM+PC9kYXRlcz48aXNibj4xNjUxLTIwNTcg
KEVsZWN0cm9uaWMpJiN4RDswMDAxLTU1NTUgKExpbmtpbmcpPC9pc2JuPjxhY2Nlc3Npb24tbnVt
PjMzMDczMjk4PC9hY2Nlc3Npb24tbnVtPjx1cmxzPjxyZWxhdGVkLXVybHM+PHVybD5odHRwczov
L3d3dy5uY2JpLm5sbS5uaWguZ292L3B1Ym1lZC8zMzA3MzI5ODwvdXJsPjwvcmVsYXRlZC11cmxz
PjwvdXJscz48ZWxlY3Ryb25pYy1yZXNvdXJjZS1udW0+MTAuMjM0MC8wMDAxNTU1NS0zNjY2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Pr="00CF4E79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CF4E79">
              <w:rPr>
                <w:rFonts w:ascii="Times New Roman" w:hAnsi="Times New Roman" w:cs="Times New Roman"/>
                <w:szCs w:val="21"/>
              </w:rPr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F4E79">
              <w:rPr>
                <w:rFonts w:ascii="Times New Roman" w:hAnsi="Times New Roman" w:cs="Times New Roman"/>
                <w:szCs w:val="21"/>
              </w:rPr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CF4E79">
              <w:rPr>
                <w:rFonts w:ascii="Times New Roman" w:hAnsi="Times New Roman" w:cs="Times New Roman"/>
                <w:noProof/>
                <w:szCs w:val="21"/>
              </w:rPr>
              <w:t>(1)</w:t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1EF19FEF" w14:textId="51A28E92" w:rsidR="00AF09F6" w:rsidRPr="00CF4E79" w:rsidRDefault="00AF09F6">
      <w:pPr>
        <w:rPr>
          <w:rFonts w:ascii="Times New Roman" w:hAnsi="Times New Roman" w:cs="Times New Roman"/>
          <w:b/>
          <w:szCs w:val="21"/>
        </w:rPr>
      </w:pPr>
    </w:p>
    <w:p w14:paraId="644452E6" w14:textId="77777777" w:rsidR="00DD54A8" w:rsidRPr="00CF4E79" w:rsidRDefault="00DD54A8">
      <w:pPr>
        <w:rPr>
          <w:rFonts w:ascii="Times New Roman" w:hAnsi="Times New Roman" w:cs="Times New Roman"/>
          <w:b/>
          <w:szCs w:val="21"/>
        </w:rPr>
      </w:pPr>
    </w:p>
    <w:p w14:paraId="65BE691E" w14:textId="4F8F9939" w:rsidR="00DD54A8" w:rsidRPr="00CF4E79" w:rsidRDefault="00DD54A8">
      <w:pPr>
        <w:rPr>
          <w:rFonts w:ascii="Times New Roman" w:hAnsi="Times New Roman" w:cs="Times New Roman"/>
          <w:b/>
          <w:szCs w:val="21"/>
        </w:rPr>
      </w:pPr>
    </w:p>
    <w:p w14:paraId="54C17CD5" w14:textId="1DDEEC45" w:rsidR="00DD54A8" w:rsidRPr="00CF4E79" w:rsidRDefault="00DD54A8">
      <w:pPr>
        <w:rPr>
          <w:rFonts w:ascii="Times New Roman" w:hAnsi="Times New Roman" w:cs="Times New Roman"/>
          <w:b/>
          <w:szCs w:val="21"/>
        </w:rPr>
      </w:pPr>
    </w:p>
    <w:p w14:paraId="0C1AD455" w14:textId="7C507C5E" w:rsidR="00DD54A8" w:rsidRPr="00CF4E79" w:rsidRDefault="00DD54A8">
      <w:pPr>
        <w:rPr>
          <w:rFonts w:ascii="Times New Roman" w:hAnsi="Times New Roman" w:cs="Times New Roman"/>
          <w:b/>
          <w:szCs w:val="21"/>
        </w:rPr>
      </w:pPr>
    </w:p>
    <w:p w14:paraId="36C02AE5" w14:textId="77777777" w:rsidR="00DD54A8" w:rsidRPr="00CF4E79" w:rsidRDefault="00DD54A8">
      <w:pPr>
        <w:rPr>
          <w:rFonts w:ascii="Times New Roman" w:hAnsi="Times New Roman" w:cs="Times New Roman"/>
          <w:b/>
          <w:szCs w:val="21"/>
        </w:rPr>
      </w:pPr>
    </w:p>
    <w:p w14:paraId="30FC0A19" w14:textId="57AAC211" w:rsidR="00DD54A8" w:rsidRPr="00CF4E79" w:rsidRDefault="00DD54A8">
      <w:pPr>
        <w:rPr>
          <w:rFonts w:ascii="Times New Roman" w:hAnsi="Times New Roman" w:cs="Times New Roman"/>
          <w:b/>
          <w:szCs w:val="21"/>
        </w:rPr>
      </w:pPr>
    </w:p>
    <w:p w14:paraId="73A2B3F4" w14:textId="77777777" w:rsidR="00BC545F" w:rsidRPr="00CF4E79" w:rsidRDefault="00BC545F" w:rsidP="00BC545F">
      <w:pPr>
        <w:rPr>
          <w:rFonts w:ascii="Times New Roman" w:hAnsi="Times New Roman" w:cs="Times New Roman"/>
          <w:b/>
          <w:szCs w:val="21"/>
        </w:rPr>
      </w:pPr>
    </w:p>
    <w:tbl>
      <w:tblPr>
        <w:tblStyle w:val="a7"/>
        <w:tblpPr w:leftFromText="180" w:rightFromText="180" w:vertAnchor="page" w:horzAnchor="margin" w:tblpX="-289" w:tblpY="199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827"/>
        <w:gridCol w:w="5533"/>
        <w:gridCol w:w="6224"/>
        <w:gridCol w:w="1149"/>
      </w:tblGrid>
      <w:tr w:rsidR="00A9388A" w:rsidRPr="00CF4E79" w14:paraId="23472500" w14:textId="77777777" w:rsidTr="00B67A69">
        <w:trPr>
          <w:trHeight w:val="814"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61CCD70D" w14:textId="70D8EB8A" w:rsidR="00A9388A" w:rsidRPr="00CF4E79" w:rsidRDefault="003C2D0A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lastRenderedPageBreak/>
              <w:t>Large-Scale</w:t>
            </w:r>
            <w:r w:rsidR="005E298B" w:rsidRPr="00CF4E7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4E79">
              <w:rPr>
                <w:rFonts w:ascii="Times New Roman" w:hAnsi="Times New Roman" w:cs="Times New Roman"/>
                <w:szCs w:val="21"/>
              </w:rPr>
              <w:t>Production Techniqu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</w:tcPr>
          <w:p w14:paraId="0A62E76A" w14:textId="56DEFD85" w:rsidR="00A9388A" w:rsidRPr="00CF4E79" w:rsidRDefault="003C2D0A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 xml:space="preserve">Principle </w:t>
            </w:r>
          </w:p>
        </w:tc>
        <w:tc>
          <w:tcPr>
            <w:tcW w:w="5533" w:type="dxa"/>
            <w:tcBorders>
              <w:top w:val="single" w:sz="12" w:space="0" w:color="auto"/>
              <w:bottom w:val="single" w:sz="6" w:space="0" w:color="auto"/>
            </w:tcBorders>
          </w:tcPr>
          <w:p w14:paraId="0F54913F" w14:textId="3671CD70" w:rsidR="00A9388A" w:rsidRPr="00CF4E79" w:rsidRDefault="00A9388A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Potential advantages</w:t>
            </w:r>
          </w:p>
        </w:tc>
        <w:tc>
          <w:tcPr>
            <w:tcW w:w="6224" w:type="dxa"/>
            <w:tcBorders>
              <w:top w:val="single" w:sz="12" w:space="0" w:color="auto"/>
              <w:bottom w:val="single" w:sz="6" w:space="0" w:color="auto"/>
            </w:tcBorders>
          </w:tcPr>
          <w:p w14:paraId="3A54D928" w14:textId="27126F3A" w:rsidR="00A9388A" w:rsidRPr="00CF4E79" w:rsidRDefault="00A9388A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Potential disadvantages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6" w:space="0" w:color="auto"/>
            </w:tcBorders>
          </w:tcPr>
          <w:p w14:paraId="000D8F82" w14:textId="6AAD2C45" w:rsidR="00A9388A" w:rsidRPr="00CF4E79" w:rsidRDefault="00A9388A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 xml:space="preserve">References </w:t>
            </w:r>
          </w:p>
        </w:tc>
      </w:tr>
      <w:tr w:rsidR="00A9388A" w:rsidRPr="00CF4E79" w14:paraId="1EE934C0" w14:textId="77777777" w:rsidTr="00B67A69">
        <w:trPr>
          <w:trHeight w:val="804"/>
        </w:trPr>
        <w:tc>
          <w:tcPr>
            <w:tcW w:w="2410" w:type="dxa"/>
            <w:tcBorders>
              <w:top w:val="single" w:sz="6" w:space="0" w:color="auto"/>
            </w:tcBorders>
          </w:tcPr>
          <w:p w14:paraId="422B3D5E" w14:textId="77777777" w:rsidR="004D26E7" w:rsidRPr="00CF4E79" w:rsidRDefault="004D26E7" w:rsidP="004D26E7">
            <w:pPr>
              <w:rPr>
                <w:rFonts w:ascii="Times New Roman" w:hAnsi="Times New Roman" w:cs="Times New Roman"/>
                <w:color w:val="2E2E2E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Microfluidics-</w:t>
            </w:r>
          </w:p>
          <w:p w14:paraId="7B63425F" w14:textId="0FDE0762" w:rsidR="00A9388A" w:rsidRPr="00CF4E79" w:rsidRDefault="004D26E7" w:rsidP="004D26E7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based techniques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14:paraId="29F62808" w14:textId="22519535" w:rsidR="00A9388A" w:rsidRPr="00CF4E79" w:rsidRDefault="007A641F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S</w:t>
            </w:r>
            <w:r w:rsidR="003C2D0A" w:rsidRPr="00CF4E79">
              <w:rPr>
                <w:rFonts w:ascii="Times New Roman" w:hAnsi="Times New Roman" w:cs="Times New Roman"/>
                <w:color w:val="2E2E2E"/>
                <w:szCs w:val="21"/>
              </w:rPr>
              <w:t>urface</w:t>
            </w:r>
            <w:r w:rsidR="005E298B"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</w:t>
            </w:r>
            <w:r w:rsidR="003C2D0A" w:rsidRPr="00CF4E79">
              <w:rPr>
                <w:rFonts w:ascii="Times New Roman" w:hAnsi="Times New Roman" w:cs="Times New Roman"/>
                <w:color w:val="2E2E2E"/>
                <w:szCs w:val="21"/>
              </w:rPr>
              <w:t>antigens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;</w:t>
            </w:r>
            <w:r w:rsidR="005E298B"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D</w:t>
            </w:r>
            <w:r w:rsidR="003C2D0A" w:rsidRPr="00CF4E79">
              <w:rPr>
                <w:rFonts w:ascii="Times New Roman" w:hAnsi="Times New Roman" w:cs="Times New Roman"/>
                <w:color w:val="2E2E2E"/>
                <w:szCs w:val="21"/>
              </w:rPr>
              <w:t>ensity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;</w:t>
            </w:r>
            <w:r w:rsidR="003C2D0A"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S</w:t>
            </w:r>
            <w:r w:rsidR="003C2D0A" w:rsidRPr="00CF4E79">
              <w:rPr>
                <w:rFonts w:ascii="Times New Roman" w:hAnsi="Times New Roman" w:cs="Times New Roman"/>
                <w:color w:val="2E2E2E"/>
                <w:szCs w:val="21"/>
              </w:rPr>
              <w:t>ize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;</w:t>
            </w:r>
            <w:r w:rsidR="003C2D0A" w:rsidRPr="00CF4E79">
              <w:rPr>
                <w:rFonts w:ascii="Times New Roman" w:hAnsi="Times New Roman" w:cs="Times New Roman"/>
              </w:rPr>
              <w:t xml:space="preserve"> 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A</w:t>
            </w:r>
            <w:r w:rsidR="003C2D0A" w:rsidRPr="00CF4E79">
              <w:rPr>
                <w:rFonts w:ascii="Times New Roman" w:hAnsi="Times New Roman" w:cs="Times New Roman"/>
                <w:color w:val="2E2E2E"/>
                <w:szCs w:val="21"/>
              </w:rPr>
              <w:t>coustic field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;</w:t>
            </w:r>
            <w:r w:rsidR="003C2D0A"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M</w:t>
            </w:r>
            <w:r w:rsidR="003C2D0A" w:rsidRPr="00CF4E79">
              <w:rPr>
                <w:rFonts w:ascii="Times New Roman" w:hAnsi="Times New Roman" w:cs="Times New Roman"/>
                <w:color w:val="2E2E2E"/>
                <w:szCs w:val="21"/>
              </w:rPr>
              <w:t>agnetic field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;</w:t>
            </w:r>
            <w:r w:rsidR="003C2D0A"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E</w:t>
            </w:r>
            <w:r w:rsidR="003C2D0A" w:rsidRPr="00CF4E79">
              <w:rPr>
                <w:rFonts w:ascii="Times New Roman" w:hAnsi="Times New Roman" w:cs="Times New Roman"/>
                <w:color w:val="2E2E2E"/>
                <w:szCs w:val="21"/>
              </w:rPr>
              <w:t>lectric field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.</w:t>
            </w:r>
            <w:r w:rsidR="003C2D0A"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 </w:t>
            </w:r>
          </w:p>
        </w:tc>
        <w:tc>
          <w:tcPr>
            <w:tcW w:w="5533" w:type="dxa"/>
            <w:tcBorders>
              <w:top w:val="single" w:sz="6" w:space="0" w:color="auto"/>
            </w:tcBorders>
          </w:tcPr>
          <w:p w14:paraId="636A7593" w14:textId="7289E134" w:rsidR="00A9388A" w:rsidRPr="00CF4E79" w:rsidRDefault="007C2BB0" w:rsidP="006E3631">
            <w:pPr>
              <w:rPr>
                <w:rFonts w:ascii="Times New Roman" w:hAnsi="Times New Roman" w:cs="Times New Roman"/>
                <w:color w:val="2E2E2E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Continuous-flow; Biocompatibility; Label-free; Portability; Reproducibility; High specificity, throughput, and efficiency; </w:t>
            </w:r>
            <w:r w:rsidR="00D60516" w:rsidRPr="00CF4E79">
              <w:rPr>
                <w:rFonts w:ascii="Times New Roman" w:hAnsi="Times New Roman" w:cs="Times New Roman"/>
                <w:color w:val="2E2E2E"/>
                <w:szCs w:val="21"/>
              </w:rPr>
              <w:t>Consume low volumes of sample and reagent; High purity.</w:t>
            </w:r>
          </w:p>
        </w:tc>
        <w:tc>
          <w:tcPr>
            <w:tcW w:w="6224" w:type="dxa"/>
            <w:tcBorders>
              <w:top w:val="single" w:sz="6" w:space="0" w:color="auto"/>
            </w:tcBorders>
          </w:tcPr>
          <w:p w14:paraId="062D6ADD" w14:textId="3BC74B08" w:rsidR="00A9388A" w:rsidRPr="00CF4E79" w:rsidRDefault="007A641F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 xml:space="preserve">Moderate to low sample capacity; </w:t>
            </w:r>
            <w:r w:rsidR="00D60516" w:rsidRPr="00CF4E79">
              <w:rPr>
                <w:rFonts w:ascii="Times New Roman" w:hAnsi="Times New Roman" w:cs="Times New Roman"/>
                <w:szCs w:val="21"/>
              </w:rPr>
              <w:t>Need method validation and standardization</w:t>
            </w:r>
            <w:r w:rsidRPr="00CF4E7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49" w:type="dxa"/>
            <w:tcBorders>
              <w:top w:val="single" w:sz="6" w:space="0" w:color="auto"/>
            </w:tcBorders>
          </w:tcPr>
          <w:p w14:paraId="46329E21" w14:textId="08661476" w:rsidR="00A9388A" w:rsidRPr="00CF4E79" w:rsidRDefault="007A641F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lyZWppbmk8L0F1dGhvcj48WWVhcj4yMDIyPC9ZZWFy
PjxSZWNOdW0+MjI1PC9SZWNOdW0+PERpc3BsYXlUZXh0PigyLTUpPC9EaXNwbGF5VGV4dD48cmVj
b3JkPjxyZWMtbnVtYmVyPjIyNTwvcmVjLW51bWJlcj48Zm9yZWlnbi1rZXlzPjxrZXkgYXBwPSJF
TiIgZGItaWQ9Inh0cGV4dHR0dXZkenBuZXZwMHF2ZWF2bGU5cGV0d2RzZDllNSIgdGltZXN0YW1w
PSIxNjY1MTMwMDE4Ij4yMjU8L2tleT48L2ZvcmVpZ24ta2V5cz48cmVmLXR5cGUgbmFtZT0iSm91
cm5hbCBBcnRpY2xlIj4xNzwvcmVmLXR5cGU+PGNvbnRyaWJ1dG9ycz48YXV0aG9ycz48YXV0aG9y
PlNoaXJlamluaSwgUy4gWi48L2F1dGhvcj48YXV0aG9yPkluY2ksIEYuPC9hdXRob3I+PC9hdXRo
b3JzPjwvY29udHJpYnV0b3JzPjxhdXRoLWFkZHJlc3M+VU5BTS1OYXRpb25hbCBOYW5vdGVjaG5v
bG9neSBSZXNlYXJjaCBDZW50ZXIsIEJpbGtlbnQgVW5pdmVyc2l0eSwgMDY4MDAgQW5rYXJhLCBU
dXJrZXk7IEluc3RpdHV0ZSBvZiBNYXRlcmlhbHMgU2NpZW5jZSBhbmQgTmFub3RlY2hub2xvZ3ks
IEJpbGtlbnQgVW5pdmVyc2l0eSwgMDY4MDAgQW5rYXJhLCBUdXJrZXkuJiN4RDtVTkFNLU5hdGlv
bmFsIE5hbm90ZWNobm9sb2d5IFJlc2VhcmNoIENlbnRlciwgQmlsa2VudCBVbml2ZXJzaXR5LCAw
NjgwMCBBbmthcmEsIFR1cmtleTsgSW5zdGl0dXRlIG9mIE1hdGVyaWFscyBTY2llbmNlIGFuZCBO
YW5vdGVjaG5vbG9neSwgQmlsa2VudCBVbml2ZXJzaXR5LCAwNjgwMCBBbmthcmEsIFR1cmtleS4g
RWxlY3Ryb25pYyBhZGRyZXNzOiBmaW5jaUBiaWxrZW50LmVkdS50ci48L2F1dGgtYWRkcmVzcz48
dGl0bGVzPjx0aXRsZT5UaGUgWWluIGFuZCBZYW5nIG9mIGV4b3NvbWUgaXNvbGF0aW9uIG1ldGhv
ZHM6IGNvbnZlbnRpb25hbCBwcmFjdGljZSwgbWljcm9mbHVpZGljcywgYW5kIGNvbW1lcmNpYWwg
a2l0czwvdGl0bGU+PHNlY29uZGFyeS10aXRsZT5CaW90ZWNobm9sIEFkdjwvc2Vjb25kYXJ5LXRp
dGxlPjwvdGl0bGVzPjxwZXJpb2RpY2FsPjxmdWxsLXRpdGxlPkJpb3RlY2hub2wgQWR2PC9mdWxs
LXRpdGxlPjwvcGVyaW9kaWNhbD48cGFnZXM+MTA3ODE0PC9wYWdlcz48dm9sdW1lPjU0PC92b2x1
bWU+PGVkaXRpb24+MjAyMTA4MTE8L2VkaXRpb24+PGtleXdvcmRzPjxrZXl3b3JkPkJpb21hcmtl
cnM8L2tleXdvcmQ+PGtleXdvcmQ+KkV4b3NvbWVzL21ldGFib2xpc208L2tleXdvcmQ+PGtleXdv
cmQ+KkV4dHJhY2VsbHVsYXIgVmVzaWNsZXMvbWV0YWJvbGlzbTwva2V5d29yZD48a2V5d29yZD5M
YWItT24tQS1DaGlwIERldmljZXM8L2tleXdvcmQ+PGtleXdvcmQ+TWljcm9mbHVpZGljczwva2V5
d29yZD48a2V5d29yZD4qQmlvbWFya2VyPC9rZXl3b3JkPjxrZXl3b3JkPipDb21tZXJjaWFsIGtp
dHM8L2tleXdvcmQ+PGtleXdvcmQ+KkV4b3NvbWU8L2tleXdvcmQ+PGtleXdvcmQ+KkV4dHJhY2Vs
bHVsYXIgdmVzaWNsZXM8L2tleXdvcmQ+PGtleXdvcmQ+Kklzb2xhdGlvbiBtZXRob2RzPC9rZXl3
b3JkPjxrZXl3b3JkPipMYWItb24tYS1jaGlwPC9rZXl3b3JkPjxrZXl3b3JkPipNaWNyb2ZsdWlk
aWNzPC9rZXl3b3JkPjwva2V5d29yZHM+PGRhdGVzPjx5ZWFyPjIwMjI8L3llYXI+PHB1Yi1kYXRl
cz48ZGF0ZT5KYW4tRmViPC9kYXRlPjwvcHViLWRhdGVzPjwvZGF0ZXM+PGlzYm4+MTg3My0xODk5
IChFbGVjdHJvbmljKSYjeEQ7MDczNC05NzUwIChMaW5raW5nKTwvaXNibj48YWNjZXNzaW9uLW51
bT4zNDM4OTQ2NTwvYWNjZXNzaW9uLW51bT48dXJscz48cmVsYXRlZC11cmxzPjx1cmw+aHR0cHM6
Ly93d3cubmNiaS5ubG0ubmloLmdvdi9wdWJtZWQvMzQzODk0NjU8L3VybD48L3JlbGF0ZWQtdXJs
cz48L3VybHM+PGVsZWN0cm9uaWMtcmVzb3VyY2UtbnVtPjEwLjEwMTYvai5iaW90ZWNoYWR2LjIw
MjEuMTA3ODE0PC9lbGVjdHJvbmljLXJlc291cmNlLW51bT48cmVtb3RlLWRhdGFiYXNlLW5hbWU+
TWVkbGluZTwvcmVtb3RlLWRhdGFiYXNlLW5hbWU+PHJlbW90ZS1kYXRhYmFzZS1wcm92aWRlcj5O
TE08L3JlbW90ZS1kYXRhYmFzZS1wcm92aWRlcj48L3JlY29yZD48L0NpdGU+PENpdGU+PEF1dGhv
cj5MaTwvQXV0aG9yPjxZZWFyPjIwMTc8L1llYXI+PFJlY051bT4yMjY8L1JlY051bT48cmVjb3Jk
PjxyZWMtbnVtYmVyPjIyNjwvcmVjLW51bWJlcj48Zm9yZWlnbi1rZXlzPjxrZXkgYXBwPSJFTiIg
ZGItaWQ9Inh0cGV4dHR0dXZkenBuZXZwMHF2ZWF2bGU5cGV0d2RzZDllNSIgdGltZXN0YW1wPSIx
NjY1MTMwMjE3Ij4yMjY8L2tleT48L2ZvcmVpZ24ta2V5cz48cmVmLXR5cGUgbmFtZT0iSm91cm5h
bCBBcnRpY2xlIj4xNzwvcmVmLXR5cGU+PGNvbnRyaWJ1dG9ycz48YXV0aG9ycz48YXV0aG9yPkxp
LCBQLjwvYXV0aG9yPjxhdXRob3I+S2FzbGFuLCBNLjwvYXV0aG9yPjxhdXRob3I+TGVlLCBTLiBI
LjwvYXV0aG9yPjxhdXRob3I+WWFvLCBKLjwvYXV0aG9yPjxhdXRob3I+R2FvLCBaLjwvYXV0aG9y
PjwvYXV0aG9ycz48L2NvbnRyaWJ1dG9ycz48YXV0aC1hZGRyZXNzPkxlZSBLb25nIENoaWFuIFNj
aG9vbCBvZiBNZWRpY2luZSwgTmFueWFuZyBUZWNobm9sb2dpY2FsIFVuaXZlcnNpdHksIFNpbmdh
cG9yZSA2Mzk3OTguJiN4RDtEZXBhcnRtZW50IG9mIENoZW1pc3RyeSwgTmF0aW9uYWwgVW5pdmVy
c2l0eSBvZiBTaW5nYXBvcmUsIFNpbmdhcG9yZSAxMTc1NDMuJiN4RDtEZXBhcnRtZW50IG9mIFBo
YXJtYWN5LCBOYXRpb25hbCBVbml2ZXJzaXR5IG9mIFNpbmdhcG9yZSwgU2luZ2Fwb3JlIDExNzU0
My48L2F1dGgtYWRkcmVzcz48dGl0bGVzPjx0aXRsZT5Qcm9ncmVzcyBpbiBFeG9zb21lIElzb2xh
dGlvbiBUZWNobmlxdWVzPC90aXRsZT48c2Vjb25kYXJ5LXRpdGxlPlRoZXJhbm9zdGljczwvc2Vj
b25kYXJ5LXRpdGxlPjwvdGl0bGVzPjxwZXJpb2RpY2FsPjxmdWxsLXRpdGxlPlRoZXJhbm9zdGlj
czwvZnVsbC10aXRsZT48L3BlcmlvZGljYWw+PHBhZ2VzPjc4OS04MDQ8L3BhZ2VzPjx2b2x1bWU+
Nzwvdm9sdW1lPjxudW1iZXI+MzwvbnVtYmVyPjxlZGl0aW9uPjIwMTcwMTI2PC9lZGl0aW9uPjxr
ZXl3b3Jkcz48a2V5d29yZD5DeXRvbG9naWNhbCBUZWNobmlxdWVzLyptZXRob2RzPC9rZXl3b3Jk
PjxrZXl3b3JkPipFeG9zb21lczwva2V5d29yZD48a2V5d29yZD5IdW1hbnM8L2tleXdvcmQ+PGtl
eXdvcmQ+KkV4b3NvbWU8L2tleXdvcmQ+PGtleXdvcmQ+Kmlzb2xhdGlvbjwva2V5d29yZD48L2tl
eXdvcmRzPjxkYXRlcz48eWVhcj4yMDE3PC95ZWFyPjwvZGF0ZXM+PGlzYm4+MTgzOC03NjQwIChF
bGVjdHJvbmljKSYjeEQ7MTgzOC03NjQwIChMaW5raW5nKTwvaXNibj48YWNjZXNzaW9uLW51bT4y
ODI1NTM2NzwvYWNjZXNzaW9uLW51bT48dXJscz48cmVsYXRlZC11cmxzPjx1cmw+aHR0cHM6Ly93
d3cubmNiaS5ubG0ubmloLmdvdi9wdWJtZWQvMjgyNTUzNjc8L3VybD48L3JlbGF0ZWQtdXJscz48
L3VybHM+PGN1c3RvbTE+Q29tcGV0aW5nIEludGVyZXN0czogVGhlIGF1dGhvcnMgaGF2ZSBkZWNs
YXJlZCB0aGF0IG5vIGNvbXBldGluZyBpbnRlcmVzdCBleGlzdHMuPC9jdXN0b20xPjxjdXN0b20y
PlBNQzUzMjc2NTA8L2N1c3RvbTI+PGVsZWN0cm9uaWMtcmVzb3VyY2UtbnVtPjEwLjcxNTAvdGhu
by4xODEzMzwvZWxlY3Ryb25pYy1yZXNvdXJjZS1udW0+PHJlbW90ZS1kYXRhYmFzZS1uYW1lPk1l
ZGxpbmU8L3JlbW90ZS1kYXRhYmFzZS1uYW1lPjxyZW1vdGUtZGF0YWJhc2UtcHJvdmlkZXI+TkxN
PC9yZW1vdGUtZGF0YWJhc2UtcHJvdmlkZXI+PC9yZWNvcmQ+PC9DaXRlPjxDaXRlPjxBdXRob3I+
Q2hlbjwvQXV0aG9yPjxZZWFyPjIwMjE8L1llYXI+PFJlY051bT4yMjc8L1JlY051bT48cmVjb3Jk
PjxyZWMtbnVtYmVyPjIyNzwvcmVjLW51bWJlcj48Zm9yZWlnbi1rZXlzPjxrZXkgYXBwPSJFTiIg
ZGItaWQ9Inh0cGV4dHR0dXZkenBuZXZwMHF2ZWF2bGU5cGV0d2RzZDllNSIgdGltZXN0YW1wPSIx
NjY1MTMwMzgyIj4yMjc8L2tleT48L2ZvcmVpZ24ta2V5cz48cmVmLXR5cGUgbmFtZT0iSm91cm5h
bCBBcnRpY2xlIj4xNzwvcmVmLXR5cGU+PGNvbnRyaWJ1dG9ycz48YXV0aG9ycz48YXV0aG9yPkNo
ZW4sIEouPC9hdXRob3I+PGF1dGhvcj5MaSwgUC48L2F1dGhvcj48YXV0aG9yPlpoYW5nLCBULjwv
YXV0aG9yPjxhdXRob3I+WHUsIFouPC9hdXRob3I+PGF1dGhvcj5IdWFuZywgWC48L2F1dGhvcj48
YXV0aG9yPldhbmcsIFIuPC9hdXRob3I+PGF1dGhvcj5EdSwgTC48L2F1dGhvcj48L2F1dGhvcnM+
PC9jb250cmlidXRvcnM+PGF1dGgtYWRkcmVzcz5TdGF0ZSBLZXkgTGFib3JhdG9yeSBvZiBCaW9i
YXNlZCBNYXRlcmlhbCBhbmQgR3JlZW4gUGFwZXJtYWtpbmcsIERlcGFydG1lbnQgb2YgQmlvZW5n
aW5lZXJpbmcsIFFpbHUgVW5pdmVyc2l0eSBvZiBUZWNobm9sb2d5IChTaGFuZG9uZyBBY2FkZW15
IG9mIFNjaWVuY2VzKSwgSmluYW4sIENoaW5hLiYjeEQ7RGVwYXJ0bWVudCBvZiBDbGluaWNhbCBM
YWJvcmF0b3J5LCBUaGUgU2Vjb25kIEhvc3BpdGFsLCBDaGVlbG9vIENvbGxlZ2Ugb2YgTWVkaWNp
bmUsIFNoYW5kb25nIFVuaXZlcnNpdHksIEppbmFuLCBDaGluYS4mI3hEO1NjaG9vbCBvZiBDZWxs
dWxhciBhbmQgTW9sZWN1bGFyIE1lZGljaW5lLCBVbml2ZXJzaXR5IG9mIEJyaXN0b2wsIEJyaXN0
b2wsIFVuaXRlZCBLaW5nZG9tLjwvYXV0aC1hZGRyZXNzPjx0aXRsZXM+PHRpdGxlPlJldmlldyBv
biBTdHJhdGVnaWVzIGFuZCBUZWNobm9sb2dpZXMgZm9yIEV4b3NvbWUgSXNvbGF0aW9uIGFuZCBQ
dXJpZmljYXRpb248L3RpdGxlPjxzZWNvbmRhcnktdGl0bGU+RnJvbnQgQmlvZW5nIEJpb3RlY2hu
b2w8L3NlY29uZGFyeS10aXRsZT48L3RpdGxlcz48cGVyaW9kaWNhbD48ZnVsbC10aXRsZT5Gcm9u
dCBCaW9lbmcgQmlvdGVjaG5vbDwvZnVsbC10aXRsZT48L3BlcmlvZGljYWw+PHBhZ2VzPjgxMTk3
MTwvcGFnZXM+PHZvbHVtZT45PC92b2x1bWU+PGVkaXRpb24+MjAyMjAxMDU8L2VkaXRpb24+PGtl
eXdvcmRzPjxrZXl3b3JkPmNhbmNlcjwva2V5d29yZD48a2V5d29yZD5leG9zb21lIGlzb2xhdGlv
bjwva2V5d29yZD48a2V5d29yZD5leG9zb21lIHNlcGFyYXRpb248L2tleXdvcmQ+PGtleXdvcmQ+
ZXhvc29tZXM8L2tleXdvcmQ+PGtleXdvcmQ+bWljcm9mbHVpZGljczwva2V5d29yZD48L2tleXdv
cmRzPjxkYXRlcz48eWVhcj4yMDIxPC95ZWFyPjwvZGF0ZXM+PGlzYm4+MjI5Ni00MTg1IChQcmlu
dCkmI3hEOzIyOTYtNDE4NSAoTGlua2luZyk8L2lzYm4+PGFjY2Vzc2lvbi1udW0+MzUwNzEyMTY8
L2FjY2Vzc2lvbi1udW0+PHVybHM+PHJlbGF0ZWQtdXJscz48dXJsPmh0dHBzOi8vd3d3Lm5jYmku
bmxtLm5paC5nb3YvcHVibWVkLzM1MDcxMjE2PC91cmw+PC9yZWxhdGVkLXVybHM+PC91cmxzPjxj
dXN0b20xPlRoZSBhdXRob3JzIGRlY2xhcmUgdGhhdCB0aGUgcmVzZWFyY2ggd2FzIGNvbmR1Y3Rl
ZCBpbiB0aGUgYWJzZW5jZSBvZiBhbnkgY29tbWVyY2lhbCBvciBmaW5hbmNpYWwgcmVsYXRpb25z
aGlwcyB0aGF0IGNvdWxkIGJlIGNvbnN0cnVlZCBhcyBhIHBvdGVudGlhbCBjb25mbGljdCBvZiBp
bnRlcmVzdC48L2N1c3RvbTE+PGN1c3RvbTI+UE1DODc2NjQwOTwvY3VzdG9tMj48ZWxlY3Ryb25p
Yy1yZXNvdXJjZS1udW0+MTAuMzM4OS9mYmlvZS4yMDIxLjgxMTk3MTwvZWxlY3Ryb25pYy1yZXNv
dXJjZS1udW0+PHJlbW90ZS1kYXRhYmFzZS1uYW1lPlB1Yk1lZC1ub3QtTUVETElORTwvcmVtb3Rl
LWRhdGFiYXNlLW5hbWU+PHJlbW90ZS1kYXRhYmFzZS1wcm92aWRlcj5OTE08L3JlbW90ZS1kYXRh
YmFzZS1wcm92aWRlcj48L3JlY29yZD48L0NpdGU+PENpdGU+PEF1dGhvcj5XYW5nPC9BdXRob3I+
PFllYXI+MjAyMTwvWWVhcj48UmVjTnVtPjIzMTwvUmVjTnVtPjxyZWNvcmQ+PHJlYy1udW1iZXI+
MjMxPC9yZWMtbnVtYmVyPjxmb3JlaWduLWtleXM+PGtleSBhcHA9IkVOIiBkYi1pZD0ieHRwZXh0
dHR1dmR6cG5ldnAwcXZlYXZsZTlwZXR3ZHNkOWU1IiB0aW1lc3RhbXA9IjE2NjUxMzQ2MTciPjIz
MTwva2V5PjwvZm9yZWlnbi1rZXlzPjxyZWYtdHlwZSBuYW1lPSJKb3VybmFsIEFydGljbGUiPjE3
PC9yZWYtdHlwZT48Y29udHJpYnV0b3JzPjxhdXRob3JzPjxhdXRob3I+V2FuZywgSi48L2F1dGhv
cj48YXV0aG9yPk1hLCBQLjwvYXV0aG9yPjxhdXRob3I+S2ltLCBELiBILjwvYXV0aG9yPjxhdXRo
b3I+TGl1LCBCLiBGLjwvYXV0aG9yPjxhdXRob3I+RGVtaXJjaSwgVS48L2F1dGhvcj48L2F1dGhv
cnM+PC9jb250cmlidXRvcnM+PGF1dGgtYWRkcmVzcz5DYW5hcnkgQ2VudGVyIGF0IFN0YW5mb3Jk
IGZvciBDYW5jZXIgRWFybHkgRGV0ZWN0aW9uLCBCaW8tQWNvdXN0aWMgTUVNUyBpbiBNZWRpY2lu
ZSAoQkFNTSkgTGFib3JhdG9yeSwgRGVwYXJ0bWVudCBvZiBSYWRpb2xvZ3ksIFNjaG9vbCBvZiBN
ZWRpY2luZSBTdGFuZm9yZCBVbml2ZXJzaXR5LCBQYWxvIEFsdG8sIENhbGlmb3JuaWEgOTQzMDQt
NTQyNywgVVNBLiYjeEQ7Q2FuYXJ5IENlbnRlciBhdCBTdGFuZm9yZCBmb3IgQ2FuY2VyIEVhcmx5
IERldGVjdGlvbiwgRGVwYXJ0bWVudCBvZiBSYWRpb2xvZ3ksIFN0YW5mb3JkIFVuaXZlcnNpdHkg
U2Nob29sIG9mIE1lZGljaW5lLCBQYWxvIEFsdG8sIENhbGlmb3JuaWEgOTQzMDUsIFVTQS4mI3hE
O0JyaXR0b24gQ2hhbmNlIENlbnRlciBmb3IgQmlvbWVkaWNhbCBQaG90b25pY3MgYXQgV3VoYW4g
TmF0aW9uYWwgTGFib3JhdG9yeSBmb3IgT3B0b2VsZWN0cm9uaWNzLUh1YmVpIEJpb2luZm9ybWF0
aWNzICZhbXA7IE1vbGVjdWxhciBJbWFnaW5nIEtleSBMYWJvcmF0b3J5IFN5c3RlbXMgQmlvbG9n
eSBUaGVtZSwgRGVwYXJ0bWVudCBvZiBCaW9tZWRpY2FsIEVuZ2luZWVyaW5nLCBDb2xsZWdlIG9m
IExpZmUgU2NpZW5jZSBhbmQgVGVjaG5vbG9neSwgSHVhemhvbmcgVW5pdmVyc2l0eSBvZiBTY2ll
bmNlIGFuZCBUZWNobm9sb2d5LCBXdWhhbiwgNDMwMDc0LCBDaGluYS4mI3hEO0RlcGFydG1lbnQg
b2YgQmlvbW9sZWN1bGFyIEVuZ2luZWVyaW5nLCBVbml2ZXJzaXR5IG9mIENhbGlmb3JuaWEgU2Fu
dGEgQ3J1eiwgU2FudGEgQ3J1eiwgQ2FsaWZvcm5pYSA5NTA2NCwgVVNBLjwvYXV0aC1hZGRyZXNz
Pjx0aXRsZXM+PHRpdGxlPlRvd2FyZHMgTWljcm9mbHVpZGljLUJhc2VkIEV4b3NvbWUgSXNvbGF0
aW9uIGFuZCBEZXRlY3Rpb24gZm9yIFR1bW9yIFRoZXJhcHk8L3RpdGxlPjxzZWNvbmRhcnktdGl0
bGU+TmFubyBUb2RheTwvc2Vjb25kYXJ5LXRpdGxlPjwvdGl0bGVzPjxwZXJpb2RpY2FsPjxmdWxs
LXRpdGxlPk5hbm8gVG9kYXk8L2Z1bGwtdGl0bGU+PC9wZXJpb2RpY2FsPjx2b2x1bWU+Mzc8L3Zv
bHVtZT48ZWRpdGlvbj4yMDIxMDExMzwvZWRpdGlvbj48a2V5d29yZHM+PGtleXdvcmQ+ZGV0ZWN0
aW9uPC9rZXl3b3JkPjxrZXl3b3JkPmV4b3NvbWVzPC9rZXl3b3JkPjxrZXl3b3JkPmV4dHJhY2Vs
bHVsYXIgdmVzaWNsZXM8L2tleXdvcmQ+PGtleXdvcmQ+aXNvbGF0aW9uPC9rZXl3b3JkPjxrZXl3
b3JkPm1pY3JvZmx1aWRpY3M8L2tleXdvcmQ+PGtleXdvcmQ+dHVtb3ItdGFyZ2V0ZWQgZHJ1ZyBk
ZWxpdmVyeTwva2V5d29yZD48L2tleXdvcmRzPjxkYXRlcz48eWVhcj4yMDIxPC95ZWFyPjxwdWIt
ZGF0ZXM+PGRhdGU+QXByPC9kYXRlPjwvcHViLWRhdGVzPjwvZGF0ZXM+PGlzYm4+MTc0OC0wMTMy
IChQcmludCkmI3hEOzE3NDgtMDEzMiAoTGlua2luZyk8L2lzYm4+PGFjY2Vzc2lvbi1udW0+MzM3
NzcxNjY8L2FjY2Vzc2lvbi1udW0+PHVybHM+PHJlbGF0ZWQtdXJscz48dXJsPmh0dHBzOi8vd3d3
Lm5jYmkubmxtLm5paC5nb3YvcHVibWVkLzMzNzc3MTY2PC91cmw+PC9yZWxhdGVkLXVybHM+PC91
cmxzPjxjdXN0b20yPlBNQzc5OTAxMTY8L2N1c3RvbTI+PGVsZWN0cm9uaWMtcmVzb3VyY2UtbnVt
PjEwLjEwMTYvai5uYW50b2QuMjAyMC4xMDEwNjY8L2VsZWN0cm9uaWMtcmVzb3VyY2UtbnVtPjxy
ZW1vdGUtZGF0YWJhc2UtbmFtZT5QdWJNZWQtbm90LU1FRExJTkU8L3JlbW90ZS1kYXRhYmFzZS1u
YW1lPjxyZW1vdGUtZGF0YWJhc2UtcHJvdmlkZXI+TkxNPC9yZW1vdGUtZGF0YWJhc2UtcHJvdmlk
ZXI+PC9yZWNvcmQ+PC9DaXRlPjwvRW5kTm90ZT4A
</w:fldData>
              </w:fldChar>
            </w:r>
            <w:r w:rsidR="003E4839" w:rsidRPr="00CF4E79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E4839" w:rsidRPr="00CF4E7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lyZWppbmk8L0F1dGhvcj48WWVhcj4yMDIyPC9ZZWFy
PjxSZWNOdW0+MjI1PC9SZWNOdW0+PERpc3BsYXlUZXh0PigyLTUpPC9EaXNwbGF5VGV4dD48cmVj
b3JkPjxyZWMtbnVtYmVyPjIyNTwvcmVjLW51bWJlcj48Zm9yZWlnbi1rZXlzPjxrZXkgYXBwPSJF
TiIgZGItaWQ9Inh0cGV4dHR0dXZkenBuZXZwMHF2ZWF2bGU5cGV0d2RzZDllNSIgdGltZXN0YW1w
PSIxNjY1MTMwMDE4Ij4yMjU8L2tleT48L2ZvcmVpZ24ta2V5cz48cmVmLXR5cGUgbmFtZT0iSm91
cm5hbCBBcnRpY2xlIj4xNzwvcmVmLXR5cGU+PGNvbnRyaWJ1dG9ycz48YXV0aG9ycz48YXV0aG9y
PlNoaXJlamluaSwgUy4gWi48L2F1dGhvcj48YXV0aG9yPkluY2ksIEYuPC9hdXRob3I+PC9hdXRo
b3JzPjwvY29udHJpYnV0b3JzPjxhdXRoLWFkZHJlc3M+VU5BTS1OYXRpb25hbCBOYW5vdGVjaG5v
bG9neSBSZXNlYXJjaCBDZW50ZXIsIEJpbGtlbnQgVW5pdmVyc2l0eSwgMDY4MDAgQW5rYXJhLCBU
dXJrZXk7IEluc3RpdHV0ZSBvZiBNYXRlcmlhbHMgU2NpZW5jZSBhbmQgTmFub3RlY2hub2xvZ3ks
IEJpbGtlbnQgVW5pdmVyc2l0eSwgMDY4MDAgQW5rYXJhLCBUdXJrZXkuJiN4RDtVTkFNLU5hdGlv
bmFsIE5hbm90ZWNobm9sb2d5IFJlc2VhcmNoIENlbnRlciwgQmlsa2VudCBVbml2ZXJzaXR5LCAw
NjgwMCBBbmthcmEsIFR1cmtleTsgSW5zdGl0dXRlIG9mIE1hdGVyaWFscyBTY2llbmNlIGFuZCBO
YW5vdGVjaG5vbG9neSwgQmlsa2VudCBVbml2ZXJzaXR5LCAwNjgwMCBBbmthcmEsIFR1cmtleS4g
RWxlY3Ryb25pYyBhZGRyZXNzOiBmaW5jaUBiaWxrZW50LmVkdS50ci48L2F1dGgtYWRkcmVzcz48
dGl0bGVzPjx0aXRsZT5UaGUgWWluIGFuZCBZYW5nIG9mIGV4b3NvbWUgaXNvbGF0aW9uIG1ldGhv
ZHM6IGNvbnZlbnRpb25hbCBwcmFjdGljZSwgbWljcm9mbHVpZGljcywgYW5kIGNvbW1lcmNpYWwg
a2l0czwvdGl0bGU+PHNlY29uZGFyeS10aXRsZT5CaW90ZWNobm9sIEFkdjwvc2Vjb25kYXJ5LXRp
dGxlPjwvdGl0bGVzPjxwZXJpb2RpY2FsPjxmdWxsLXRpdGxlPkJpb3RlY2hub2wgQWR2PC9mdWxs
LXRpdGxlPjwvcGVyaW9kaWNhbD48cGFnZXM+MTA3ODE0PC9wYWdlcz48dm9sdW1lPjU0PC92b2x1
bWU+PGVkaXRpb24+MjAyMTA4MTE8L2VkaXRpb24+PGtleXdvcmRzPjxrZXl3b3JkPkJpb21hcmtl
cnM8L2tleXdvcmQ+PGtleXdvcmQ+KkV4b3NvbWVzL21ldGFib2xpc208L2tleXdvcmQ+PGtleXdv
cmQ+KkV4dHJhY2VsbHVsYXIgVmVzaWNsZXMvbWV0YWJvbGlzbTwva2V5d29yZD48a2V5d29yZD5M
YWItT24tQS1DaGlwIERldmljZXM8L2tleXdvcmQ+PGtleXdvcmQ+TWljcm9mbHVpZGljczwva2V5
d29yZD48a2V5d29yZD4qQmlvbWFya2VyPC9rZXl3b3JkPjxrZXl3b3JkPipDb21tZXJjaWFsIGtp
dHM8L2tleXdvcmQ+PGtleXdvcmQ+KkV4b3NvbWU8L2tleXdvcmQ+PGtleXdvcmQ+KkV4dHJhY2Vs
bHVsYXIgdmVzaWNsZXM8L2tleXdvcmQ+PGtleXdvcmQ+Kklzb2xhdGlvbiBtZXRob2RzPC9rZXl3
b3JkPjxrZXl3b3JkPipMYWItb24tYS1jaGlwPC9rZXl3b3JkPjxrZXl3b3JkPipNaWNyb2ZsdWlk
aWNzPC9rZXl3b3JkPjwva2V5d29yZHM+PGRhdGVzPjx5ZWFyPjIwMjI8L3llYXI+PHB1Yi1kYXRl
cz48ZGF0ZT5KYW4tRmViPC9kYXRlPjwvcHViLWRhdGVzPjwvZGF0ZXM+PGlzYm4+MTg3My0xODk5
IChFbGVjdHJvbmljKSYjeEQ7MDczNC05NzUwIChMaW5raW5nKTwvaXNibj48YWNjZXNzaW9uLW51
bT4zNDM4OTQ2NTwvYWNjZXNzaW9uLW51bT48dXJscz48cmVsYXRlZC11cmxzPjx1cmw+aHR0cHM6
Ly93d3cubmNiaS5ubG0ubmloLmdvdi9wdWJtZWQvMzQzODk0NjU8L3VybD48L3JlbGF0ZWQtdXJs
cz48L3VybHM+PGVsZWN0cm9uaWMtcmVzb3VyY2UtbnVtPjEwLjEwMTYvai5iaW90ZWNoYWR2LjIw
MjEuMTA3ODE0PC9lbGVjdHJvbmljLXJlc291cmNlLW51bT48cmVtb3RlLWRhdGFiYXNlLW5hbWU+
TWVkbGluZTwvcmVtb3RlLWRhdGFiYXNlLW5hbWU+PHJlbW90ZS1kYXRhYmFzZS1wcm92aWRlcj5O
TE08L3JlbW90ZS1kYXRhYmFzZS1wcm92aWRlcj48L3JlY29yZD48L0NpdGU+PENpdGU+PEF1dGhv
cj5MaTwvQXV0aG9yPjxZZWFyPjIwMTc8L1llYXI+PFJlY051bT4yMjY8L1JlY051bT48cmVjb3Jk
PjxyZWMtbnVtYmVyPjIyNjwvcmVjLW51bWJlcj48Zm9yZWlnbi1rZXlzPjxrZXkgYXBwPSJFTiIg
ZGItaWQ9Inh0cGV4dHR0dXZkenBuZXZwMHF2ZWF2bGU5cGV0d2RzZDllNSIgdGltZXN0YW1wPSIx
NjY1MTMwMjE3Ij4yMjY8L2tleT48L2ZvcmVpZ24ta2V5cz48cmVmLXR5cGUgbmFtZT0iSm91cm5h
bCBBcnRpY2xlIj4xNzwvcmVmLXR5cGU+PGNvbnRyaWJ1dG9ycz48YXV0aG9ycz48YXV0aG9yPkxp
LCBQLjwvYXV0aG9yPjxhdXRob3I+S2FzbGFuLCBNLjwvYXV0aG9yPjxhdXRob3I+TGVlLCBTLiBI
LjwvYXV0aG9yPjxhdXRob3I+WWFvLCBKLjwvYXV0aG9yPjxhdXRob3I+R2FvLCBaLjwvYXV0aG9y
PjwvYXV0aG9ycz48L2NvbnRyaWJ1dG9ycz48YXV0aC1hZGRyZXNzPkxlZSBLb25nIENoaWFuIFNj
aG9vbCBvZiBNZWRpY2luZSwgTmFueWFuZyBUZWNobm9sb2dpY2FsIFVuaXZlcnNpdHksIFNpbmdh
cG9yZSA2Mzk3OTguJiN4RDtEZXBhcnRtZW50IG9mIENoZW1pc3RyeSwgTmF0aW9uYWwgVW5pdmVy
c2l0eSBvZiBTaW5nYXBvcmUsIFNpbmdhcG9yZSAxMTc1NDMuJiN4RDtEZXBhcnRtZW50IG9mIFBo
YXJtYWN5LCBOYXRpb25hbCBVbml2ZXJzaXR5IG9mIFNpbmdhcG9yZSwgU2luZ2Fwb3JlIDExNzU0
My48L2F1dGgtYWRkcmVzcz48dGl0bGVzPjx0aXRsZT5Qcm9ncmVzcyBpbiBFeG9zb21lIElzb2xh
dGlvbiBUZWNobmlxdWVzPC90aXRsZT48c2Vjb25kYXJ5LXRpdGxlPlRoZXJhbm9zdGljczwvc2Vj
b25kYXJ5LXRpdGxlPjwvdGl0bGVzPjxwZXJpb2RpY2FsPjxmdWxsLXRpdGxlPlRoZXJhbm9zdGlj
czwvZnVsbC10aXRsZT48L3BlcmlvZGljYWw+PHBhZ2VzPjc4OS04MDQ8L3BhZ2VzPjx2b2x1bWU+
Nzwvdm9sdW1lPjxudW1iZXI+MzwvbnVtYmVyPjxlZGl0aW9uPjIwMTcwMTI2PC9lZGl0aW9uPjxr
ZXl3b3Jkcz48a2V5d29yZD5DeXRvbG9naWNhbCBUZWNobmlxdWVzLyptZXRob2RzPC9rZXl3b3Jk
PjxrZXl3b3JkPipFeG9zb21lczwva2V5d29yZD48a2V5d29yZD5IdW1hbnM8L2tleXdvcmQ+PGtl
eXdvcmQ+KkV4b3NvbWU8L2tleXdvcmQ+PGtleXdvcmQ+Kmlzb2xhdGlvbjwva2V5d29yZD48L2tl
eXdvcmRzPjxkYXRlcz48eWVhcj4yMDE3PC95ZWFyPjwvZGF0ZXM+PGlzYm4+MTgzOC03NjQwIChF
bGVjdHJvbmljKSYjeEQ7MTgzOC03NjQwIChMaW5raW5nKTwvaXNibj48YWNjZXNzaW9uLW51bT4y
ODI1NTM2NzwvYWNjZXNzaW9uLW51bT48dXJscz48cmVsYXRlZC11cmxzPjx1cmw+aHR0cHM6Ly93
d3cubmNiaS5ubG0ubmloLmdvdi9wdWJtZWQvMjgyNTUzNjc8L3VybD48L3JlbGF0ZWQtdXJscz48
L3VybHM+PGN1c3RvbTE+Q29tcGV0aW5nIEludGVyZXN0czogVGhlIGF1dGhvcnMgaGF2ZSBkZWNs
YXJlZCB0aGF0IG5vIGNvbXBldGluZyBpbnRlcmVzdCBleGlzdHMuPC9jdXN0b20xPjxjdXN0b20y
PlBNQzUzMjc2NTA8L2N1c3RvbTI+PGVsZWN0cm9uaWMtcmVzb3VyY2UtbnVtPjEwLjcxNTAvdGhu
by4xODEzMzwvZWxlY3Ryb25pYy1yZXNvdXJjZS1udW0+PHJlbW90ZS1kYXRhYmFzZS1uYW1lPk1l
ZGxpbmU8L3JlbW90ZS1kYXRhYmFzZS1uYW1lPjxyZW1vdGUtZGF0YWJhc2UtcHJvdmlkZXI+TkxN
PC9yZW1vdGUtZGF0YWJhc2UtcHJvdmlkZXI+PC9yZWNvcmQ+PC9DaXRlPjxDaXRlPjxBdXRob3I+
Q2hlbjwvQXV0aG9yPjxZZWFyPjIwMjE8L1llYXI+PFJlY051bT4yMjc8L1JlY051bT48cmVjb3Jk
PjxyZWMtbnVtYmVyPjIyNzwvcmVjLW51bWJlcj48Zm9yZWlnbi1rZXlzPjxrZXkgYXBwPSJFTiIg
ZGItaWQ9Inh0cGV4dHR0dXZkenBuZXZwMHF2ZWF2bGU5cGV0d2RzZDllNSIgdGltZXN0YW1wPSIx
NjY1MTMwMzgyIj4yMjc8L2tleT48L2ZvcmVpZ24ta2V5cz48cmVmLXR5cGUgbmFtZT0iSm91cm5h
bCBBcnRpY2xlIj4xNzwvcmVmLXR5cGU+PGNvbnRyaWJ1dG9ycz48YXV0aG9ycz48YXV0aG9yPkNo
ZW4sIEouPC9hdXRob3I+PGF1dGhvcj5MaSwgUC48L2F1dGhvcj48YXV0aG9yPlpoYW5nLCBULjwv
YXV0aG9yPjxhdXRob3I+WHUsIFouPC9hdXRob3I+PGF1dGhvcj5IdWFuZywgWC48L2F1dGhvcj48
YXV0aG9yPldhbmcsIFIuPC9hdXRob3I+PGF1dGhvcj5EdSwgTC48L2F1dGhvcj48L2F1dGhvcnM+
PC9jb250cmlidXRvcnM+PGF1dGgtYWRkcmVzcz5TdGF0ZSBLZXkgTGFib3JhdG9yeSBvZiBCaW9i
YXNlZCBNYXRlcmlhbCBhbmQgR3JlZW4gUGFwZXJtYWtpbmcsIERlcGFydG1lbnQgb2YgQmlvZW5n
aW5lZXJpbmcsIFFpbHUgVW5pdmVyc2l0eSBvZiBUZWNobm9sb2d5IChTaGFuZG9uZyBBY2FkZW15
IG9mIFNjaWVuY2VzKSwgSmluYW4sIENoaW5hLiYjeEQ7RGVwYXJ0bWVudCBvZiBDbGluaWNhbCBM
YWJvcmF0b3J5LCBUaGUgU2Vjb25kIEhvc3BpdGFsLCBDaGVlbG9vIENvbGxlZ2Ugb2YgTWVkaWNp
bmUsIFNoYW5kb25nIFVuaXZlcnNpdHksIEppbmFuLCBDaGluYS4mI3hEO1NjaG9vbCBvZiBDZWxs
dWxhciBhbmQgTW9sZWN1bGFyIE1lZGljaW5lLCBVbml2ZXJzaXR5IG9mIEJyaXN0b2wsIEJyaXN0
b2wsIFVuaXRlZCBLaW5nZG9tLjwvYXV0aC1hZGRyZXNzPjx0aXRsZXM+PHRpdGxlPlJldmlldyBv
biBTdHJhdGVnaWVzIGFuZCBUZWNobm9sb2dpZXMgZm9yIEV4b3NvbWUgSXNvbGF0aW9uIGFuZCBQ
dXJpZmljYXRpb248L3RpdGxlPjxzZWNvbmRhcnktdGl0bGU+RnJvbnQgQmlvZW5nIEJpb3RlY2hu
b2w8L3NlY29uZGFyeS10aXRsZT48L3RpdGxlcz48cGVyaW9kaWNhbD48ZnVsbC10aXRsZT5Gcm9u
dCBCaW9lbmcgQmlvdGVjaG5vbDwvZnVsbC10aXRsZT48L3BlcmlvZGljYWw+PHBhZ2VzPjgxMTk3
MTwvcGFnZXM+PHZvbHVtZT45PC92b2x1bWU+PGVkaXRpb24+MjAyMjAxMDU8L2VkaXRpb24+PGtl
eXdvcmRzPjxrZXl3b3JkPmNhbmNlcjwva2V5d29yZD48a2V5d29yZD5leG9zb21lIGlzb2xhdGlv
bjwva2V5d29yZD48a2V5d29yZD5leG9zb21lIHNlcGFyYXRpb248L2tleXdvcmQ+PGtleXdvcmQ+
ZXhvc29tZXM8L2tleXdvcmQ+PGtleXdvcmQ+bWljcm9mbHVpZGljczwva2V5d29yZD48L2tleXdv
cmRzPjxkYXRlcz48eWVhcj4yMDIxPC95ZWFyPjwvZGF0ZXM+PGlzYm4+MjI5Ni00MTg1IChQcmlu
dCkmI3hEOzIyOTYtNDE4NSAoTGlua2luZyk8L2lzYm4+PGFjY2Vzc2lvbi1udW0+MzUwNzEyMTY8
L2FjY2Vzc2lvbi1udW0+PHVybHM+PHJlbGF0ZWQtdXJscz48dXJsPmh0dHBzOi8vd3d3Lm5jYmku
bmxtLm5paC5nb3YvcHVibWVkLzM1MDcxMjE2PC91cmw+PC9yZWxhdGVkLXVybHM+PC91cmxzPjxj
dXN0b20xPlRoZSBhdXRob3JzIGRlY2xhcmUgdGhhdCB0aGUgcmVzZWFyY2ggd2FzIGNvbmR1Y3Rl
ZCBpbiB0aGUgYWJzZW5jZSBvZiBhbnkgY29tbWVyY2lhbCBvciBmaW5hbmNpYWwgcmVsYXRpb25z
aGlwcyB0aGF0IGNvdWxkIGJlIGNvbnN0cnVlZCBhcyBhIHBvdGVudGlhbCBjb25mbGljdCBvZiBp
bnRlcmVzdC48L2N1c3RvbTE+PGN1c3RvbTI+UE1DODc2NjQwOTwvY3VzdG9tMj48ZWxlY3Ryb25p
Yy1yZXNvdXJjZS1udW0+MTAuMzM4OS9mYmlvZS4yMDIxLjgxMTk3MTwvZWxlY3Ryb25pYy1yZXNv
dXJjZS1udW0+PHJlbW90ZS1kYXRhYmFzZS1uYW1lPlB1Yk1lZC1ub3QtTUVETElORTwvcmVtb3Rl
LWRhdGFiYXNlLW5hbWU+PHJlbW90ZS1kYXRhYmFzZS1wcm92aWRlcj5OTE08L3JlbW90ZS1kYXRh
YmFzZS1wcm92aWRlcj48L3JlY29yZD48L0NpdGU+PENpdGU+PEF1dGhvcj5XYW5nPC9BdXRob3I+
PFllYXI+MjAyMTwvWWVhcj48UmVjTnVtPjIzMTwvUmVjTnVtPjxyZWNvcmQ+PHJlYy1udW1iZXI+
MjMxPC9yZWMtbnVtYmVyPjxmb3JlaWduLWtleXM+PGtleSBhcHA9IkVOIiBkYi1pZD0ieHRwZXh0
dHR1dmR6cG5ldnAwcXZlYXZsZTlwZXR3ZHNkOWU1IiB0aW1lc3RhbXA9IjE2NjUxMzQ2MTciPjIz
MTwva2V5PjwvZm9yZWlnbi1rZXlzPjxyZWYtdHlwZSBuYW1lPSJKb3VybmFsIEFydGljbGUiPjE3
PC9yZWYtdHlwZT48Y29udHJpYnV0b3JzPjxhdXRob3JzPjxhdXRob3I+V2FuZywgSi48L2F1dGhv
cj48YXV0aG9yPk1hLCBQLjwvYXV0aG9yPjxhdXRob3I+S2ltLCBELiBILjwvYXV0aG9yPjxhdXRo
b3I+TGl1LCBCLiBGLjwvYXV0aG9yPjxhdXRob3I+RGVtaXJjaSwgVS48L2F1dGhvcj48L2F1dGhv
cnM+PC9jb250cmlidXRvcnM+PGF1dGgtYWRkcmVzcz5DYW5hcnkgQ2VudGVyIGF0IFN0YW5mb3Jk
IGZvciBDYW5jZXIgRWFybHkgRGV0ZWN0aW9uLCBCaW8tQWNvdXN0aWMgTUVNUyBpbiBNZWRpY2lu
ZSAoQkFNTSkgTGFib3JhdG9yeSwgRGVwYXJ0bWVudCBvZiBSYWRpb2xvZ3ksIFNjaG9vbCBvZiBN
ZWRpY2luZSBTdGFuZm9yZCBVbml2ZXJzaXR5LCBQYWxvIEFsdG8sIENhbGlmb3JuaWEgOTQzMDQt
NTQyNywgVVNBLiYjeEQ7Q2FuYXJ5IENlbnRlciBhdCBTdGFuZm9yZCBmb3IgQ2FuY2VyIEVhcmx5
IERldGVjdGlvbiwgRGVwYXJ0bWVudCBvZiBSYWRpb2xvZ3ksIFN0YW5mb3JkIFVuaXZlcnNpdHkg
U2Nob29sIG9mIE1lZGljaW5lLCBQYWxvIEFsdG8sIENhbGlmb3JuaWEgOTQzMDUsIFVTQS4mI3hE
O0JyaXR0b24gQ2hhbmNlIENlbnRlciBmb3IgQmlvbWVkaWNhbCBQaG90b25pY3MgYXQgV3VoYW4g
TmF0aW9uYWwgTGFib3JhdG9yeSBmb3IgT3B0b2VsZWN0cm9uaWNzLUh1YmVpIEJpb2luZm9ybWF0
aWNzICZhbXA7IE1vbGVjdWxhciBJbWFnaW5nIEtleSBMYWJvcmF0b3J5IFN5c3RlbXMgQmlvbG9n
eSBUaGVtZSwgRGVwYXJ0bWVudCBvZiBCaW9tZWRpY2FsIEVuZ2luZWVyaW5nLCBDb2xsZWdlIG9m
IExpZmUgU2NpZW5jZSBhbmQgVGVjaG5vbG9neSwgSHVhemhvbmcgVW5pdmVyc2l0eSBvZiBTY2ll
bmNlIGFuZCBUZWNobm9sb2d5LCBXdWhhbiwgNDMwMDc0LCBDaGluYS4mI3hEO0RlcGFydG1lbnQg
b2YgQmlvbW9sZWN1bGFyIEVuZ2luZWVyaW5nLCBVbml2ZXJzaXR5IG9mIENhbGlmb3JuaWEgU2Fu
dGEgQ3J1eiwgU2FudGEgQ3J1eiwgQ2FsaWZvcm5pYSA5NTA2NCwgVVNBLjwvYXV0aC1hZGRyZXNz
Pjx0aXRsZXM+PHRpdGxlPlRvd2FyZHMgTWljcm9mbHVpZGljLUJhc2VkIEV4b3NvbWUgSXNvbGF0
aW9uIGFuZCBEZXRlY3Rpb24gZm9yIFR1bW9yIFRoZXJhcHk8L3RpdGxlPjxzZWNvbmRhcnktdGl0
bGU+TmFubyBUb2RheTwvc2Vjb25kYXJ5LXRpdGxlPjwvdGl0bGVzPjxwZXJpb2RpY2FsPjxmdWxs
LXRpdGxlPk5hbm8gVG9kYXk8L2Z1bGwtdGl0bGU+PC9wZXJpb2RpY2FsPjx2b2x1bWU+Mzc8L3Zv
bHVtZT48ZWRpdGlvbj4yMDIxMDExMzwvZWRpdGlvbj48a2V5d29yZHM+PGtleXdvcmQ+ZGV0ZWN0
aW9uPC9rZXl3b3JkPjxrZXl3b3JkPmV4b3NvbWVzPC9rZXl3b3JkPjxrZXl3b3JkPmV4dHJhY2Vs
bHVsYXIgdmVzaWNsZXM8L2tleXdvcmQ+PGtleXdvcmQ+aXNvbGF0aW9uPC9rZXl3b3JkPjxrZXl3
b3JkPm1pY3JvZmx1aWRpY3M8L2tleXdvcmQ+PGtleXdvcmQ+dHVtb3ItdGFyZ2V0ZWQgZHJ1ZyBk
ZWxpdmVyeTwva2V5d29yZD48L2tleXdvcmRzPjxkYXRlcz48eWVhcj4yMDIxPC95ZWFyPjxwdWIt
ZGF0ZXM+PGRhdGU+QXByPC9kYXRlPjwvcHViLWRhdGVzPjwvZGF0ZXM+PGlzYm4+MTc0OC0wMTMy
IChQcmludCkmI3hEOzE3NDgtMDEzMiAoTGlua2luZyk8L2lzYm4+PGFjY2Vzc2lvbi1udW0+MzM3
NzcxNjY8L2FjY2Vzc2lvbi1udW0+PHVybHM+PHJlbGF0ZWQtdXJscz48dXJsPmh0dHBzOi8vd3d3
Lm5jYmkubmxtLm5paC5nb3YvcHVibWVkLzMzNzc3MTY2PC91cmw+PC9yZWxhdGVkLXVybHM+PC91
cmxzPjxjdXN0b20yPlBNQzc5OTAxMTY8L2N1c3RvbTI+PGVsZWN0cm9uaWMtcmVzb3VyY2UtbnVt
PjEwLjEwMTYvai5uYW50b2QuMjAyMC4xMDEwNjY8L2VsZWN0cm9uaWMtcmVzb3VyY2UtbnVtPjxy
ZW1vdGUtZGF0YWJhc2UtbmFtZT5QdWJNZWQtbm90LU1FRExJTkU8L3JlbW90ZS1kYXRhYmFzZS1u
YW1lPjxyZW1vdGUtZGF0YWJhc2UtcHJvdmlkZXI+TkxNPC9yZW1vdGUtZGF0YWJhc2UtcHJvdmlk
ZXI+PC9yZWNvcmQ+PC9DaXRlPjwvRW5kTm90ZT4A
</w:fldData>
              </w:fldChar>
            </w:r>
            <w:r w:rsidR="003E4839" w:rsidRPr="00CF4E79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E4839" w:rsidRPr="00CF4E79">
              <w:rPr>
                <w:rFonts w:ascii="Times New Roman" w:hAnsi="Times New Roman" w:cs="Times New Roman"/>
                <w:szCs w:val="21"/>
              </w:rPr>
            </w:r>
            <w:r w:rsidR="003E4839" w:rsidRPr="00CF4E79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F4E79">
              <w:rPr>
                <w:rFonts w:ascii="Times New Roman" w:hAnsi="Times New Roman" w:cs="Times New Roman"/>
                <w:szCs w:val="21"/>
              </w:rPr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E4839" w:rsidRPr="00CF4E79">
              <w:rPr>
                <w:rFonts w:ascii="Times New Roman" w:hAnsi="Times New Roman" w:cs="Times New Roman"/>
                <w:noProof/>
                <w:szCs w:val="21"/>
              </w:rPr>
              <w:t>(2-5)</w:t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A9388A" w:rsidRPr="00CF4E79" w14:paraId="5598FCDE" w14:textId="77777777" w:rsidTr="00B67A69">
        <w:trPr>
          <w:trHeight w:val="543"/>
        </w:trPr>
        <w:tc>
          <w:tcPr>
            <w:tcW w:w="2410" w:type="dxa"/>
          </w:tcPr>
          <w:p w14:paraId="73997EA4" w14:textId="03A2CA96" w:rsidR="00A9388A" w:rsidRPr="00CF4E79" w:rsidRDefault="00D60516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Membrane-based Isolation</w:t>
            </w:r>
          </w:p>
        </w:tc>
        <w:tc>
          <w:tcPr>
            <w:tcW w:w="3827" w:type="dxa"/>
          </w:tcPr>
          <w:p w14:paraId="629C5210" w14:textId="133A956F" w:rsidR="00A9388A" w:rsidRPr="00CF4E79" w:rsidRDefault="007A641F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Phospholipid bilayer membrane</w:t>
            </w:r>
            <w:r w:rsidR="00D60516"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properties</w:t>
            </w:r>
            <w:r w:rsidR="0096009B" w:rsidRPr="00CF4E79">
              <w:rPr>
                <w:rFonts w:ascii="Times New Roman" w:hAnsi="Times New Roman" w:cs="Times New Roman"/>
                <w:color w:val="2E2E2E"/>
                <w:szCs w:val="21"/>
              </w:rPr>
              <w:t>.</w:t>
            </w:r>
          </w:p>
        </w:tc>
        <w:tc>
          <w:tcPr>
            <w:tcW w:w="5533" w:type="dxa"/>
          </w:tcPr>
          <w:p w14:paraId="22050CA7" w14:textId="6F579047" w:rsidR="00A9388A" w:rsidRPr="00CF4E79" w:rsidRDefault="009E23CD" w:rsidP="00133166">
            <w:pPr>
              <w:rPr>
                <w:rFonts w:ascii="Times New Roman" w:hAnsi="Times New Roman" w:cs="Times New Roman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High efficiency;</w:t>
            </w:r>
            <w:r w:rsidR="00133166"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</w:t>
            </w:r>
            <w:r w:rsidR="00D60516" w:rsidRPr="00CF4E79">
              <w:rPr>
                <w:rFonts w:ascii="Times New Roman" w:hAnsi="Times New Roman" w:cs="Times New Roman"/>
                <w:color w:val="2E2E2E"/>
                <w:szCs w:val="21"/>
              </w:rPr>
              <w:t>High affinity; Rapid</w:t>
            </w:r>
            <w:r w:rsidR="00133166" w:rsidRPr="00CF4E79">
              <w:rPr>
                <w:rFonts w:ascii="Times New Roman" w:hAnsi="Times New Roman" w:cs="Times New Roman"/>
                <w:color w:val="2E2E2E"/>
                <w:szCs w:val="21"/>
              </w:rPr>
              <w:t>.</w:t>
            </w:r>
          </w:p>
        </w:tc>
        <w:tc>
          <w:tcPr>
            <w:tcW w:w="6224" w:type="dxa"/>
          </w:tcPr>
          <w:p w14:paraId="36C3182B" w14:textId="153D64FA" w:rsidR="00A9388A" w:rsidRPr="00CF4E79" w:rsidRDefault="00D60516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Low purity; </w:t>
            </w:r>
            <w:r w:rsidR="00133166" w:rsidRPr="00CF4E79">
              <w:rPr>
                <w:rFonts w:ascii="Times New Roman" w:hAnsi="Times New Roman" w:cs="Times New Roman"/>
                <w:color w:val="2E2E2E"/>
                <w:szCs w:val="21"/>
              </w:rPr>
              <w:t>Contain other impurities with membrane.</w:t>
            </w:r>
          </w:p>
        </w:tc>
        <w:tc>
          <w:tcPr>
            <w:tcW w:w="1149" w:type="dxa"/>
          </w:tcPr>
          <w:p w14:paraId="26D507CD" w14:textId="2F57AE8E" w:rsidR="00A9388A" w:rsidRPr="00CF4E79" w:rsidRDefault="009E23CD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uZzwvQXV0aG9yPjxZZWFyPjIwMjE8L1llYXI+PFJl
Y051bT4yMjg8L1JlY051bT48RGlzcGxheVRleHQ+KDQsIDYsIDcpPC9EaXNwbGF5VGV4dD48cmVj
b3JkPjxyZWMtbnVtYmVyPjIyODwvcmVjLW51bWJlcj48Zm9yZWlnbi1rZXlzPjxrZXkgYXBwPSJF
TiIgZGItaWQ9Inh0cGV4dHR0dXZkenBuZXZwMHF2ZWF2bGU5cGV0d2RzZDllNSIgdGltZXN0YW1w
PSIxNjY1MTMwOTU4Ij4yMjg8L2tleT48L2ZvcmVpZ24ta2V5cz48cmVmLXR5cGUgbmFtZT0iSm91
cm5hbCBBcnRpY2xlIj4xNzwvcmVmLXR5cGU+PGNvbnRyaWJ1dG9ycz48YXV0aG9ycz48YXV0aG9y
PlpoYW5nLCBOLjwvYXV0aG9yPjxhdXRob3I+U3VuLCBOLjwvYXV0aG9yPjxhdXRob3I+RGVuZywg
Qy48L2F1dGhvcj48L2F1dGhvcnM+PC9jb250cmlidXRvcnM+PGF1dGgtYWRkcmVzcz5EZXBhcnRt
ZW50IG9mIENoZW1pc3RyeSwgRnVkYW4gVW5pdmVyc2l0eSwgU2hhbmdoYWksIDIwMDQzMywgQ2hp
bmEuJiN4RDtEZXBhcnRtZW50IG9mIEdhc3Ryb2VudGVyb2xvZ3ksIFpob25nc2hhbiBIb3NwaXRh
bCBvZiBGdWRhbiBVbml2ZXJzaXR5LCBTaGFuZ2hhaSwgMjAwMDMyLCBDaGluYS4gRWxlY3Ryb25p
YyBhZGRyZXNzOiBzdW5uaWFucm9uZ0BmdWRhbi5lZHUuY24uJiN4RDtEZXBhcnRtZW50IG9mIENo
ZW1pc3RyeSwgRnVkYW4gVW5pdmVyc2l0eSwgU2hhbmdoYWksIDIwMDQzMywgQ2hpbmE7IEluc3Rp
dHV0ZXMgb2YgQmlvbWVkaWNhbCBTY2llbmNlcywgQW5kIENvbGxhYm9yYXRpdmUgSW5ub3ZhdGlv
biBDZW50cmUgb2YgR2VuZXRpY3MgYW5kIERldmVsb3BtZW50LCBGdWRhbiBVbml2ZXJzaXR5LCBT
aGFuZ2hhaSwgMjAwNDMzLCBDaGluYS4gRWxlY3Ryb25pYyBhZGRyZXNzOiBjaGRlbmdAZnVkYW4u
ZWR1LmNuLjwvYXV0aC1hZGRyZXNzPjx0aXRsZXM+PHRpdGxlPlJhcGlkIGlzb2xhdGlvbiBhbmQg
cHJvdGVvbWUgYW5hbHlzaXMgb2YgdXJpbmFyeSBleG9zb21lIGJhc2VkIG9uIGRvdWJsZSBpbnRl
cmFjdGlvbnMgb2YgRmUzTzRAVGlPMi1ETkEgYXB0YW1lcjwvdGl0bGU+PHNlY29uZGFyeS10aXRs
ZT5UYWxhbnRhPC9zZWNvbmRhcnktdGl0bGU+PC90aXRsZXM+PHBlcmlvZGljYWw+PGZ1bGwtdGl0
bGU+VGFsYW50YTwvZnVsbC10aXRsZT48L3BlcmlvZGljYWw+PHBhZ2VzPjEyMTU3MTwvcGFnZXM+
PHZvbHVtZT4yMjE8L3ZvbHVtZT48ZWRpdGlvbj4yMDIwMDkwMTwvZWRpdGlvbj48a2V5d29yZHM+
PGtleXdvcmQ+KkFwdGFtZXJzLCBOdWNsZW90aWRlPC9rZXl3b3JkPjxrZXl3b3JkPkNocm9tYXRv
Z3JhcGh5LCBMaXF1aWQ8L2tleXdvcmQ+PGtleXdvcmQ+KkV4b3NvbWVzPC9rZXl3b3JkPjxrZXl3
b3JkPkh1bWFuczwva2V5d29yZD48a2V5d29yZD4qUHJvdGVvbWU8L2tleXdvcmQ+PGtleXdvcmQ+
VGFuZGVtIE1hc3MgU3BlY3Ryb21ldHJ5PC9rZXl3b3JkPjxrZXl3b3JkPlRpdGFuaXVtPC9rZXl3
b3JkPjxrZXl3b3JkPipVcmluYWx5c2lzPC9rZXl3b3JkPjxrZXl3b3JkPkV4b3NvbWVzPC9rZXl3
b3JkPjxrZXl3b3JkPkZlKDMpTyg0KUBUaU8oMiktQ0Q2MyBhcHRhbWVyczwva2V5d29yZD48a2V5
d29yZD5Jc29sYXRpb248L2tleXdvcmQ+PGtleXdvcmQ+UHJvdGVvbWUgYW5hbHlzaXM8L2tleXdv
cmQ+PGtleXdvcmQ+VXJpbmU8L2tleXdvcmQ+PC9rZXl3b3Jkcz48ZGF0ZXM+PHllYXI+MjAyMTwv
eWVhcj48cHViLWRhdGVzPjxkYXRlPkphbiAxPC9kYXRlPjwvcHViLWRhdGVzPjwvZGF0ZXM+PGlz
Ym4+MTg3My0zNTczIChFbGVjdHJvbmljKSYjeEQ7MDAzOS05MTQwIChMaW5raW5nKTwvaXNibj48
YWNjZXNzaW9uLW51bT4zMzA3NjExODwvYWNjZXNzaW9uLW51bT48dXJscz48cmVsYXRlZC11cmxz
Pjx1cmw+aHR0cHM6Ly93d3cubmNiaS5ubG0ubmloLmdvdi9wdWJtZWQvMzMwNzYxMTg8L3VybD48
L3JlbGF0ZWQtdXJscz48L3VybHM+PGVsZWN0cm9uaWMtcmVzb3VyY2UtbnVtPjEwLjEwMTYvai50
YWxhbnRhLjIwMjAuMTIxNTcxPC9lbGVjdHJvbmljLXJlc291cmNlLW51bT48cmVtb3RlLWRhdGFi
YXNlLW5hbWU+TWVkbGluZTwvcmVtb3RlLWRhdGFiYXNlLW5hbWU+PHJlbW90ZS1kYXRhYmFzZS1w
cm92aWRlcj5OTE08L3JlbW90ZS1kYXRhYmFzZS1wcm92aWRlcj48L3JlY29yZD48L0NpdGU+PENp
dGU+PEF1dGhvcj5LaW08L0F1dGhvcj48WWVhcj4yMDIxPC9ZZWFyPjxSZWNOdW0+MjI5PC9SZWNO
dW0+PHJlY29yZD48cmVjLW51bWJlcj4yMjk8L3JlYy1udW1iZXI+PGZvcmVpZ24ta2V5cz48a2V5
IGFwcD0iRU4iIGRiLWlkPSJ4dHBleHR0dHV2ZHpwbmV2cDBxdmVhdmxlOXBldHdkc2Q5ZTUiIHRp
bWVzdGFtcD0iMTY2NTEzMTE2NiI+MjI5PC9rZXk+PC9mb3JlaWduLWtleXM+PHJlZi10eXBlIG5h
bWU9IkpvdXJuYWwgQXJ0aWNsZSI+MTc8L3JlZi10eXBlPjxjb250cmlidXRvcnM+PGF1dGhvcnM+
PGF1dGhvcj5LaW0sIEguPC9hdXRob3I+PGF1dGhvcj5TaGluLCBTLjwvYXV0aG9yPjwvYXV0aG9y
cz48L2NvbnRyaWJ1dG9ycz48YXV0aC1hZGRyZXNzPlNjaG9vbCBvZiBNZWNoYW5pY2FsIGVuZ2lu
ZWVyaW5nLCBLb3JlYSBVbml2ZXJzaXR5LCBTZW91bCAwMjg0MSwgS29yZWEuJiN4RDtFbmdpbmVl
cmluZyBSZXNlYXJjaCBDZW50ZXIgZm9yIEJpb2ZsdWlkIEJpb3BzeSwgS29yZWEgVW5pdmVyc2l0
eSwgU2VvdWwgMDI4NDEsIEtvcmVhLjwvYXV0aC1hZGRyZXNzPjx0aXRsZXM+PHRpdGxlPkV4b0NB
Uy0yOiBSYXBpZCBhbmQgUHVyZSBJc29sYXRpb24gb2YgRXhvc29tZXMgYnkgQW5pb25pYyBFeGNo
YW5nZSBVc2luZyBNYWduZXRpYyBCZWFkczwvdGl0bGU+PHNlY29uZGFyeS10aXRsZT5CaW9tZWRp
Y2luZXM8L3NlY29uZGFyeS10aXRsZT48L3RpdGxlcz48cGVyaW9kaWNhbD48ZnVsbC10aXRsZT5C
aW9tZWRpY2luZXM8L2Z1bGwtdGl0bGU+PC9wZXJpb2RpY2FsPjx2b2x1bWU+OTwvdm9sdW1lPjxu
dW1iZXI+MTwvbnVtYmVyPjxlZGl0aW9uPjIwMjEwMTAyPC9lZGl0aW9uPjxrZXl3b3Jkcz48a2V5
d29yZD5jYXRpb25pYyBwb2x5bWVyPC9rZXl3b3JkPjxrZXl3b3JkPmV4b3NvbWU8L2tleXdvcmQ+
PGtleXdvcmQ+aW9uIGV4Y2hhbmdlPC9rZXl3b3JkPjxrZXl3b3JkPmlzb2xhdGlvbjwva2V5d29y
ZD48a2V5d29yZD5tYWduZXRpYyBiZWFkczwva2V5d29yZD48L2tleXdvcmRzPjxkYXRlcz48eWVh
cj4yMDIxPC95ZWFyPjxwdWItZGF0ZXM+PGRhdGU+SmFuIDI8L2RhdGU+PC9wdWItZGF0ZXM+PC9k
YXRlcz48aXNibj4yMjI3LTkwNTkgKFByaW50KSYjeEQ7MjIyNy05MDU5IChMaW5raW5nKTwvaXNi
bj48YWNjZXNzaW9uLW51bT4zMzQwMTcxNTwvYWNjZXNzaW9uLW51bT48dXJscz48cmVsYXRlZC11
cmxzPjx1cmw+aHR0cHM6Ly93d3cubmNiaS5ubG0ubmloLmdvdi9wdWJtZWQvMzM0MDE3MTU8L3Vy
bD48L3JlbGF0ZWQtdXJscz48L3VybHM+PGN1c3RvbTI+UE1DNzgyNDcyNjwvY3VzdG9tMj48ZWxl
Y3Ryb25pYy1yZXNvdXJjZS1udW0+MTAuMzM5MC9iaW9tZWRpY2luZXM5MDEwMDI4PC9lbGVjdHJv
bmljLXJlc291cmNlLW51bT48cmVtb3RlLWRhdGFiYXNlLW5hbWU+UHViTWVkLW5vdC1NRURMSU5F
PC9yZW1vdGUtZGF0YWJhc2UtbmFtZT48cmVtb3RlLWRhdGFiYXNlLXByb3ZpZGVyPk5MTTwvcmVt
b3RlLWRhdGFiYXNlLXByb3ZpZGVyPjwvcmVjb3JkPjwvQ2l0ZT48Q2l0ZT48QXV0aG9yPkNoZW48
L0F1dGhvcj48WWVhcj4yMDIxPC9ZZWFyPjxSZWNOdW0+MjMwPC9SZWNOdW0+PHJlY29yZD48cmVj
LW51bWJlcj4yMzA8L3JlYy1udW1iZXI+PGZvcmVpZ24ta2V5cz48a2V5IGFwcD0iRU4iIGRiLWlk
PSJ4dHBleHR0dHV2ZHpwbmV2cDBxdmVhdmxlOXBldHdkc2Q5ZTUiIHRpbWVzdGFtcD0iMTY2NTEz
MTQwMSI+MjMwPC9rZXk+PC9mb3JlaWduLWtleXM+PHJlZi10eXBlIG5hbWU9IkpvdXJuYWwgQXJ0
aWNsZSI+MTc8L3JlZi10eXBlPjxjb250cmlidXRvcnM+PGF1dGhvcnM+PGF1dGhvcj5DaGVuLCBK
LjwvYXV0aG9yPjxhdXRob3I+TGksIFAuPC9hdXRob3I+PGF1dGhvcj5aaGFuZywgVC48L2F1dGhv
cj48YXV0aG9yPlh1LCBaLjwvYXV0aG9yPjxhdXRob3I+SHVhbmcsIFguPC9hdXRob3I+PGF1dGhv
cj5XYW5nLCBSLjwvYXV0aG9yPjxhdXRob3I+RHUsIEwuPC9hdXRob3I+PC9hdXRob3JzPjwvY29u
dHJpYnV0b3JzPjxhdXRoLWFkZHJlc3M+U3RhdGUgS2V5IExhYm9yYXRvcnkgb2YgQmlvYmFzZWQg
TWF0ZXJpYWwgYW5kIEdyZWVuIFBhcGVybWFraW5nLCBEZXBhcnRtZW50IG9mIEJpb2VuZ2luZWVy
aW5nLCBRaWx1IFVuaXZlcnNpdHkgb2YgVGVjaG5vbG9neSAoU2hhbmRvbmcgQWNhZGVteSBvZiBT
Y2llbmNlcyksIEppbmFuLCBDaGluYS4mI3hEO0RlcGFydG1lbnQgb2YgQ2xpbmljYWwgTGFib3Jh
dG9yeSwgVGhlIFNlY29uZCBIb3NwaXRhbCwgQ2hlZWxvbyBDb2xsZWdlIG9mIE1lZGljaW5lLCBT
aGFuZG9uZyBVbml2ZXJzaXR5LCBKaW5hbiwgQ2hpbmEuJiN4RDtTY2hvb2wgb2YgQ2VsbHVsYXIg
YW5kIE1vbGVjdWxhciBNZWRpY2luZSwgVW5pdmVyc2l0eSBvZiBCcmlzdG9sLCBCcmlzdG9sLCBV
bml0ZWQgS2luZ2RvbS48L2F1dGgtYWRkcmVzcz48dGl0bGVzPjx0aXRsZT5SZXZpZXcgb24gU3Ry
YXRlZ2llcyBhbmQgVGVjaG5vbG9naWVzIGZvciBFeG9zb21lIElzb2xhdGlvbiBhbmQgUHVyaWZp
Y2F0aW9uPC90aXRsZT48c2Vjb25kYXJ5LXRpdGxlPkZyb250IEJpb2VuZyBCaW90ZWNobm9sPC9z
ZWNvbmRhcnktdGl0bGU+PC90aXRsZXM+PHBlcmlvZGljYWw+PGZ1bGwtdGl0bGU+RnJvbnQgQmlv
ZW5nIEJpb3RlY2hub2w8L2Z1bGwtdGl0bGU+PC9wZXJpb2RpY2FsPjxwYWdlcz44MTE5NzE8L3Bh
Z2VzPjx2b2x1bWU+OTwvdm9sdW1lPjxlZGl0aW9uPjIwMjIwMTA1PC9lZGl0aW9uPjxrZXl3b3Jk
cz48a2V5d29yZD5jYW5jZXI8L2tleXdvcmQ+PGtleXdvcmQ+ZXhvc29tZSBpc29sYXRpb248L2tl
eXdvcmQ+PGtleXdvcmQ+ZXhvc29tZSBzZXBhcmF0aW9uPC9rZXl3b3JkPjxrZXl3b3JkPmV4b3Nv
bWVzPC9rZXl3b3JkPjxrZXl3b3JkPm1pY3JvZmx1aWRpY3M8L2tleXdvcmQ+PC9rZXl3b3Jkcz48
ZGF0ZXM+PHllYXI+MjAyMTwveWVhcj48L2RhdGVzPjxpc2JuPjIyOTYtNDE4NSAoUHJpbnQpJiN4
RDsyMjk2LTQxODUgKExpbmtpbmcpPC9pc2JuPjxhY2Nlc3Npb24tbnVtPjM1MDcxMjE2PC9hY2Nl
c3Npb24tbnVtPjx1cmxzPjxyZWxhdGVkLXVybHM+PHVybD5odHRwczovL3d3dy5uY2JpLm5sbS5u
aWguZ292L3B1Ym1lZC8zNTA3MTIxNjwvdXJsPjwvcmVsYXRlZC11cmxzPjwvdXJscz48Y3VzdG9t
MT5UaGUgYXV0aG9ycyBkZWNsYXJlIHRoYXQgdGhlIHJlc2VhcmNoIHdhcyBjb25kdWN0ZWQgaW4g
dGhlIGFic2VuY2Ugb2YgYW55IGNvbW1lcmNpYWwgb3IgZmluYW5jaWFsIHJlbGF0aW9uc2hpcHMg
dGhhdCBjb3VsZCBiZSBjb25zdHJ1ZWQgYXMgYSBwb3RlbnRpYWwgY29uZmxpY3Qgb2YgaW50ZXJl
c3QuPC9jdXN0b20xPjxjdXN0b20yPlBNQzg3NjY0MDk8L2N1c3RvbTI+PGVsZWN0cm9uaWMtcmVz
b3VyY2UtbnVtPjEwLjMzODkvZmJpb2UuMjAyMS44MTE5NzE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="003E4839" w:rsidRPr="00CF4E79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E4839" w:rsidRPr="00CF4E7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uZzwvQXV0aG9yPjxZZWFyPjIwMjE8L1llYXI+PFJl
Y051bT4yMjg8L1JlY051bT48RGlzcGxheVRleHQ+KDQsIDYsIDcpPC9EaXNwbGF5VGV4dD48cmVj
b3JkPjxyZWMtbnVtYmVyPjIyODwvcmVjLW51bWJlcj48Zm9yZWlnbi1rZXlzPjxrZXkgYXBwPSJF
TiIgZGItaWQ9Inh0cGV4dHR0dXZkenBuZXZwMHF2ZWF2bGU5cGV0d2RzZDllNSIgdGltZXN0YW1w
PSIxNjY1MTMwOTU4Ij4yMjg8L2tleT48L2ZvcmVpZ24ta2V5cz48cmVmLXR5cGUgbmFtZT0iSm91
cm5hbCBBcnRpY2xlIj4xNzwvcmVmLXR5cGU+PGNvbnRyaWJ1dG9ycz48YXV0aG9ycz48YXV0aG9y
PlpoYW5nLCBOLjwvYXV0aG9yPjxhdXRob3I+U3VuLCBOLjwvYXV0aG9yPjxhdXRob3I+RGVuZywg
Qy48L2F1dGhvcj48L2F1dGhvcnM+PC9jb250cmlidXRvcnM+PGF1dGgtYWRkcmVzcz5EZXBhcnRt
ZW50IG9mIENoZW1pc3RyeSwgRnVkYW4gVW5pdmVyc2l0eSwgU2hhbmdoYWksIDIwMDQzMywgQ2hp
bmEuJiN4RDtEZXBhcnRtZW50IG9mIEdhc3Ryb2VudGVyb2xvZ3ksIFpob25nc2hhbiBIb3NwaXRh
bCBvZiBGdWRhbiBVbml2ZXJzaXR5LCBTaGFuZ2hhaSwgMjAwMDMyLCBDaGluYS4gRWxlY3Ryb25p
YyBhZGRyZXNzOiBzdW5uaWFucm9uZ0BmdWRhbi5lZHUuY24uJiN4RDtEZXBhcnRtZW50IG9mIENo
ZW1pc3RyeSwgRnVkYW4gVW5pdmVyc2l0eSwgU2hhbmdoYWksIDIwMDQzMywgQ2hpbmE7IEluc3Rp
dHV0ZXMgb2YgQmlvbWVkaWNhbCBTY2llbmNlcywgQW5kIENvbGxhYm9yYXRpdmUgSW5ub3ZhdGlv
biBDZW50cmUgb2YgR2VuZXRpY3MgYW5kIERldmVsb3BtZW50LCBGdWRhbiBVbml2ZXJzaXR5LCBT
aGFuZ2hhaSwgMjAwNDMzLCBDaGluYS4gRWxlY3Ryb25pYyBhZGRyZXNzOiBjaGRlbmdAZnVkYW4u
ZWR1LmNuLjwvYXV0aC1hZGRyZXNzPjx0aXRsZXM+PHRpdGxlPlJhcGlkIGlzb2xhdGlvbiBhbmQg
cHJvdGVvbWUgYW5hbHlzaXMgb2YgdXJpbmFyeSBleG9zb21lIGJhc2VkIG9uIGRvdWJsZSBpbnRl
cmFjdGlvbnMgb2YgRmUzTzRAVGlPMi1ETkEgYXB0YW1lcjwvdGl0bGU+PHNlY29uZGFyeS10aXRs
ZT5UYWxhbnRhPC9zZWNvbmRhcnktdGl0bGU+PC90aXRsZXM+PHBlcmlvZGljYWw+PGZ1bGwtdGl0
bGU+VGFsYW50YTwvZnVsbC10aXRsZT48L3BlcmlvZGljYWw+PHBhZ2VzPjEyMTU3MTwvcGFnZXM+
PHZvbHVtZT4yMjE8L3ZvbHVtZT48ZWRpdGlvbj4yMDIwMDkwMTwvZWRpdGlvbj48a2V5d29yZHM+
PGtleXdvcmQ+KkFwdGFtZXJzLCBOdWNsZW90aWRlPC9rZXl3b3JkPjxrZXl3b3JkPkNocm9tYXRv
Z3JhcGh5LCBMaXF1aWQ8L2tleXdvcmQ+PGtleXdvcmQ+KkV4b3NvbWVzPC9rZXl3b3JkPjxrZXl3
b3JkPkh1bWFuczwva2V5d29yZD48a2V5d29yZD4qUHJvdGVvbWU8L2tleXdvcmQ+PGtleXdvcmQ+
VGFuZGVtIE1hc3MgU3BlY3Ryb21ldHJ5PC9rZXl3b3JkPjxrZXl3b3JkPlRpdGFuaXVtPC9rZXl3
b3JkPjxrZXl3b3JkPipVcmluYWx5c2lzPC9rZXl3b3JkPjxrZXl3b3JkPkV4b3NvbWVzPC9rZXl3
b3JkPjxrZXl3b3JkPkZlKDMpTyg0KUBUaU8oMiktQ0Q2MyBhcHRhbWVyczwva2V5d29yZD48a2V5
d29yZD5Jc29sYXRpb248L2tleXdvcmQ+PGtleXdvcmQ+UHJvdGVvbWUgYW5hbHlzaXM8L2tleXdv
cmQ+PGtleXdvcmQ+VXJpbmU8L2tleXdvcmQ+PC9rZXl3b3Jkcz48ZGF0ZXM+PHllYXI+MjAyMTwv
eWVhcj48cHViLWRhdGVzPjxkYXRlPkphbiAxPC9kYXRlPjwvcHViLWRhdGVzPjwvZGF0ZXM+PGlz
Ym4+MTg3My0zNTczIChFbGVjdHJvbmljKSYjeEQ7MDAzOS05MTQwIChMaW5raW5nKTwvaXNibj48
YWNjZXNzaW9uLW51bT4zMzA3NjExODwvYWNjZXNzaW9uLW51bT48dXJscz48cmVsYXRlZC11cmxz
Pjx1cmw+aHR0cHM6Ly93d3cubmNiaS5ubG0ubmloLmdvdi9wdWJtZWQvMzMwNzYxMTg8L3VybD48
L3JlbGF0ZWQtdXJscz48L3VybHM+PGVsZWN0cm9uaWMtcmVzb3VyY2UtbnVtPjEwLjEwMTYvai50
YWxhbnRhLjIwMjAuMTIxNTcxPC9lbGVjdHJvbmljLXJlc291cmNlLW51bT48cmVtb3RlLWRhdGFi
YXNlLW5hbWU+TWVkbGluZTwvcmVtb3RlLWRhdGFiYXNlLW5hbWU+PHJlbW90ZS1kYXRhYmFzZS1w
cm92aWRlcj5OTE08L3JlbW90ZS1kYXRhYmFzZS1wcm92aWRlcj48L3JlY29yZD48L0NpdGU+PENp
dGU+PEF1dGhvcj5LaW08L0F1dGhvcj48WWVhcj4yMDIxPC9ZZWFyPjxSZWNOdW0+MjI5PC9SZWNO
dW0+PHJlY29yZD48cmVjLW51bWJlcj4yMjk8L3JlYy1udW1iZXI+PGZvcmVpZ24ta2V5cz48a2V5
IGFwcD0iRU4iIGRiLWlkPSJ4dHBleHR0dHV2ZHpwbmV2cDBxdmVhdmxlOXBldHdkc2Q5ZTUiIHRp
bWVzdGFtcD0iMTY2NTEzMTE2NiI+MjI5PC9rZXk+PC9mb3JlaWduLWtleXM+PHJlZi10eXBlIG5h
bWU9IkpvdXJuYWwgQXJ0aWNsZSI+MTc8L3JlZi10eXBlPjxjb250cmlidXRvcnM+PGF1dGhvcnM+
PGF1dGhvcj5LaW0sIEguPC9hdXRob3I+PGF1dGhvcj5TaGluLCBTLjwvYXV0aG9yPjwvYXV0aG9y
cz48L2NvbnRyaWJ1dG9ycz48YXV0aC1hZGRyZXNzPlNjaG9vbCBvZiBNZWNoYW5pY2FsIGVuZ2lu
ZWVyaW5nLCBLb3JlYSBVbml2ZXJzaXR5LCBTZW91bCAwMjg0MSwgS29yZWEuJiN4RDtFbmdpbmVl
cmluZyBSZXNlYXJjaCBDZW50ZXIgZm9yIEJpb2ZsdWlkIEJpb3BzeSwgS29yZWEgVW5pdmVyc2l0
eSwgU2VvdWwgMDI4NDEsIEtvcmVhLjwvYXV0aC1hZGRyZXNzPjx0aXRsZXM+PHRpdGxlPkV4b0NB
Uy0yOiBSYXBpZCBhbmQgUHVyZSBJc29sYXRpb24gb2YgRXhvc29tZXMgYnkgQW5pb25pYyBFeGNo
YW5nZSBVc2luZyBNYWduZXRpYyBCZWFkczwvdGl0bGU+PHNlY29uZGFyeS10aXRsZT5CaW9tZWRp
Y2luZXM8L3NlY29uZGFyeS10aXRsZT48L3RpdGxlcz48cGVyaW9kaWNhbD48ZnVsbC10aXRsZT5C
aW9tZWRpY2luZXM8L2Z1bGwtdGl0bGU+PC9wZXJpb2RpY2FsPjx2b2x1bWU+OTwvdm9sdW1lPjxu
dW1iZXI+MTwvbnVtYmVyPjxlZGl0aW9uPjIwMjEwMTAyPC9lZGl0aW9uPjxrZXl3b3Jkcz48a2V5
d29yZD5jYXRpb25pYyBwb2x5bWVyPC9rZXl3b3JkPjxrZXl3b3JkPmV4b3NvbWU8L2tleXdvcmQ+
PGtleXdvcmQ+aW9uIGV4Y2hhbmdlPC9rZXl3b3JkPjxrZXl3b3JkPmlzb2xhdGlvbjwva2V5d29y
ZD48a2V5d29yZD5tYWduZXRpYyBiZWFkczwva2V5d29yZD48L2tleXdvcmRzPjxkYXRlcz48eWVh
cj4yMDIxPC95ZWFyPjxwdWItZGF0ZXM+PGRhdGU+SmFuIDI8L2RhdGU+PC9wdWItZGF0ZXM+PC9k
YXRlcz48aXNibj4yMjI3LTkwNTkgKFByaW50KSYjeEQ7MjIyNy05MDU5IChMaW5raW5nKTwvaXNi
bj48YWNjZXNzaW9uLW51bT4zMzQwMTcxNTwvYWNjZXNzaW9uLW51bT48dXJscz48cmVsYXRlZC11
cmxzPjx1cmw+aHR0cHM6Ly93d3cubmNiaS5ubG0ubmloLmdvdi9wdWJtZWQvMzM0MDE3MTU8L3Vy
bD48L3JlbGF0ZWQtdXJscz48L3VybHM+PGN1c3RvbTI+UE1DNzgyNDcyNjwvY3VzdG9tMj48ZWxl
Y3Ryb25pYy1yZXNvdXJjZS1udW0+MTAuMzM5MC9iaW9tZWRpY2luZXM5MDEwMDI4PC9lbGVjdHJv
bmljLXJlc291cmNlLW51bT48cmVtb3RlLWRhdGFiYXNlLW5hbWU+UHViTWVkLW5vdC1NRURMSU5F
PC9yZW1vdGUtZGF0YWJhc2UtbmFtZT48cmVtb3RlLWRhdGFiYXNlLXByb3ZpZGVyPk5MTTwvcmVt
b3RlLWRhdGFiYXNlLXByb3ZpZGVyPjwvcmVjb3JkPjwvQ2l0ZT48Q2l0ZT48QXV0aG9yPkNoZW48
L0F1dGhvcj48WWVhcj4yMDIxPC9ZZWFyPjxSZWNOdW0+MjMwPC9SZWNOdW0+PHJlY29yZD48cmVj
LW51bWJlcj4yMzA8L3JlYy1udW1iZXI+PGZvcmVpZ24ta2V5cz48a2V5IGFwcD0iRU4iIGRiLWlk
PSJ4dHBleHR0dHV2ZHpwbmV2cDBxdmVhdmxlOXBldHdkc2Q5ZTUiIHRpbWVzdGFtcD0iMTY2NTEz
MTQwMSI+MjMwPC9rZXk+PC9mb3JlaWduLWtleXM+PHJlZi10eXBlIG5hbWU9IkpvdXJuYWwgQXJ0
aWNsZSI+MTc8L3JlZi10eXBlPjxjb250cmlidXRvcnM+PGF1dGhvcnM+PGF1dGhvcj5DaGVuLCBK
LjwvYXV0aG9yPjxhdXRob3I+TGksIFAuPC9hdXRob3I+PGF1dGhvcj5aaGFuZywgVC48L2F1dGhv
cj48YXV0aG9yPlh1LCBaLjwvYXV0aG9yPjxhdXRob3I+SHVhbmcsIFguPC9hdXRob3I+PGF1dGhv
cj5XYW5nLCBSLjwvYXV0aG9yPjxhdXRob3I+RHUsIEwuPC9hdXRob3I+PC9hdXRob3JzPjwvY29u
dHJpYnV0b3JzPjxhdXRoLWFkZHJlc3M+U3RhdGUgS2V5IExhYm9yYXRvcnkgb2YgQmlvYmFzZWQg
TWF0ZXJpYWwgYW5kIEdyZWVuIFBhcGVybWFraW5nLCBEZXBhcnRtZW50IG9mIEJpb2VuZ2luZWVy
aW5nLCBRaWx1IFVuaXZlcnNpdHkgb2YgVGVjaG5vbG9neSAoU2hhbmRvbmcgQWNhZGVteSBvZiBT
Y2llbmNlcyksIEppbmFuLCBDaGluYS4mI3hEO0RlcGFydG1lbnQgb2YgQ2xpbmljYWwgTGFib3Jh
dG9yeSwgVGhlIFNlY29uZCBIb3NwaXRhbCwgQ2hlZWxvbyBDb2xsZWdlIG9mIE1lZGljaW5lLCBT
aGFuZG9uZyBVbml2ZXJzaXR5LCBKaW5hbiwgQ2hpbmEuJiN4RDtTY2hvb2wgb2YgQ2VsbHVsYXIg
YW5kIE1vbGVjdWxhciBNZWRpY2luZSwgVW5pdmVyc2l0eSBvZiBCcmlzdG9sLCBCcmlzdG9sLCBV
bml0ZWQgS2luZ2RvbS48L2F1dGgtYWRkcmVzcz48dGl0bGVzPjx0aXRsZT5SZXZpZXcgb24gU3Ry
YXRlZ2llcyBhbmQgVGVjaG5vbG9naWVzIGZvciBFeG9zb21lIElzb2xhdGlvbiBhbmQgUHVyaWZp
Y2F0aW9uPC90aXRsZT48c2Vjb25kYXJ5LXRpdGxlPkZyb250IEJpb2VuZyBCaW90ZWNobm9sPC9z
ZWNvbmRhcnktdGl0bGU+PC90aXRsZXM+PHBlcmlvZGljYWw+PGZ1bGwtdGl0bGU+RnJvbnQgQmlv
ZW5nIEJpb3RlY2hub2w8L2Z1bGwtdGl0bGU+PC9wZXJpb2RpY2FsPjxwYWdlcz44MTE5NzE8L3Bh
Z2VzPjx2b2x1bWU+OTwvdm9sdW1lPjxlZGl0aW9uPjIwMjIwMTA1PC9lZGl0aW9uPjxrZXl3b3Jk
cz48a2V5d29yZD5jYW5jZXI8L2tleXdvcmQ+PGtleXdvcmQ+ZXhvc29tZSBpc29sYXRpb248L2tl
eXdvcmQ+PGtleXdvcmQ+ZXhvc29tZSBzZXBhcmF0aW9uPC9rZXl3b3JkPjxrZXl3b3JkPmV4b3Nv
bWVzPC9rZXl3b3JkPjxrZXl3b3JkPm1pY3JvZmx1aWRpY3M8L2tleXdvcmQ+PC9rZXl3b3Jkcz48
ZGF0ZXM+PHllYXI+MjAyMTwveWVhcj48L2RhdGVzPjxpc2JuPjIyOTYtNDE4NSAoUHJpbnQpJiN4
RDsyMjk2LTQxODUgKExpbmtpbmcpPC9pc2JuPjxhY2Nlc3Npb24tbnVtPjM1MDcxMjE2PC9hY2Nl
c3Npb24tbnVtPjx1cmxzPjxyZWxhdGVkLXVybHM+PHVybD5odHRwczovL3d3dy5uY2JpLm5sbS5u
aWguZ292L3B1Ym1lZC8zNTA3MTIxNjwvdXJsPjwvcmVsYXRlZC11cmxzPjwvdXJscz48Y3VzdG9t
MT5UaGUgYXV0aG9ycyBkZWNsYXJlIHRoYXQgdGhlIHJlc2VhcmNoIHdhcyBjb25kdWN0ZWQgaW4g
dGhlIGFic2VuY2Ugb2YgYW55IGNvbW1lcmNpYWwgb3IgZmluYW5jaWFsIHJlbGF0aW9uc2hpcHMg
dGhhdCBjb3VsZCBiZSBjb25zdHJ1ZWQgYXMgYSBwb3RlbnRpYWwgY29uZmxpY3Qgb2YgaW50ZXJl
c3QuPC9jdXN0b20xPjxjdXN0b20yPlBNQzg3NjY0MDk8L2N1c3RvbTI+PGVsZWN0cm9uaWMtcmVz
b3VyY2UtbnVtPjEwLjMzODkvZmJpb2UuMjAyMS44MTE5NzE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="003E4839" w:rsidRPr="00CF4E79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E4839" w:rsidRPr="00CF4E79">
              <w:rPr>
                <w:rFonts w:ascii="Times New Roman" w:hAnsi="Times New Roman" w:cs="Times New Roman"/>
                <w:szCs w:val="21"/>
              </w:rPr>
            </w:r>
            <w:r w:rsidR="003E4839" w:rsidRPr="00CF4E79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F4E79">
              <w:rPr>
                <w:rFonts w:ascii="Times New Roman" w:hAnsi="Times New Roman" w:cs="Times New Roman"/>
                <w:szCs w:val="21"/>
              </w:rPr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E4839" w:rsidRPr="00CF4E79">
              <w:rPr>
                <w:rFonts w:ascii="Times New Roman" w:hAnsi="Times New Roman" w:cs="Times New Roman"/>
                <w:noProof/>
                <w:szCs w:val="21"/>
              </w:rPr>
              <w:t>(4, 6, 7)</w:t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A9388A" w:rsidRPr="00CF4E79" w14:paraId="29AE2CDA" w14:textId="77777777" w:rsidTr="00B67A69">
        <w:trPr>
          <w:trHeight w:val="1347"/>
        </w:trPr>
        <w:tc>
          <w:tcPr>
            <w:tcW w:w="2410" w:type="dxa"/>
          </w:tcPr>
          <w:p w14:paraId="6929AFBB" w14:textId="426A0836" w:rsidR="00A9388A" w:rsidRPr="00CF4E79" w:rsidRDefault="00D60516" w:rsidP="006E3631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15801123"/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Polymer-based Precipitation</w:t>
            </w:r>
            <w:bookmarkEnd w:id="1"/>
          </w:p>
        </w:tc>
        <w:tc>
          <w:tcPr>
            <w:tcW w:w="3827" w:type="dxa"/>
          </w:tcPr>
          <w:p w14:paraId="7F478607" w14:textId="10DFBF61" w:rsidR="00A9388A" w:rsidRPr="00CF4E79" w:rsidRDefault="00D60516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Solubility</w:t>
            </w:r>
            <w:r w:rsidR="0096009B" w:rsidRPr="00CF4E79">
              <w:rPr>
                <w:rFonts w:ascii="Times New Roman" w:hAnsi="Times New Roman" w:cs="Times New Roman"/>
                <w:color w:val="2E2E2E"/>
                <w:szCs w:val="21"/>
              </w:rPr>
              <w:t>;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Surface charge</w:t>
            </w:r>
            <w:r w:rsidR="0096009B" w:rsidRPr="00CF4E79">
              <w:rPr>
                <w:rFonts w:ascii="Times New Roman" w:hAnsi="Times New Roman" w:cs="Times New Roman"/>
                <w:color w:val="2E2E2E"/>
                <w:szCs w:val="21"/>
              </w:rPr>
              <w:t>.</w:t>
            </w:r>
          </w:p>
        </w:tc>
        <w:tc>
          <w:tcPr>
            <w:tcW w:w="5533" w:type="dxa"/>
          </w:tcPr>
          <w:p w14:paraId="75EDA65D" w14:textId="330B2C53" w:rsidR="00A9388A" w:rsidRPr="00CF4E79" w:rsidRDefault="00D60516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Easily scale up; High yield; </w:t>
            </w:r>
            <w:r w:rsidR="00BD415A" w:rsidRPr="00CF4E79">
              <w:rPr>
                <w:rFonts w:ascii="Times New Roman" w:hAnsi="Times New Roman" w:cs="Times New Roman"/>
                <w:color w:val="2E2E2E"/>
                <w:szCs w:val="21"/>
              </w:rPr>
              <w:t>Fast and easy application;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Low </w:t>
            </w:r>
            <w:proofErr w:type="spellStart"/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labour</w:t>
            </w:r>
            <w:proofErr w:type="spellEnd"/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required; Commercial kits available.</w:t>
            </w:r>
          </w:p>
        </w:tc>
        <w:tc>
          <w:tcPr>
            <w:tcW w:w="6224" w:type="dxa"/>
          </w:tcPr>
          <w:p w14:paraId="39142650" w14:textId="40C8F5E5" w:rsidR="00A9388A" w:rsidRPr="00CF4E79" w:rsidRDefault="00D60516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Low purity; </w:t>
            </w:r>
            <w:r w:rsidR="00BD415A"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Need for extra purification steps; 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Containing free </w:t>
            </w:r>
            <w:r w:rsidR="00BD415A" w:rsidRPr="00CF4E79">
              <w:rPr>
                <w:rFonts w:ascii="Times New Roman" w:hAnsi="Times New Roman" w:cs="Times New Roman"/>
                <w:color w:val="2E2E2E"/>
                <w:szCs w:val="21"/>
              </w:rPr>
              <w:t>highly heterogeneous and protein</w:t>
            </w:r>
            <w:r w:rsidR="002745F3" w:rsidRPr="00CF4E79">
              <w:rPr>
                <w:rFonts w:ascii="Times New Roman" w:hAnsi="Times New Roman" w:cs="Times New Roman"/>
                <w:color w:val="2E2E2E"/>
                <w:szCs w:val="21"/>
              </w:rPr>
              <w:t>-</w:t>
            </w:r>
            <w:r w:rsidR="00BD415A"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contaminated </w:t>
            </w:r>
            <w:r w:rsidR="002745F3"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exosomes </w:t>
            </w:r>
            <w:r w:rsidR="00BD415A" w:rsidRPr="00CF4E79">
              <w:rPr>
                <w:rFonts w:ascii="Times New Roman" w:hAnsi="Times New Roman" w:cs="Times New Roman"/>
                <w:color w:val="2E2E2E"/>
                <w:szCs w:val="21"/>
              </w:rPr>
              <w:t>mixture</w:t>
            </w:r>
            <w:r w:rsidR="002745F3" w:rsidRPr="00CF4E79">
              <w:rPr>
                <w:rFonts w:ascii="Times New Roman" w:hAnsi="Times New Roman" w:cs="Times New Roman"/>
                <w:color w:val="2E2E2E"/>
                <w:szCs w:val="21"/>
              </w:rPr>
              <w:t>.</w:t>
            </w:r>
          </w:p>
        </w:tc>
        <w:tc>
          <w:tcPr>
            <w:tcW w:w="1149" w:type="dxa"/>
          </w:tcPr>
          <w:p w14:paraId="139A835C" w14:textId="0B087FA9" w:rsidR="00A9388A" w:rsidRPr="00CF4E79" w:rsidRDefault="00DC0612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HU8L0F1dGhvcj48WWVhcj4yMDIwPC9ZZWFyPjxSZWNO
dW0+MjMyPC9SZWNOdW0+PERpc3BsYXlUZXh0Pig4LCA5KTwvRGlzcGxheVRleHQ+PHJlY29yZD48
cmVjLW51bWJlcj4yMzI8L3JlYy1udW1iZXI+PGZvcmVpZ24ta2V5cz48a2V5IGFwcD0iRU4iIGRi
LWlkPSJ4dHBleHR0dHV2ZHpwbmV2cDBxdmVhdmxlOXBldHdkc2Q5ZTUiIHRpbWVzdGFtcD0iMTY2
NTEzOTA2OSI+MjMyPC9rZXk+PC9mb3JlaWduLWtleXM+PHJlZi10eXBlIG5hbWU9IkpvdXJuYWwg
QXJ0aWNsZSI+MTc8L3JlZi10eXBlPjxjb250cmlidXRvcnM+PGF1dGhvcnM+PGF1dGhvcj5aaHUs
IEwuPC9hdXRob3I+PGF1dGhvcj5TdW4sIEguIFQuPC9hdXRob3I+PGF1dGhvcj5XYW5nLCBTLjwv
YXV0aG9yPjxhdXRob3I+SHVhbmcsIFMuIEwuPC9hdXRob3I+PGF1dGhvcj5aaGVuZywgWS48L2F1
dGhvcj48YXV0aG9yPldhbmcsIEMuIFEuPC9hdXRob3I+PGF1dGhvcj5IdSwgQi4gWS48L2F1dGhv
cj48YXV0aG9yPlFpbiwgVy48L2F1dGhvcj48YXV0aG9yPlpvdSwgVC4gVC48L2F1dGhvcj48YXV0
aG9yPkZ1LCBZLjwvYXV0aG9yPjxhdXRob3I+U2hlbiwgWC4gVC48L2F1dGhvcj48YXV0aG9yPlpo
dSwgVy4gVy48L2F1dGhvcj48YXV0aG9yPkdlbmcsIFkuPC9hdXRob3I+PGF1dGhvcj5MdSwgTC48
L2F1dGhvcj48YXV0aG9yPkppYSwgSC4gTC48L2F1dGhvcj48YXV0aG9yPlFpbiwgTC4gWC48L2F1
dGhvcj48YXV0aG9yPkRvbmcsIFEuIFouPC9hdXRob3I+PC9hdXRob3JzPjwvY29udHJpYnV0b3Jz
PjxhdXRoLWFkZHJlc3M+RGVwYXJ0bWVudCBvZiBHZW5lcmFsIFN1cmdlcnksIEh1YXNoYW4gSG9z
cGl0YWwsIENhbmNlciBNZXRhc3Rhc2lzIEluc3RpdHV0ZSwgRnVkYW4gVW5pdmVyc2l0eSwgMTIg
VXJ1bXFpIFJvYWQgKE0pLCBTaGFuZ2hhaSwgMjAwMDQwLCBDaGluYS4mI3hEO0luc3RpdHV0ZXMg
b2YgQmlvbWVkaWNhbCBTY2llbmNlcywgRnVkYW4gVW5pdmVyc2l0eSwgMTMxIERvbmcgQW4gUm9h
ZCwgU2hhbmdoYWksIDIwMDAzMiwgQ2hpbmEuJiN4RDtGdWRhbiBVbml2ZXJzaXR5IFNoYW5naGFp
IENhbmNlciBDZW50ZXIsIFNoYW5naGFpIE1lZGljYWwgQ29sbGVnZSwgRnVkYW4gVW5pdmVyc2l0
eSwgU2hhbmdoYWksIDIwMDAzMiwgQ2hpbmEuJiN4RDtEZXBhcnRtZW50IG9mIEdlbmVyYWwgU3Vy
Z2VyeSwgSHVhc2hhbiBIb3NwaXRhbCwgQ2FuY2VyIE1ldGFzdGFzaXMgSW5zdGl0dXRlLCBGdWRh
biBVbml2ZXJzaXR5LCAxMiBVcnVtcWkgUm9hZCAoTSksIFNoYW5naGFpLCAyMDAwNDAsIENoaW5h
LiBxaW5seEBmdWRhbi5lZHUuY24uJiN4RDtJbnN0aXR1dGVzIG9mIEJpb21lZGljYWwgU2NpZW5j
ZXMsIEZ1ZGFuIFVuaXZlcnNpdHksIDEzMSBEb25nIEFuIFJvYWQsIFNoYW5naGFpLCAyMDAwMzIs
IENoaW5hLiBxaW5seEBmdWRhbi5lZHUuY24uJiN4RDtEZXBhcnRtZW50IG9mIEdlbmVyYWwgU3Vy
Z2VyeSwgSHVhc2hhbiBIb3NwaXRhbCwgQ2FuY2VyIE1ldGFzdGFzaXMgSW5zdGl0dXRlLCBGdWRh
biBVbml2ZXJzaXR5LCAxMiBVcnVtcWkgUm9hZCAoTSksIFNoYW5naGFpLCAyMDAwNDAsIENoaW5h
LiBxemhkb25nQGZ1ZGFuLmVkdS5jbi4mI3hEO0luc3RpdHV0ZXMgb2YgQmlvbWVkaWNhbCBTY2ll
bmNlcywgRnVkYW4gVW5pdmVyc2l0eSwgMTMxIERvbmcgQW4gUm9hZCwgU2hhbmdoYWksIDIwMDAz
MiwgQ2hpbmEuIHF6aGRvbmdAZnVkYW4uZWR1LmNuLjwvYXV0aC1hZGRyZXNzPjx0aXRsZXM+PHRp
dGxlPklzb2xhdGlvbiBhbmQgY2hhcmFjdGVyaXphdGlvbiBvZiBleG9zb21lcyBmb3IgY2FuY2Vy
IHJlc2VhcmNoPC90aXRsZT48c2Vjb25kYXJ5LXRpdGxlPkogSGVtYXRvbCBPbmNvbDwvc2Vjb25k
YXJ5LXRpdGxlPjwvdGl0bGVzPjxwZXJpb2RpY2FsPjxmdWxsLXRpdGxlPkogSGVtYXRvbCBPbmNv
bDwvZnVsbC10aXRsZT48L3BlcmlvZGljYWw+PHBhZ2VzPjE1MjwvcGFnZXM+PHZvbHVtZT4xMzwv
dm9sdW1lPjxudW1iZXI+MTwvbnVtYmVyPjxlZGl0aW9uPjIwMjAxMTEwPC9lZGl0aW9uPjxrZXl3
b3Jkcz48a2V5d29yZD5BbmltYWxzPC9rZXl3b3JkPjxrZXl3b3JkPkJpb21hcmtlcnMsIFR1bW9y
L2FuYWx5c2lzL2ltbXVub2xvZ3kvbWV0YWJvbGlzbTwva2V5d29yZD48a2V5d29yZD5CaW9tZWRp
Y2FsIFJlc2VhcmNoPC9rZXl3b3JkPjxrZXl3b3JkPkNlbGwgQ29tbXVuaWNhdGlvbjwva2V5d29y
ZD48a2V5d29yZD5DaGVtaWNhbCBQcmVjaXBpdGF0aW9uPC9rZXl3b3JkPjxrZXl3b3JkPkV4b3Nv
bWVzL2ltbXVub2xvZ3kvbWV0YWJvbGlzbS8qcGF0aG9sb2d5PC9rZXl3b3JkPjxrZXl3b3JkPkh1
bWFuczwva2V5d29yZD48a2V5d29yZD5JbW11bm90aGVyYXB5L21ldGhvZHM8L2tleXdvcmQ+PGtl
eXdvcmQ+TGFiLU9uLUEtQ2hpcCBEZXZpY2VzPC9rZXl3b3JkPjxrZXl3b3JkPkxpcXVpZCBCaW9w
c3k8L2tleXdvcmQ+PGtleXdvcmQ+TmVvcGxhc20gTWV0YXN0YXNpcy9pbW11bm9sb2d5L3BhdGhv
bG9neTwva2V5d29yZD48a2V5d29yZD5OZW9wbGFzbXMvaW1tdW5vbG9neS9tZXRhYm9saXNtLypw
YXRob2xvZ3kvdGhlcmFweTwva2V5d29yZD48a2V5d29yZD5VbHRyYWNlbnRyaWZ1Z2F0aW9uL21l
dGhvZHM8L2tleXdvcmQ+PGtleXdvcmQ+KkJpb21hcmtlcjwva2V5d29yZD48a2V5d29yZD4qQ2Fu
Y2VyPC9rZXl3b3JkPjxrZXl3b3JkPipDaGFyYWN0ZXJpemF0aW9uPC9rZXl3b3JkPjxrZXl3b3Jk
PipFeG9zb21lczwva2V5d29yZD48a2V5d29yZD4qSXNvbGF0aW9uPC9rZXl3b3JkPjxrZXl3b3Jk
PipUaGVyYXB5PC9rZXl3b3JkPjwva2V5d29yZHM+PGRhdGVzPjx5ZWFyPjIwMjA8L3llYXI+PHB1
Yi1kYXRlcz48ZGF0ZT5Ob3YgMTA8L2RhdGU+PC9wdWItZGF0ZXM+PC9kYXRlcz48aXNibj4xNzU2
LTg3MjIgKEVsZWN0cm9uaWMpJiN4RDsxNzU2LTg3MjIgKExpbmtpbmcpPC9pc2JuPjxhY2Nlc3Np
b24tbnVtPjMzMTY4MDI4PC9hY2Nlc3Npb24tbnVtPjx1cmxzPjxyZWxhdGVkLXVybHM+PHVybD5o
dHRwczovL3d3dy5uY2JpLm5sbS5uaWguZ292L3B1Ym1lZC8zMzE2ODAyODwvdXJsPjwvcmVsYXRl
ZC11cmxzPjwvdXJscz48Y3VzdG9tMj5QTUM3NjUyNjc5PC9jdXN0b20yPjxlbGVjdHJvbmljLXJl
c291cmNlLW51bT4xMC4xMTg2L3MxMzA0NS0wMjAtMDA5ODcteTwvZWxlY3Ryb25pYy1yZXNvdXJj
ZS1udW0+PHJlbW90ZS1kYXRhYmFzZS1uYW1lPk1lZGxpbmU8L3JlbW90ZS1kYXRhYmFzZS1uYW1l
PjxyZW1vdGUtZGF0YWJhc2UtcHJvdmlkZXI+TkxNPC9yZW1vdGUtZGF0YWJhc2UtcHJvdmlkZXI+
PC9yZWNvcmQ+PC9DaXRlPjxDaXRlPjxBdXRob3I+S290bWFrY8ynxLE8L0F1dGhvcj48WWVhcj4y
MDE3PC9ZZWFyPjxSZWNOdW0+MjMzPC9SZWNOdW0+PHJlY29yZD48cmVjLW51bWJlcj4yMzM8L3Jl
Yy1udW1iZXI+PGZvcmVpZ24ta2V5cz48a2V5IGFwcD0iRU4iIGRiLWlkPSJ4dHBleHR0dHV2ZHpw
bmV2cDBxdmVhdmxlOXBldHdkc2Q5ZTUiIHRpbWVzdGFtcD0iMTY2NTEzOTM4MCI+MjMzPC9rZXk+
PC9mb3JlaWduLWtleXM+PHJlZi10eXBlIG5hbWU9IkJvb2siPjY8L3JlZi10eXBlPjxjb250cmli
dXRvcnM+PGF1dGhvcnM+PGF1dGhvcj5Lb3RtYWtjzKfEsSwgTXVzdGFmYTwvYXV0aG9yPjwvYXV0
aG9ycz48L2NvbnRyaWJ1dG9ycz48dGl0bGVzPjx0aXRsZT5FeG9zb21lIElzb2xhdGlvbjogSXMg
VGhlcmUgYW4gT3B0aW1hbCBNZXRob2Qgd2l0aCBSZWdhcmQgdG8gRGlhZ25vc2lzIG9yIFRyZWF0
bWVudD88L3RpdGxlPjwvdGl0bGVzPjxrZXl3b3Jkcz48a2V5d29yZD5NZWRpY2luZTwva2V5d29y
ZD48L2tleXdvcmRzPjxkYXRlcz48eWVhcj4yMDE3PC95ZWFyPjwvZGF0ZXM+PHB1Yi1sb2NhdGlv
bj5zaW5lIGxvY288L3B1Yi1sb2NhdGlvbj48cHVibGlzaGVyPkludGVjaE9wZW48L3B1Ymxpc2hl
cj48Y2FsbC1udW0+VW5pdmVyc2l0eSBvZiBTdXNzZXggTGlicmFyeTwvY2FsbC1udW0+PHVybHM+
PHJlbGF0ZWQtdXJscz48dXJsPmh0dHBzOi8vdG9ybC5iaWJsaW9ib2FyZC5jb20vY29udGVudC82
MDZlMWVhYS0yZWZiLTQxZTQtOTNjZC0wYmZjNDMwNTM3ZWM/b3JnYW5pemF0aW9uSWQ9MWY3MzY4
ZTctZjEwYi00OWExLThjZWQtMmQ5NDc2Mjc5OTc0PC91cmw+PC9yZWxhdGVkLXVybHM+PC91cmxz
PjxyZW1vdGUtZGF0YWJhc2UtbmFtZT5MaWJyYXJ5IEh1YiBEaXNjb3ZlcjwvcmVtb3RlLWRhdGFi
YXNlLW5hbWU+PHJlbW90ZS1kYXRhYmFzZS1wcm92aWRlcj5KaXNjPC9yZW1vdGUtZGF0YWJhc2Ut
cHJvdmlkZXI+PGxhbmd1YWdlPkVuZ2xpc2g8L2xhbmd1YWdlPjwvcmVjb3JkPjwvQ2l0ZT48L0Vu
ZE5vdGU+
</w:fldData>
              </w:fldChar>
            </w:r>
            <w:r w:rsidRPr="00CF4E79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HU8L0F1dGhvcj48WWVhcj4yMDIwPC9ZZWFyPjxSZWNO
dW0+MjMyPC9SZWNOdW0+PERpc3BsYXlUZXh0Pig4LCA5KTwvRGlzcGxheVRleHQ+PHJlY29yZD48
cmVjLW51bWJlcj4yMzI8L3JlYy1udW1iZXI+PGZvcmVpZ24ta2V5cz48a2V5IGFwcD0iRU4iIGRi
LWlkPSJ4dHBleHR0dHV2ZHpwbmV2cDBxdmVhdmxlOXBldHdkc2Q5ZTUiIHRpbWVzdGFtcD0iMTY2
NTEzOTA2OSI+MjMyPC9rZXk+PC9mb3JlaWduLWtleXM+PHJlZi10eXBlIG5hbWU9IkpvdXJuYWwg
QXJ0aWNsZSI+MTc8L3JlZi10eXBlPjxjb250cmlidXRvcnM+PGF1dGhvcnM+PGF1dGhvcj5aaHUs
IEwuPC9hdXRob3I+PGF1dGhvcj5TdW4sIEguIFQuPC9hdXRob3I+PGF1dGhvcj5XYW5nLCBTLjwv
YXV0aG9yPjxhdXRob3I+SHVhbmcsIFMuIEwuPC9hdXRob3I+PGF1dGhvcj5aaGVuZywgWS48L2F1
dGhvcj48YXV0aG9yPldhbmcsIEMuIFEuPC9hdXRob3I+PGF1dGhvcj5IdSwgQi4gWS48L2F1dGhv
cj48YXV0aG9yPlFpbiwgVy48L2F1dGhvcj48YXV0aG9yPlpvdSwgVC4gVC48L2F1dGhvcj48YXV0
aG9yPkZ1LCBZLjwvYXV0aG9yPjxhdXRob3I+U2hlbiwgWC4gVC48L2F1dGhvcj48YXV0aG9yPlpo
dSwgVy4gVy48L2F1dGhvcj48YXV0aG9yPkdlbmcsIFkuPC9hdXRob3I+PGF1dGhvcj5MdSwgTC48
L2F1dGhvcj48YXV0aG9yPkppYSwgSC4gTC48L2F1dGhvcj48YXV0aG9yPlFpbiwgTC4gWC48L2F1
dGhvcj48YXV0aG9yPkRvbmcsIFEuIFouPC9hdXRob3I+PC9hdXRob3JzPjwvY29udHJpYnV0b3Jz
PjxhdXRoLWFkZHJlc3M+RGVwYXJ0bWVudCBvZiBHZW5lcmFsIFN1cmdlcnksIEh1YXNoYW4gSG9z
cGl0YWwsIENhbmNlciBNZXRhc3Rhc2lzIEluc3RpdHV0ZSwgRnVkYW4gVW5pdmVyc2l0eSwgMTIg
VXJ1bXFpIFJvYWQgKE0pLCBTaGFuZ2hhaSwgMjAwMDQwLCBDaGluYS4mI3hEO0luc3RpdHV0ZXMg
b2YgQmlvbWVkaWNhbCBTY2llbmNlcywgRnVkYW4gVW5pdmVyc2l0eSwgMTMxIERvbmcgQW4gUm9h
ZCwgU2hhbmdoYWksIDIwMDAzMiwgQ2hpbmEuJiN4RDtGdWRhbiBVbml2ZXJzaXR5IFNoYW5naGFp
IENhbmNlciBDZW50ZXIsIFNoYW5naGFpIE1lZGljYWwgQ29sbGVnZSwgRnVkYW4gVW5pdmVyc2l0
eSwgU2hhbmdoYWksIDIwMDAzMiwgQ2hpbmEuJiN4RDtEZXBhcnRtZW50IG9mIEdlbmVyYWwgU3Vy
Z2VyeSwgSHVhc2hhbiBIb3NwaXRhbCwgQ2FuY2VyIE1ldGFzdGFzaXMgSW5zdGl0dXRlLCBGdWRh
biBVbml2ZXJzaXR5LCAxMiBVcnVtcWkgUm9hZCAoTSksIFNoYW5naGFpLCAyMDAwNDAsIENoaW5h
LiBxaW5seEBmdWRhbi5lZHUuY24uJiN4RDtJbnN0aXR1dGVzIG9mIEJpb21lZGljYWwgU2NpZW5j
ZXMsIEZ1ZGFuIFVuaXZlcnNpdHksIDEzMSBEb25nIEFuIFJvYWQsIFNoYW5naGFpLCAyMDAwMzIs
IENoaW5hLiBxaW5seEBmdWRhbi5lZHUuY24uJiN4RDtEZXBhcnRtZW50IG9mIEdlbmVyYWwgU3Vy
Z2VyeSwgSHVhc2hhbiBIb3NwaXRhbCwgQ2FuY2VyIE1ldGFzdGFzaXMgSW5zdGl0dXRlLCBGdWRh
biBVbml2ZXJzaXR5LCAxMiBVcnVtcWkgUm9hZCAoTSksIFNoYW5naGFpLCAyMDAwNDAsIENoaW5h
LiBxemhkb25nQGZ1ZGFuLmVkdS5jbi4mI3hEO0luc3RpdHV0ZXMgb2YgQmlvbWVkaWNhbCBTY2ll
bmNlcywgRnVkYW4gVW5pdmVyc2l0eSwgMTMxIERvbmcgQW4gUm9hZCwgU2hhbmdoYWksIDIwMDAz
MiwgQ2hpbmEuIHF6aGRvbmdAZnVkYW4uZWR1LmNuLjwvYXV0aC1hZGRyZXNzPjx0aXRsZXM+PHRp
dGxlPklzb2xhdGlvbiBhbmQgY2hhcmFjdGVyaXphdGlvbiBvZiBleG9zb21lcyBmb3IgY2FuY2Vy
IHJlc2VhcmNoPC90aXRsZT48c2Vjb25kYXJ5LXRpdGxlPkogSGVtYXRvbCBPbmNvbDwvc2Vjb25k
YXJ5LXRpdGxlPjwvdGl0bGVzPjxwZXJpb2RpY2FsPjxmdWxsLXRpdGxlPkogSGVtYXRvbCBPbmNv
bDwvZnVsbC10aXRsZT48L3BlcmlvZGljYWw+PHBhZ2VzPjE1MjwvcGFnZXM+PHZvbHVtZT4xMzwv
dm9sdW1lPjxudW1iZXI+MTwvbnVtYmVyPjxlZGl0aW9uPjIwMjAxMTEwPC9lZGl0aW9uPjxrZXl3
b3Jkcz48a2V5d29yZD5BbmltYWxzPC9rZXl3b3JkPjxrZXl3b3JkPkJpb21hcmtlcnMsIFR1bW9y
L2FuYWx5c2lzL2ltbXVub2xvZ3kvbWV0YWJvbGlzbTwva2V5d29yZD48a2V5d29yZD5CaW9tZWRp
Y2FsIFJlc2VhcmNoPC9rZXl3b3JkPjxrZXl3b3JkPkNlbGwgQ29tbXVuaWNhdGlvbjwva2V5d29y
ZD48a2V5d29yZD5DaGVtaWNhbCBQcmVjaXBpdGF0aW9uPC9rZXl3b3JkPjxrZXl3b3JkPkV4b3Nv
bWVzL2ltbXVub2xvZ3kvbWV0YWJvbGlzbS8qcGF0aG9sb2d5PC9rZXl3b3JkPjxrZXl3b3JkPkh1
bWFuczwva2V5d29yZD48a2V5d29yZD5JbW11bm90aGVyYXB5L21ldGhvZHM8L2tleXdvcmQ+PGtl
eXdvcmQ+TGFiLU9uLUEtQ2hpcCBEZXZpY2VzPC9rZXl3b3JkPjxrZXl3b3JkPkxpcXVpZCBCaW9w
c3k8L2tleXdvcmQ+PGtleXdvcmQ+TmVvcGxhc20gTWV0YXN0YXNpcy9pbW11bm9sb2d5L3BhdGhv
bG9neTwva2V5d29yZD48a2V5d29yZD5OZW9wbGFzbXMvaW1tdW5vbG9neS9tZXRhYm9saXNtLypw
YXRob2xvZ3kvdGhlcmFweTwva2V5d29yZD48a2V5d29yZD5VbHRyYWNlbnRyaWZ1Z2F0aW9uL21l
dGhvZHM8L2tleXdvcmQ+PGtleXdvcmQ+KkJpb21hcmtlcjwva2V5d29yZD48a2V5d29yZD4qQ2Fu
Y2VyPC9rZXl3b3JkPjxrZXl3b3JkPipDaGFyYWN0ZXJpemF0aW9uPC9rZXl3b3JkPjxrZXl3b3Jk
PipFeG9zb21lczwva2V5d29yZD48a2V5d29yZD4qSXNvbGF0aW9uPC9rZXl3b3JkPjxrZXl3b3Jk
PipUaGVyYXB5PC9rZXl3b3JkPjwva2V5d29yZHM+PGRhdGVzPjx5ZWFyPjIwMjA8L3llYXI+PHB1
Yi1kYXRlcz48ZGF0ZT5Ob3YgMTA8L2RhdGU+PC9wdWItZGF0ZXM+PC9kYXRlcz48aXNibj4xNzU2
LTg3MjIgKEVsZWN0cm9uaWMpJiN4RDsxNzU2LTg3MjIgKExpbmtpbmcpPC9pc2JuPjxhY2Nlc3Np
b24tbnVtPjMzMTY4MDI4PC9hY2Nlc3Npb24tbnVtPjx1cmxzPjxyZWxhdGVkLXVybHM+PHVybD5o
dHRwczovL3d3dy5uY2JpLm5sbS5uaWguZ292L3B1Ym1lZC8zMzE2ODAyODwvdXJsPjwvcmVsYXRl
ZC11cmxzPjwvdXJscz48Y3VzdG9tMj5QTUM3NjUyNjc5PC9jdXN0b20yPjxlbGVjdHJvbmljLXJl
c291cmNlLW51bT4xMC4xMTg2L3MxMzA0NS0wMjAtMDA5ODcteTwvZWxlY3Ryb25pYy1yZXNvdXJj
ZS1udW0+PHJlbW90ZS1kYXRhYmFzZS1uYW1lPk1lZGxpbmU8L3JlbW90ZS1kYXRhYmFzZS1uYW1l
PjxyZW1vdGUtZGF0YWJhc2UtcHJvdmlkZXI+TkxNPC9yZW1vdGUtZGF0YWJhc2UtcHJvdmlkZXI+
PC9yZWNvcmQ+PC9DaXRlPjxDaXRlPjxBdXRob3I+S290bWFrY8ynxLE8L0F1dGhvcj48WWVhcj4y
MDE3PC9ZZWFyPjxSZWNOdW0+MjMzPC9SZWNOdW0+PHJlY29yZD48cmVjLW51bWJlcj4yMzM8L3Jl
Yy1udW1iZXI+PGZvcmVpZ24ta2V5cz48a2V5IGFwcD0iRU4iIGRiLWlkPSJ4dHBleHR0dHV2ZHpw
bmV2cDBxdmVhdmxlOXBldHdkc2Q5ZTUiIHRpbWVzdGFtcD0iMTY2NTEzOTM4MCI+MjMzPC9rZXk+
PC9mb3JlaWduLWtleXM+PHJlZi10eXBlIG5hbWU9IkJvb2siPjY8L3JlZi10eXBlPjxjb250cmli
dXRvcnM+PGF1dGhvcnM+PGF1dGhvcj5Lb3RtYWtjzKfEsSwgTXVzdGFmYTwvYXV0aG9yPjwvYXV0
aG9ycz48L2NvbnRyaWJ1dG9ycz48dGl0bGVzPjx0aXRsZT5FeG9zb21lIElzb2xhdGlvbjogSXMg
VGhlcmUgYW4gT3B0aW1hbCBNZXRob2Qgd2l0aCBSZWdhcmQgdG8gRGlhZ25vc2lzIG9yIFRyZWF0
bWVudD88L3RpdGxlPjwvdGl0bGVzPjxrZXl3b3Jkcz48a2V5d29yZD5NZWRpY2luZTwva2V5d29y
ZD48L2tleXdvcmRzPjxkYXRlcz48eWVhcj4yMDE3PC95ZWFyPjwvZGF0ZXM+PHB1Yi1sb2NhdGlv
bj5zaW5lIGxvY288L3B1Yi1sb2NhdGlvbj48cHVibGlzaGVyPkludGVjaE9wZW48L3B1Ymxpc2hl
cj48Y2FsbC1udW0+VW5pdmVyc2l0eSBvZiBTdXNzZXggTGlicmFyeTwvY2FsbC1udW0+PHVybHM+
PHJlbGF0ZWQtdXJscz48dXJsPmh0dHBzOi8vdG9ybC5iaWJsaW9ib2FyZC5jb20vY29udGVudC82
MDZlMWVhYS0yZWZiLTQxZTQtOTNjZC0wYmZjNDMwNTM3ZWM/b3JnYW5pemF0aW9uSWQ9MWY3MzY4
ZTctZjEwYi00OWExLThjZWQtMmQ5NDc2Mjc5OTc0PC91cmw+PC9yZWxhdGVkLXVybHM+PC91cmxz
PjxyZW1vdGUtZGF0YWJhc2UtbmFtZT5MaWJyYXJ5IEh1YiBEaXNjb3ZlcjwvcmVtb3RlLWRhdGFi
YXNlLW5hbWU+PHJlbW90ZS1kYXRhYmFzZS1wcm92aWRlcj5KaXNjPC9yZW1vdGUtZGF0YWJhc2Ut
cHJvdmlkZXI+PGxhbmd1YWdlPkVuZ2xpc2g8L2xhbmd1YWdlPjwvcmVjb3JkPjwvQ2l0ZT48L0Vu
ZE5vdGU+
</w:fldData>
              </w:fldChar>
            </w:r>
            <w:r w:rsidRPr="00CF4E79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CF4E79">
              <w:rPr>
                <w:rFonts w:ascii="Times New Roman" w:hAnsi="Times New Roman" w:cs="Times New Roman"/>
                <w:szCs w:val="21"/>
              </w:rPr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F4E79">
              <w:rPr>
                <w:rFonts w:ascii="Times New Roman" w:hAnsi="Times New Roman" w:cs="Times New Roman"/>
                <w:szCs w:val="21"/>
              </w:rPr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CF4E79">
              <w:rPr>
                <w:rFonts w:ascii="Times New Roman" w:hAnsi="Times New Roman" w:cs="Times New Roman"/>
                <w:noProof/>
                <w:szCs w:val="21"/>
              </w:rPr>
              <w:t>(8, 9)</w:t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A9388A" w:rsidRPr="00CF4E79" w14:paraId="7B1C42BF" w14:textId="77777777" w:rsidTr="00B67A69">
        <w:trPr>
          <w:trHeight w:val="814"/>
        </w:trPr>
        <w:tc>
          <w:tcPr>
            <w:tcW w:w="2410" w:type="dxa"/>
          </w:tcPr>
          <w:p w14:paraId="19FB652A" w14:textId="2A138BFE" w:rsidR="00A9388A" w:rsidRPr="00CF4E79" w:rsidRDefault="00D60516" w:rsidP="006E3631">
            <w:pPr>
              <w:rPr>
                <w:rFonts w:ascii="Times New Roman" w:hAnsi="Times New Roman" w:cs="Times New Roman"/>
                <w:szCs w:val="21"/>
              </w:rPr>
            </w:pPr>
            <w:bookmarkStart w:id="2" w:name="_Hlk115801160"/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Ultrafiltration</w:t>
            </w:r>
            <w:bookmarkEnd w:id="2"/>
          </w:p>
        </w:tc>
        <w:tc>
          <w:tcPr>
            <w:tcW w:w="3827" w:type="dxa"/>
          </w:tcPr>
          <w:p w14:paraId="5C64B80D" w14:textId="4DE1763C" w:rsidR="00A9388A" w:rsidRPr="00CF4E79" w:rsidRDefault="00D60516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Size</w:t>
            </w:r>
            <w:r w:rsidR="0096009B" w:rsidRPr="00CF4E79">
              <w:rPr>
                <w:rFonts w:ascii="Times New Roman" w:hAnsi="Times New Roman" w:cs="Times New Roman"/>
                <w:color w:val="2E2E2E"/>
                <w:szCs w:val="21"/>
              </w:rPr>
              <w:t>;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Molecular weight</w:t>
            </w:r>
            <w:r w:rsidR="0096009B" w:rsidRPr="00CF4E79">
              <w:rPr>
                <w:rFonts w:ascii="Times New Roman" w:hAnsi="Times New Roman" w:cs="Times New Roman"/>
                <w:color w:val="2E2E2E"/>
                <w:szCs w:val="21"/>
              </w:rPr>
              <w:t>.</w:t>
            </w:r>
          </w:p>
        </w:tc>
        <w:tc>
          <w:tcPr>
            <w:tcW w:w="5533" w:type="dxa"/>
          </w:tcPr>
          <w:p w14:paraId="1EF5A29E" w14:textId="325BEF96" w:rsidR="00A9388A" w:rsidRPr="00CF4E79" w:rsidRDefault="00D60516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Rapid; Not require </w:t>
            </w:r>
            <w:r w:rsidR="00905196" w:rsidRPr="00CF4E79">
              <w:rPr>
                <w:rFonts w:ascii="Times New Roman" w:hAnsi="Times New Roman" w:cs="Times New Roman"/>
                <w:color w:val="2E2E2E"/>
                <w:szCs w:val="21"/>
              </w:rPr>
              <w:t>special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equipment.</w:t>
            </w:r>
          </w:p>
        </w:tc>
        <w:tc>
          <w:tcPr>
            <w:tcW w:w="6224" w:type="dxa"/>
          </w:tcPr>
          <w:p w14:paraId="506C3D59" w14:textId="48E469BF" w:rsidR="00A9388A" w:rsidRPr="00CF4E79" w:rsidRDefault="00D60516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Pore clogging;</w:t>
            </w:r>
            <w:r w:rsidR="00905196" w:rsidRPr="00CF4E79">
              <w:rPr>
                <w:rFonts w:ascii="Times New Roman" w:hAnsi="Times New Roman" w:cs="Times New Roman"/>
                <w:color w:val="2E2E2E"/>
                <w:szCs w:val="21"/>
              </w:rPr>
              <w:t xml:space="preserve"> Vesicle trapping; Low isolation efficiency; Low purity; 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Exosome loss due to attaching to the membranes</w:t>
            </w:r>
            <w:r w:rsidR="00064F9B" w:rsidRPr="00CF4E79">
              <w:rPr>
                <w:rFonts w:ascii="Times New Roman" w:hAnsi="Times New Roman" w:cs="Times New Roman"/>
                <w:color w:val="2E2E2E"/>
                <w:szCs w:val="21"/>
              </w:rPr>
              <w:t>; Can result in deformation or damage of exosomes</w:t>
            </w: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.</w:t>
            </w:r>
          </w:p>
        </w:tc>
        <w:tc>
          <w:tcPr>
            <w:tcW w:w="1149" w:type="dxa"/>
          </w:tcPr>
          <w:p w14:paraId="69BFB8AA" w14:textId="27EF7979" w:rsidR="00A9388A" w:rsidRPr="00CF4E79" w:rsidRDefault="00064F9B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JbmFtZGFyPC9BdXRob3I+PFllYXI+MjAxNzwvWWVhcj48
UmVjTnVtPjIzNDwvUmVjTnVtPjxEaXNwbGF5VGV4dD4oMywgMTApPC9EaXNwbGF5VGV4dD48cmVj
b3JkPjxyZWMtbnVtYmVyPjIzNDwvcmVjLW51bWJlcj48Zm9yZWlnbi1rZXlzPjxrZXkgYXBwPSJF
TiIgZGItaWQ9Inh0cGV4dHR0dXZkenBuZXZwMHF2ZWF2bGU5cGV0d2RzZDllNSIgdGltZXN0YW1w
PSIxNjY1MTQwNDk5Ij4yMzQ8L2tleT48L2ZvcmVpZ24ta2V5cz48cmVmLXR5cGUgbmFtZT0iSm91
cm5hbCBBcnRpY2xlIj4xNzwvcmVmLXR5cGU+PGNvbnRyaWJ1dG9ycz48YXV0aG9ycz48YXV0aG9y
PkluYW1kYXIsIFMuPC9hdXRob3I+PGF1dGhvcj5OaXRpeWFuYW5kYW4sIFIuPC9hdXRob3I+PGF1
dGhvcj5SZWdlLCBLLjwvYXV0aG9yPjwvYXV0aG9ycz48L2NvbnRyaWJ1dG9ycz48YXV0aC1hZGRy
ZXNzPkNoZW1pY2FsIEVuZ2luZWVyaW5nIEFyaXpvbmEgU3RhdGUgVW5pdmVyc2l0eSBUZW1wZSBB
WiA4NTI4Ny4mI3hEO0Jpb2xvZ2ljYWwgRGVzaWduIFByb2dyYW0sIEFyaXpvbmEgU3RhdGUgVW5p
dmVyc2l0eSBUZW1wZSBBWiA4NTI4Ny48L2F1dGgtYWRkcmVzcz48dGl0bGVzPjx0aXRsZT5FbWVy
Z2luZyBhcHBsaWNhdGlvbnMgb2YgZXhvc29tZXMgaW4gY2FuY2VyIHRoZXJhcGV1dGljcyBhbmQg
ZGlhZ25vc3RpY3M8L3RpdGxlPjxzZWNvbmRhcnktdGl0bGU+QmlvZW5nIFRyYW5zbCBNZWQ8L3Nl
Y29uZGFyeS10aXRsZT48L3RpdGxlcz48cGVyaW9kaWNhbD48ZnVsbC10aXRsZT5CaW9lbmcgVHJh
bnNsIE1lZDwvZnVsbC10aXRsZT48L3BlcmlvZGljYWw+PHBhZ2VzPjcwLTgwPC9wYWdlcz48dm9s
dW1lPjI8L3ZvbHVtZT48bnVtYmVyPjE8L251bWJlcj48ZWRpdGlvbj4yMDE3MDQwMzwvZWRpdGlv
bj48a2V5d29yZHM+PGtleXdvcmQ+KmRydWcgZGVsaXZlcnk8L2tleXdvcmQ+PGtleXdvcmQ+Kmlt
bXVub3RoZXJhcGllczwva2V5d29yZD48a2V5d29yZD4qbmFub2Jpb2xvZ3k8L2tleXdvcmQ+PGtl
eXdvcmQ+KnBhdGllbnQtdGFyZ2V0ZWQgdGhlcmFwaWVzPC9rZXl3b3JkPjwva2V5d29yZHM+PGRh
dGVzPjx5ZWFyPjIwMTc8L3llYXI+PHB1Yi1kYXRlcz48ZGF0ZT5NYXI8L2RhdGU+PC9wdWItZGF0
ZXM+PC9kYXRlcz48aXNibj4yMzgwLTY3NjEgKFByaW50KSYjeEQ7MjM4MC02NzYxIChMaW5raW5n
KTwvaXNibj48YWNjZXNzaW9uLW51bT4yODUyOTk3ODwvYWNjZXNzaW9uLW51bT48dXJscz48cmVs
YXRlZC11cmxzPjx1cmw+aHR0cHM6Ly93d3cubmNiaS5ubG0ubmloLmdvdi9wdWJtZWQvMjg1Mjk5
Nzg8L3VybD48L3JlbGF0ZWQtdXJscz48L3VybHM+PGN1c3RvbTI+UE1DNTQxMzg0MTwvY3VzdG9t
Mj48ZWxlY3Ryb25pYy1yZXNvdXJjZS1udW0+MTAuMTAwMi9idG0yLjEwMDU5PC9lbGVjdHJvbmlj
LXJlc291cmNlLW51bT48cmVtb3RlLWRhdGFiYXNlLW5hbWU+UHViTWVkLW5vdC1NRURMSU5FPC9y
ZW1vdGUtZGF0YWJhc2UtbmFtZT48cmVtb3RlLWRhdGFiYXNlLXByb3ZpZGVyPk5MTTwvcmVtb3Rl
LWRhdGFiYXNlLXByb3ZpZGVyPjwvcmVjb3JkPjwvQ2l0ZT48Q2l0ZT48QXV0aG9yPkxpPC9BdXRo
b3I+PFllYXI+MjAxNzwvWWVhcj48UmVjTnVtPjIzNTwvUmVjTnVtPjxyZWNvcmQ+PHJlYy1udW1i
ZXI+MjM1PC9yZWMtbnVtYmVyPjxmb3JlaWduLWtleXM+PGtleSBhcHA9IkVOIiBkYi1pZD0ieHRw
ZXh0dHR1dmR6cG5ldnAwcXZlYXZsZTlwZXR3ZHNkOWU1IiB0aW1lc3RhbXA9IjE2NjUxNDExNzQi
PjIzNTwva2V5PjwvZm9yZWlnbi1rZXlzPjxyZWYtdHlwZSBuYW1lPSJKb3VybmFsIEFydGljbGUi
PjE3PC9yZWYtdHlwZT48Y29udHJpYnV0b3JzPjxhdXRob3JzPjxhdXRob3I+TGksIFAuPC9hdXRo
b3I+PGF1dGhvcj5LYXNsYW4sIE0uPC9hdXRob3I+PGF1dGhvcj5MZWUsIFMuIEguPC9hdXRob3I+
PGF1dGhvcj5ZYW8sIEouPC9hdXRob3I+PGF1dGhvcj5HYW8sIFouPC9hdXRob3I+PC9hdXRob3Jz
PjwvY29udHJpYnV0b3JzPjxhdXRoLWFkZHJlc3M+TGVlIEtvbmcgQ2hpYW4gU2Nob29sIG9mIE1l
ZGljaW5lLCBOYW55YW5nIFRlY2hub2xvZ2ljYWwgVW5pdmVyc2l0eSwgU2luZ2Fwb3JlIDYzOTc5
OC4mI3hEO0RlcGFydG1lbnQgb2YgQ2hlbWlzdHJ5LCBOYXRpb25hbCBVbml2ZXJzaXR5IG9mIFNp
bmdhcG9yZSwgU2luZ2Fwb3JlIDExNzU0My4mI3hEO0RlcGFydG1lbnQgb2YgUGhhcm1hY3ksIE5h
dGlvbmFsIFVuaXZlcnNpdHkgb2YgU2luZ2Fwb3JlLCBTaW5nYXBvcmUgMTE3NTQzLjwvYXV0aC1h
ZGRyZXNzPjx0aXRsZXM+PHRpdGxlPlByb2dyZXNzIGluIEV4b3NvbWUgSXNvbGF0aW9uIFRlY2hu
aXF1ZXM8L3RpdGxlPjxzZWNvbmRhcnktdGl0bGU+VGhlcmFub3N0aWNzPC9zZWNvbmRhcnktdGl0
bGU+PC90aXRsZXM+PHBlcmlvZGljYWw+PGZ1bGwtdGl0bGU+VGhlcmFub3N0aWNzPC9mdWxsLXRp
dGxlPjwvcGVyaW9kaWNhbD48cGFnZXM+Nzg5LTgwNDwvcGFnZXM+PHZvbHVtZT43PC92b2x1bWU+
PG51bWJlcj4zPC9udW1iZXI+PGVkaXRpb24+MjAxNzAxMjY8L2VkaXRpb24+PGtleXdvcmRzPjxr
ZXl3b3JkPkN5dG9sb2dpY2FsIFRlY2huaXF1ZXMvKm1ldGhvZHM8L2tleXdvcmQ+PGtleXdvcmQ+
KkV4b3NvbWVzPC9rZXl3b3JkPjxrZXl3b3JkPkh1bWFuczwva2V5d29yZD48a2V5d29yZD4qRXhv
c29tZTwva2V5d29yZD48a2V5d29yZD4qaXNvbGF0aW9uPC9rZXl3b3JkPjwva2V5d29yZHM+PGRh
dGVzPjx5ZWFyPjIwMTc8L3llYXI+PC9kYXRlcz48aXNibj4xODM4LTc2NDAgKEVsZWN0cm9uaWMp
JiN4RDsxODM4LTc2NDAgKExpbmtpbmcpPC9pc2JuPjxhY2Nlc3Npb24tbnVtPjI4MjU1MzY3PC9h
Y2Nlc3Npb24tbnVtPjx1cmxzPjxyZWxhdGVkLXVybHM+PHVybD5odHRwczovL3d3dy5uY2JpLm5s
bS5uaWguZ292L3B1Ym1lZC8yODI1NTM2NzwvdXJsPjwvcmVsYXRlZC11cmxzPjwvdXJscz48Y3Vz
dG9tMT5Db21wZXRpbmcgSW50ZXJlc3RzOiBUaGUgYXV0aG9ycyBoYXZlIGRlY2xhcmVkIHRoYXQg
bm8gY29tcGV0aW5nIGludGVyZXN0IGV4aXN0cy48L2N1c3RvbTE+PGN1c3RvbTI+UE1DNTMyNzY1
MDwvY3VzdG9tMj48ZWxlY3Ryb25pYy1yZXNvdXJjZS1udW0+MTAuNzE1MC90aG5vLjE4MTMz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="00905196" w:rsidRPr="00CF4E79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905196" w:rsidRPr="00CF4E7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JbmFtZGFyPC9BdXRob3I+PFllYXI+MjAxNzwvWWVhcj48
UmVjTnVtPjIzNDwvUmVjTnVtPjxEaXNwbGF5VGV4dD4oMywgMTApPC9EaXNwbGF5VGV4dD48cmVj
b3JkPjxyZWMtbnVtYmVyPjIzNDwvcmVjLW51bWJlcj48Zm9yZWlnbi1rZXlzPjxrZXkgYXBwPSJF
TiIgZGItaWQ9Inh0cGV4dHR0dXZkenBuZXZwMHF2ZWF2bGU5cGV0d2RzZDllNSIgdGltZXN0YW1w
PSIxNjY1MTQwNDk5Ij4yMzQ8L2tleT48L2ZvcmVpZ24ta2V5cz48cmVmLXR5cGUgbmFtZT0iSm91
cm5hbCBBcnRpY2xlIj4xNzwvcmVmLXR5cGU+PGNvbnRyaWJ1dG9ycz48YXV0aG9ycz48YXV0aG9y
PkluYW1kYXIsIFMuPC9hdXRob3I+PGF1dGhvcj5OaXRpeWFuYW5kYW4sIFIuPC9hdXRob3I+PGF1
dGhvcj5SZWdlLCBLLjwvYXV0aG9yPjwvYXV0aG9ycz48L2NvbnRyaWJ1dG9ycz48YXV0aC1hZGRy
ZXNzPkNoZW1pY2FsIEVuZ2luZWVyaW5nIEFyaXpvbmEgU3RhdGUgVW5pdmVyc2l0eSBUZW1wZSBB
WiA4NTI4Ny4mI3hEO0Jpb2xvZ2ljYWwgRGVzaWduIFByb2dyYW0sIEFyaXpvbmEgU3RhdGUgVW5p
dmVyc2l0eSBUZW1wZSBBWiA4NTI4Ny48L2F1dGgtYWRkcmVzcz48dGl0bGVzPjx0aXRsZT5FbWVy
Z2luZyBhcHBsaWNhdGlvbnMgb2YgZXhvc29tZXMgaW4gY2FuY2VyIHRoZXJhcGV1dGljcyBhbmQg
ZGlhZ25vc3RpY3M8L3RpdGxlPjxzZWNvbmRhcnktdGl0bGU+QmlvZW5nIFRyYW5zbCBNZWQ8L3Nl
Y29uZGFyeS10aXRsZT48L3RpdGxlcz48cGVyaW9kaWNhbD48ZnVsbC10aXRsZT5CaW9lbmcgVHJh
bnNsIE1lZDwvZnVsbC10aXRsZT48L3BlcmlvZGljYWw+PHBhZ2VzPjcwLTgwPC9wYWdlcz48dm9s
dW1lPjI8L3ZvbHVtZT48bnVtYmVyPjE8L251bWJlcj48ZWRpdGlvbj4yMDE3MDQwMzwvZWRpdGlv
bj48a2V5d29yZHM+PGtleXdvcmQ+KmRydWcgZGVsaXZlcnk8L2tleXdvcmQ+PGtleXdvcmQ+Kmlt
bXVub3RoZXJhcGllczwva2V5d29yZD48a2V5d29yZD4qbmFub2Jpb2xvZ3k8L2tleXdvcmQ+PGtl
eXdvcmQ+KnBhdGllbnQtdGFyZ2V0ZWQgdGhlcmFwaWVzPC9rZXl3b3JkPjwva2V5d29yZHM+PGRh
dGVzPjx5ZWFyPjIwMTc8L3llYXI+PHB1Yi1kYXRlcz48ZGF0ZT5NYXI8L2RhdGU+PC9wdWItZGF0
ZXM+PC9kYXRlcz48aXNibj4yMzgwLTY3NjEgKFByaW50KSYjeEQ7MjM4MC02NzYxIChMaW5raW5n
KTwvaXNibj48YWNjZXNzaW9uLW51bT4yODUyOTk3ODwvYWNjZXNzaW9uLW51bT48dXJscz48cmVs
YXRlZC11cmxzPjx1cmw+aHR0cHM6Ly93d3cubmNiaS5ubG0ubmloLmdvdi9wdWJtZWQvMjg1Mjk5
Nzg8L3VybD48L3JlbGF0ZWQtdXJscz48L3VybHM+PGN1c3RvbTI+UE1DNTQxMzg0MTwvY3VzdG9t
Mj48ZWxlY3Ryb25pYy1yZXNvdXJjZS1udW0+MTAuMTAwMi9idG0yLjEwMDU5PC9lbGVjdHJvbmlj
LXJlc291cmNlLW51bT48cmVtb3RlLWRhdGFiYXNlLW5hbWU+UHViTWVkLW5vdC1NRURMSU5FPC9y
ZW1vdGUtZGF0YWJhc2UtbmFtZT48cmVtb3RlLWRhdGFiYXNlLXByb3ZpZGVyPk5MTTwvcmVtb3Rl
LWRhdGFiYXNlLXByb3ZpZGVyPjwvcmVjb3JkPjwvQ2l0ZT48Q2l0ZT48QXV0aG9yPkxpPC9BdXRo
b3I+PFllYXI+MjAxNzwvWWVhcj48UmVjTnVtPjIzNTwvUmVjTnVtPjxyZWNvcmQ+PHJlYy1udW1i
ZXI+MjM1PC9yZWMtbnVtYmVyPjxmb3JlaWduLWtleXM+PGtleSBhcHA9IkVOIiBkYi1pZD0ieHRw
ZXh0dHR1dmR6cG5ldnAwcXZlYXZsZTlwZXR3ZHNkOWU1IiB0aW1lc3RhbXA9IjE2NjUxNDExNzQi
PjIzNTwva2V5PjwvZm9yZWlnbi1rZXlzPjxyZWYtdHlwZSBuYW1lPSJKb3VybmFsIEFydGljbGUi
PjE3PC9yZWYtdHlwZT48Y29udHJpYnV0b3JzPjxhdXRob3JzPjxhdXRob3I+TGksIFAuPC9hdXRo
b3I+PGF1dGhvcj5LYXNsYW4sIE0uPC9hdXRob3I+PGF1dGhvcj5MZWUsIFMuIEguPC9hdXRob3I+
PGF1dGhvcj5ZYW8sIEouPC9hdXRob3I+PGF1dGhvcj5HYW8sIFouPC9hdXRob3I+PC9hdXRob3Jz
PjwvY29udHJpYnV0b3JzPjxhdXRoLWFkZHJlc3M+TGVlIEtvbmcgQ2hpYW4gU2Nob29sIG9mIE1l
ZGljaW5lLCBOYW55YW5nIFRlY2hub2xvZ2ljYWwgVW5pdmVyc2l0eSwgU2luZ2Fwb3JlIDYzOTc5
OC4mI3hEO0RlcGFydG1lbnQgb2YgQ2hlbWlzdHJ5LCBOYXRpb25hbCBVbml2ZXJzaXR5IG9mIFNp
bmdhcG9yZSwgU2luZ2Fwb3JlIDExNzU0My4mI3hEO0RlcGFydG1lbnQgb2YgUGhhcm1hY3ksIE5h
dGlvbmFsIFVuaXZlcnNpdHkgb2YgU2luZ2Fwb3JlLCBTaW5nYXBvcmUgMTE3NTQzLjwvYXV0aC1h
ZGRyZXNzPjx0aXRsZXM+PHRpdGxlPlByb2dyZXNzIGluIEV4b3NvbWUgSXNvbGF0aW9uIFRlY2hu
aXF1ZXM8L3RpdGxlPjxzZWNvbmRhcnktdGl0bGU+VGhlcmFub3N0aWNzPC9zZWNvbmRhcnktdGl0
bGU+PC90aXRsZXM+PHBlcmlvZGljYWw+PGZ1bGwtdGl0bGU+VGhlcmFub3N0aWNzPC9mdWxsLXRp
dGxlPjwvcGVyaW9kaWNhbD48cGFnZXM+Nzg5LTgwNDwvcGFnZXM+PHZvbHVtZT43PC92b2x1bWU+
PG51bWJlcj4zPC9udW1iZXI+PGVkaXRpb24+MjAxNzAxMjY8L2VkaXRpb24+PGtleXdvcmRzPjxr
ZXl3b3JkPkN5dG9sb2dpY2FsIFRlY2huaXF1ZXMvKm1ldGhvZHM8L2tleXdvcmQ+PGtleXdvcmQ+
KkV4b3NvbWVzPC9rZXl3b3JkPjxrZXl3b3JkPkh1bWFuczwva2V5d29yZD48a2V5d29yZD4qRXhv
c29tZTwva2V5d29yZD48a2V5d29yZD4qaXNvbGF0aW9uPC9rZXl3b3JkPjwva2V5d29yZHM+PGRh
dGVzPjx5ZWFyPjIwMTc8L3llYXI+PC9kYXRlcz48aXNibj4xODM4LTc2NDAgKEVsZWN0cm9uaWMp
JiN4RDsxODM4LTc2NDAgKExpbmtpbmcpPC9pc2JuPjxhY2Nlc3Npb24tbnVtPjI4MjU1MzY3PC9h
Y2Nlc3Npb24tbnVtPjx1cmxzPjxyZWxhdGVkLXVybHM+PHVybD5odHRwczovL3d3dy5uY2JpLm5s
bS5uaWguZ292L3B1Ym1lZC8yODI1NTM2NzwvdXJsPjwvcmVsYXRlZC11cmxzPjwvdXJscz48Y3Vz
dG9tMT5Db21wZXRpbmcgSW50ZXJlc3RzOiBUaGUgYXV0aG9ycyBoYXZlIGRlY2xhcmVkIHRoYXQg
bm8gY29tcGV0aW5nIGludGVyZXN0IGV4aXN0cy48L2N1c3RvbTE+PGN1c3RvbTI+UE1DNTMyNzY1
MDwvY3VzdG9tMj48ZWxlY3Ryb25pYy1yZXNvdXJjZS1udW0+MTAuNzE1MC90aG5vLjE4MTMz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="00905196" w:rsidRPr="00CF4E79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905196" w:rsidRPr="00CF4E79">
              <w:rPr>
                <w:rFonts w:ascii="Times New Roman" w:hAnsi="Times New Roman" w:cs="Times New Roman"/>
                <w:szCs w:val="21"/>
              </w:rPr>
            </w:r>
            <w:r w:rsidR="00905196" w:rsidRPr="00CF4E79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F4E79">
              <w:rPr>
                <w:rFonts w:ascii="Times New Roman" w:hAnsi="Times New Roman" w:cs="Times New Roman"/>
                <w:szCs w:val="21"/>
              </w:rPr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905196" w:rsidRPr="00CF4E79">
              <w:rPr>
                <w:rFonts w:ascii="Times New Roman" w:hAnsi="Times New Roman" w:cs="Times New Roman"/>
                <w:noProof/>
                <w:szCs w:val="21"/>
              </w:rPr>
              <w:t>(3, 10)</w:t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A9388A" w:rsidRPr="00CF4E79" w14:paraId="31F26755" w14:textId="77777777" w:rsidTr="00B67A69">
        <w:trPr>
          <w:trHeight w:val="1429"/>
        </w:trPr>
        <w:tc>
          <w:tcPr>
            <w:tcW w:w="2410" w:type="dxa"/>
          </w:tcPr>
          <w:p w14:paraId="0639964C" w14:textId="47F82500" w:rsidR="00A9388A" w:rsidRPr="00CF4E79" w:rsidRDefault="00E75FA1" w:rsidP="006E3631">
            <w:pPr>
              <w:rPr>
                <w:rFonts w:ascii="Times New Roman" w:hAnsi="Times New Roman" w:cs="Times New Roman"/>
                <w:szCs w:val="21"/>
              </w:rPr>
            </w:pPr>
            <w:bookmarkStart w:id="3" w:name="_Hlk115801188"/>
            <w:r w:rsidRPr="00CF4E79">
              <w:rPr>
                <w:rFonts w:ascii="Times New Roman" w:hAnsi="Times New Roman" w:cs="Times New Roman"/>
                <w:szCs w:val="21"/>
              </w:rPr>
              <w:t>Bioreactor Systems</w:t>
            </w:r>
            <w:bookmarkEnd w:id="3"/>
          </w:p>
        </w:tc>
        <w:tc>
          <w:tcPr>
            <w:tcW w:w="3827" w:type="dxa"/>
          </w:tcPr>
          <w:p w14:paraId="6A478D4A" w14:textId="5BEC9323" w:rsidR="00A9388A" w:rsidRPr="00CF4E79" w:rsidRDefault="005E298B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C</w:t>
            </w:r>
            <w:r w:rsidR="00AC641D" w:rsidRPr="00CF4E79">
              <w:rPr>
                <w:rFonts w:ascii="Times New Roman" w:hAnsi="Times New Roman" w:cs="Times New Roman"/>
                <w:szCs w:val="21"/>
              </w:rPr>
              <w:t xml:space="preserve">ell culture flasks </w:t>
            </w:r>
            <w:r w:rsidR="000D0F93" w:rsidRPr="00CF4E79">
              <w:rPr>
                <w:rFonts w:ascii="Times New Roman" w:hAnsi="Times New Roman" w:cs="Times New Roman"/>
                <w:szCs w:val="21"/>
              </w:rPr>
              <w:t>or bioreactors.</w:t>
            </w:r>
          </w:p>
        </w:tc>
        <w:tc>
          <w:tcPr>
            <w:tcW w:w="5533" w:type="dxa"/>
          </w:tcPr>
          <w:p w14:paraId="56044C1D" w14:textId="4445BBF8" w:rsidR="00A9388A" w:rsidRPr="00CF4E79" w:rsidRDefault="00E75FA1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High yield</w:t>
            </w:r>
            <w:r w:rsidR="009F7D7B" w:rsidRPr="00CF4E79">
              <w:rPr>
                <w:rFonts w:ascii="Times New Roman" w:hAnsi="Times New Roman" w:cs="Times New Roman"/>
                <w:color w:val="2E2E2E"/>
                <w:szCs w:val="21"/>
              </w:rPr>
              <w:t>;</w:t>
            </w:r>
            <w:r w:rsidR="009F7D7B" w:rsidRPr="00CF4E79">
              <w:rPr>
                <w:rFonts w:ascii="Times New Roman" w:hAnsi="Times New Roman" w:cs="Times New Roman"/>
              </w:rPr>
              <w:t xml:space="preserve"> </w:t>
            </w:r>
            <w:r w:rsidR="00781299" w:rsidRPr="00CF4E79">
              <w:rPr>
                <w:rFonts w:ascii="Times New Roman" w:hAnsi="Times New Roman" w:cs="Times New Roman"/>
                <w:color w:val="2E2E2E"/>
                <w:szCs w:val="21"/>
              </w:rPr>
              <w:t>H</w:t>
            </w:r>
            <w:r w:rsidR="009F7D7B" w:rsidRPr="00CF4E79">
              <w:rPr>
                <w:rFonts w:ascii="Times New Roman" w:hAnsi="Times New Roman" w:cs="Times New Roman"/>
                <w:color w:val="2E2E2E"/>
                <w:szCs w:val="21"/>
              </w:rPr>
              <w:t>omogeneity; Controllability</w:t>
            </w:r>
            <w:r w:rsidRPr="00CF4E7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6224" w:type="dxa"/>
          </w:tcPr>
          <w:p w14:paraId="7DE8D484" w14:textId="3F30E25E" w:rsidR="00A9388A" w:rsidRPr="00CF4E79" w:rsidRDefault="00E75FA1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Cell aging;</w:t>
            </w:r>
            <w:r w:rsidRPr="00CF4E79">
              <w:rPr>
                <w:rFonts w:ascii="Times New Roman" w:hAnsi="Times New Roman" w:cs="Times New Roman"/>
              </w:rPr>
              <w:t xml:space="preserve"> </w:t>
            </w:r>
            <w:r w:rsidRPr="00CF4E79">
              <w:rPr>
                <w:rFonts w:ascii="Times New Roman" w:hAnsi="Times New Roman" w:cs="Times New Roman"/>
                <w:szCs w:val="21"/>
              </w:rPr>
              <w:t>Low purity;</w:t>
            </w:r>
            <w:r w:rsidRPr="00CF4E79">
              <w:rPr>
                <w:rFonts w:ascii="Times New Roman" w:hAnsi="Times New Roman" w:cs="Times New Roman"/>
              </w:rPr>
              <w:t xml:space="preserve"> </w:t>
            </w:r>
            <w:r w:rsidR="000D0F93" w:rsidRPr="00CF4E79">
              <w:rPr>
                <w:rFonts w:ascii="Times New Roman" w:hAnsi="Times New Roman" w:cs="Times New Roman"/>
                <w:szCs w:val="21"/>
              </w:rPr>
              <w:t>The production system and mode used need to be optimized for each cell line</w:t>
            </w:r>
            <w:r w:rsidRPr="00CF4E7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49" w:type="dxa"/>
          </w:tcPr>
          <w:p w14:paraId="5485F41A" w14:textId="00066817" w:rsidR="00A9388A" w:rsidRPr="00CF4E79" w:rsidRDefault="000D0F93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2xhbzwvQXV0aG9yPjxZZWFyPjIwMTg8L1llYXI+PFJl
Y051bT4yMzY8L1JlY051bT48RGlzcGxheVRleHQ+KDExLTEzKTwvRGlzcGxheVRleHQ+PHJlY29y
ZD48cmVjLW51bWJlcj4yMzY8L3JlYy1udW1iZXI+PGZvcmVpZ24ta2V5cz48a2V5IGFwcD0iRU4i
IGRiLWlkPSJ4dHBleHR0dHV2ZHpwbmV2cDBxdmVhdmxlOXBldHdkc2Q5ZTUiIHRpbWVzdGFtcD0i
MTY2NTE0MjU2NiI+MjM2PC9rZXk+PC9mb3JlaWduLWtleXM+PHJlZi10eXBlIG5hbWU9IkpvdXJu
YWwgQXJ0aWNsZSI+MTc8L3JlZi10eXBlPjxjb250cmlidXRvcnM+PGF1dGhvcnM+PGF1dGhvcj5D
b2xhbywgSS4gTC48L2F1dGhvcj48YXV0aG9yPkNvcnRlbGluZywgUi48L2F1dGhvcj48YXV0aG9y
PkJyYWNld2VsbCwgRC48L2F1dGhvcj48YXV0aG9yPldhbGwsIEkuPC9hdXRob3I+PC9hdXRob3Jz
PjwvY29udHJpYnV0b3JzPjxhdXRoLWFkZHJlc3M+RGVwYXJ0bWVudCBvZiBCaW9jaGVtaWNhbCBF
bmdpbmVlcmluZywgVW5pdmVyc2l0eSBDb2xsZWdlIExvbmRvbiwgR293ZXIgU3QsIExvbmRvbiwg
V0MxRSA2QlQsIFVLLiYjeEQ7UmVOZXVyb24sIFBlbmNvZWQgQnVzaW5lc3MgUGFyaywgUGVuY29l
ZCwgQnJpZGdlbmQsIENGMzUgNUhZLCBVSy4mI3hEO0RlcGFydG1lbnQgb2YgQmlvY2hlbWljYWwg
RW5naW5lZXJpbmcsIFVuaXZlcnNpdHkgQ29sbGVnZSBMb25kb24sIEdvd2VyIFN0LCBMb25kb24s
IFdDMUUgNkJULCBVSy4gRWxlY3Ryb25pYyBhZGRyZXNzOiBkLmJyYWNld2VsbEB1Y2wuYWMudWsu
JiN4RDtEZXBhcnRtZW50IG9mIEJpb2NoZW1pY2FsIEVuZ2luZWVyaW5nLCBVbml2ZXJzaXR5IENv
bGxlZ2UgTG9uZG9uLCBHb3dlciBTdCwgTG9uZG9uLCBXQzFFIDZCVCwgVUs7IEFzdG9uIE1lZGlj
YWwgUmVzZWFyY2ggSW5zdGl0dXRlLCBTY2hvb2wgb2YgTGlmZSBhbmQgSGVhbHRoIFNjaWVuY2Vz
LCBBc3RvbiBVbml2ZXJzaXR5LCBBc3RvbiBUcmlhbmdsZSwgQmlybWluZ2hhbSwgQjQgN0VULCBV
SzsgRGVwYXJ0bWVudCBvZiBOYW5vYmlvbWVkaWNhbCBTY2llbmNlLCBCSzIxKyBOQk0gR2xvYmFs
IFJlc2VhcmNoIENlbnRlciBmb3IgUmVnZW5lcmF0aXZlIE1lZGljaW5lICZhbXA7IEluc3RpdHV0
ZSBvZiBUaXNzdWUgUmVnZW5lcmF0aW9uIEVuZ2luZWVyaW5nIChJVFJFTiksIERhbmtvb2sgVW5p
dmVyc2l0eSwgQ2hlb25hbiwgUmVwdWJsaWMgb2YgS29yZWEuIEVsZWN0cm9uaWMgYWRkcmVzczog
aS53YWxsQGFzdG9uLmFjLnVrLjwvYXV0aC1hZGRyZXNzPjx0aXRsZXM+PHRpdGxlPk1hbnVmYWN0
dXJpbmcgRXhvc29tZXM6IEEgUHJvbWlzaW5nIFRoZXJhcGV1dGljIFBsYXRmb3JtPC90aXRsZT48
c2Vjb25kYXJ5LXRpdGxlPlRyZW5kcyBNb2wgTWVkPC9zZWNvbmRhcnktdGl0bGU+PC90aXRsZXM+
PHBlcmlvZGljYWw+PGZ1bGwtdGl0bGU+VHJlbmRzIE1vbCBNZWQ8L2Z1bGwtdGl0bGU+PC9wZXJp
b2RpY2FsPjxwYWdlcz4yNDItMjU2PC9wYWdlcz48dm9sdW1lPjI0PC92b2x1bWU+PG51bWJlcj4z
PC9udW1iZXI+PGVkaXRpb24+MjAxODAyMTI8L2VkaXRpb24+PGtleXdvcmRzPjxrZXl3b3JkPkFu
aW1hbHM8L2tleXdvcmQ+PGtleXdvcmQ+QmlvcmVhY3RvcnM8L2tleXdvcmQ+PGtleXdvcmQ+Q2hl
bWlzdHJ5LCBQaGFybWFjZXV0aWNhbDwva2V5d29yZD48a2V5d29yZD5FeG9zb21lcy8qY2hlbWlz
dHJ5L3BoeXNpb2xvZ3k8L2tleXdvcmQ+PGtleXdvcmQ+SHVtYW5zPC9rZXl3b3JkPjxrZXl3b3Jk
PlJlZ2VuZXJhdGl2ZSBNZWRpY2luZTwva2V5d29yZD48a2V5d29yZD5UZWNobm9sb2d5LCBQaGFy
bWFjZXV0aWNhbDwva2V5d29yZD48a2V5d29yZD5UcmFuc2xhdGlvbmFsIFJlc2VhcmNoLCBCaW9t
ZWRpY2FsL3RyZW5kczwva2V5d29yZD48a2V5d29yZD4qY29tbWVyY2lhbCBtYW51ZmFjdHVyaW5n
PC9rZXl3b3JkPjxrZXl3b3JkPipleG9zb21lczwva2V5d29yZD48a2V5d29yZD4qcHJvY2VzcyBk
ZXZlbG9wbWVudDwva2V5d29yZD48a2V5d29yZD4qcmVnZW5lcmF0aXZlIG1lZGljaW5lPC9rZXl3
b3JkPjwva2V5d29yZHM+PGRhdGVzPjx5ZWFyPjIwMTg8L3llYXI+PHB1Yi1kYXRlcz48ZGF0ZT5N
YXI8L2RhdGU+PC9wdWItZGF0ZXM+PC9kYXRlcz48aXNibj4xNDcxLTQ5OVggKEVsZWN0cm9uaWMp
JiN4RDsxNDcxLTQ5MTQgKExpbmtpbmcpPC9pc2JuPjxhY2Nlc3Npb24tbnVtPjI5NDQ5MTQ5PC9h
Y2Nlc3Npb24tbnVtPjx1cmxzPjxyZWxhdGVkLXVybHM+PHVybD5odHRwczovL3d3dy5uY2JpLm5s
bS5uaWguZ292L3B1Ym1lZC8yOTQ0OTE0OTwvdXJsPjwvcmVsYXRlZC11cmxzPjwvdXJscz48ZWxl
Y3Ryb25pYy1yZXNvdXJjZS1udW0+MTAuMTAxNi9qLm1vbG1lZC4yMDE4LjAxLjAwNjwvZWxlY3Ry
b25pYy1yZXNvdXJjZS1udW0+PHJlbW90ZS1kYXRhYmFzZS1uYW1lPk1lZGxpbmU8L3JlbW90ZS1k
YXRhYmFzZS1uYW1lPjxyZW1vdGUtZGF0YWJhc2UtcHJvdmlkZXI+TkxNPC9yZW1vdGUtZGF0YWJh
c2UtcHJvdmlkZXI+PC9yZWNvcmQ+PC9DaXRlPjxDaXRlPjxBdXRob3I+UGF0ZWw8L0F1dGhvcj48
WWVhcj4yMDE4PC9ZZWFyPjxSZWNOdW0+MjM3PC9SZWNOdW0+PHJlY29yZD48cmVjLW51bWJlcj4y
Mzc8L3JlYy1udW1iZXI+PGZvcmVpZ24ta2V5cz48a2V5IGFwcD0iRU4iIGRiLWlkPSJ4dHBleHR0
dHV2ZHpwbmV2cDBxdmVhdmxlOXBldHdkc2Q5ZTUiIHRpbWVzdGFtcD0iMTY2NTE0MjgxNyI+MjM3
PC9rZXk+PC9mb3JlaWduLWtleXM+PHJlZi10eXBlIG5hbWU9IkpvdXJuYWwgQXJ0aWNsZSI+MTc8
L3JlZi10eXBlPjxjb250cmlidXRvcnM+PGF1dGhvcnM+PGF1dGhvcj5QYXRlbCwgRC4gQi48L2F1
dGhvcj48YXV0aG9yPlNhbnRvcm8sIE0uPC9hdXRob3I+PGF1dGhvcj5Cb3JuLCBMLiBKLjwvYXV0
aG9yPjxhdXRob3I+RmlzaGVyLCBKLiBQLjwvYXV0aG9yPjxhdXRob3I+SmF5LCBTLiBNLjwvYXV0
aG9yPjwvYXV0aG9ycz48L2NvbnRyaWJ1dG9ycz48YXV0aC1hZGRyZXNzPkZpc2NoZWxsIERlcGFy
dG1lbnQgb2YgQmlvZW5naW5lZXJpbmcsIFVuaXZlcnNpdHkgb2YgTWFyeWxhbmQsIDMxMDIgQS4g
SmFtZXMgQ2xhcmsgSGFsbCwgQ29sbGVnZSBQYXJrLCBNRCAyMDc0MiwgVW5pdGVkIFN0YXRlcy4m
I3hEO0Zpc2NoZWxsIERlcGFydG1lbnQgb2YgQmlvZW5naW5lZXJpbmcsIFVuaXZlcnNpdHkgb2Yg
TWFyeWxhbmQsIDMxMDIgQS4gSmFtZXMgQ2xhcmsgSGFsbCwgQ29sbGVnZSBQYXJrLCBNRCAyMDc0
MiwgVW5pdGVkIFN0YXRlczsgQ2VudGVyIGZvciBFbmdpbmVlcmluZyBDb21wbGV4IFRpc3N1ZXMs
IFVuaXZlcnNpdHkgb2YgTWFyeWxhbmQsIDMyMzggSmVvbmcgSC4gS2ltIEVuZ2luZWVyaW5nIEJ1
aWxkaW5nLCBDb2xsZWdlIFBhcmssIE1EIDIwNzQyLCBVbml0ZWQgU3RhdGVzLiYjeEQ7RmlzY2hl
bGwgRGVwYXJ0bWVudCBvZiBCaW9lbmdpbmVlcmluZywgVW5pdmVyc2l0eSBvZiBNYXJ5bGFuZCwg
MzEwMiBBLiBKYW1lcyBDbGFyayBIYWxsLCBDb2xsZWdlIFBhcmssIE1EIDIwNzQyLCBVbml0ZWQg
U3RhdGVzOyBHcmVlbmViYXVtIENvbXByZWhlbnNpdmUgQ2FuY2VyIENlbnRlciwgVW5pdmVyc2l0
eSBvZiBNYXJ5bGFuZCwgQmFsdGltb3JlLCBCYWx0aW1vcmUsIE1EIDIxMjAxLCBVbml0ZWQgU3Rh
dGVzOyBQcm9ncmFtIGluIE1vbGVjdWxhciBhbmQgQ2VsbCBCaW9sb2d5LCBVbml2ZXJzaXR5IG9m
IE1hcnlsYW5kLCBDb2xsZWdlIFBhcmssIE1EIDIwNzQyLCBVbml0ZWQgU3RhdGVzLiBFbGVjdHJv
bmljIGFkZHJlc3M6IHNtamF5QHVtZC5lZHUuPC9hdXRoLWFkZHJlc3M+PHRpdGxlcz48dGl0bGU+
VG93YXJkcyByYXRpb25hbGx5IGRlc2lnbmVkIGJpb21hbnVmYWN0dXJpbmcgb2YgdGhlcmFwZXV0
aWMgZXh0cmFjZWxsdWxhciB2ZXNpY2xlczogaW1wYWN0IG9mIHRoZSBiaW9wcm9kdWN0aW9uIG1p
Y3JvZW52aXJvbm1lbnQ8L3RpdGxlPjxzZWNvbmRhcnktdGl0bGU+QmlvdGVjaG5vbCBBZHY8L3Nl
Y29uZGFyeS10aXRsZT48L3RpdGxlcz48cGVyaW9kaWNhbD48ZnVsbC10aXRsZT5CaW90ZWNobm9s
IEFkdjwvZnVsbC10aXRsZT48L3BlcmlvZGljYWw+PHBhZ2VzPjIwNTEtMjA1OTwvcGFnZXM+PHZv
bHVtZT4zNjwvdm9sdW1lPjxudW1iZXI+ODwvbnVtYmVyPjxlZGl0aW9uPjIwMTgwOTEyPC9lZGl0
aW9uPjxrZXl3b3Jkcz48a2V5d29yZD5BbmltYWxzPC9rZXl3b3JkPjxrZXl3b3JkPipCaW9yZWFj
dG9yczwva2V5d29yZD48a2V5d29yZD4qQ2VsbCBDdWx0dXJlIFRlY2huaXF1ZXM8L2tleXdvcmQ+
PGtleXdvcmQ+Q2VsbC0gYW5kIFRpc3N1ZS1CYXNlZCBUaGVyYXB5PC9rZXl3b3JkPjxrZXl3b3Jk
PkNlbGxzLCBDdWx0dXJlZDwva2V5d29yZD48a2V5d29yZD5DZWxsdWxhciBNaWNyb2Vudmlyb25t
ZW50PC9rZXl3b3JkPjxrZXl3b3JkPipFeHRyYWNlbGx1bGFyIFZlc2ljbGVzPC9rZXl3b3JkPjxr
ZXl3b3JkPkh1bWFuczwva2V5d29yZD48a2V5d29yZD5NZXNlbmNoeW1hbCBTdGVtIENlbGxzPC9r
ZXl3b3JkPjxrZXl3b3JkPipCaW9tYW51ZmFjdHVyaW5nPC9rZXl3b3JkPjxrZXl3b3JkPipFeG9z
b21lPC9rZXl3b3JkPjxrZXl3b3JkPipFeHRyYWNlbGx1bGFyIHZlc2ljbGU8L2tleXdvcmQ+PGtl
eXdvcmQ+Kk1lc2VuY2h5bWFsIHN0ZW0gY2VsbDwva2V5d29yZD48a2V5d29yZD4qTWljcm9lbnZp
cm9ubWVudDwva2V5d29yZD48L2tleXdvcmRzPjxkYXRlcz48eWVhcj4yMDE4PC95ZWFyPjxwdWIt
ZGF0ZXM+PGRhdGU+RGVjPC9kYXRlPjwvcHViLWRhdGVzPjwvZGF0ZXM+PGlzYm4+MTg3My0xODk5
IChFbGVjdHJvbmljKSYjeEQ7MDczNC05NzUwIChMaW5raW5nKTwvaXNibj48YWNjZXNzaW9uLW51
bT4zMDIxODY5NDwvYWNjZXNzaW9uLW51bT48dXJscz48cmVsYXRlZC11cmxzPjx1cmw+aHR0cHM6
Ly93d3cubmNiaS5ubG0ubmloLmdvdi9wdWJtZWQvMzAyMTg2OTQ8L3VybD48L3JlbGF0ZWQtdXJs
cz48L3VybHM+PGN1c3RvbTI+UE1DNjI1MDU3MzwvY3VzdG9tMj48ZWxlY3Ryb25pYy1yZXNvdXJj
ZS1udW0+MTAuMTAxNi9qLmJpb3RlY2hhZHYuMjAxOC4wOS4wMDE8L2VsZWN0cm9uaWMtcmVzb3Vy
Y2UtbnVtPjxyZW1vdGUtZGF0YWJhc2UtbmFtZT5NZWRsaW5lPC9yZW1vdGUtZGF0YWJhc2UtbmFt
ZT48cmVtb3RlLWRhdGFiYXNlLXByb3ZpZGVyPk5MTTwvcmVtb3RlLWRhdGFiYXNlLXByb3ZpZGVy
PjwvcmVjb3JkPjwvQ2l0ZT48Q2l0ZT48QXV0aG9yPlBhZ2FuaW5pPC9BdXRob3I+PFllYXI+MjAx
OTwvWWVhcj48UmVjTnVtPjIzODwvUmVjTnVtPjxyZWNvcmQ+PHJlYy1udW1iZXI+MjM4PC9yZWMt
bnVtYmVyPjxmb3JlaWduLWtleXM+PGtleSBhcHA9IkVOIiBkYi1pZD0ieHRwZXh0dHR1dmR6cG5l
dnAwcXZlYXZsZTlwZXR3ZHNkOWU1IiB0aW1lc3RhbXA9IjE2NjUxNDMyNTgiPjIzODwva2V5Pjwv
Zm9yZWlnbi1rZXlzPjxyZWYtdHlwZSBuYW1lPSJKb3VybmFsIEFydGljbGUiPjE3PC9yZWYtdHlw
ZT48Y29udHJpYnV0b3JzPjxhdXRob3JzPjxhdXRob3I+UGFnYW5pbmksIEMuPC9hdXRob3I+PGF1
dGhvcj5DYXBhc3NvIFBhbG1pZXJvLCBVLjwvYXV0aG9yPjxhdXRob3I+UG9jc2ZhbHZpLCBHLjwv
YXV0aG9yPjxhdXRob3I+VG91emV0LCBOLjwvYXV0aG9yPjxhdXRob3I+Qm9uZ2lvdmFubmksIEEu
PC9hdXRob3I+PGF1dGhvcj5Bcm9zaW8sIFAuPC9hdXRob3I+PC9hdXRob3JzPjwvY29udHJpYnV0
b3JzPjxhdXRoLWFkZHJlc3M+RGVwYXJ0bWVudCBvZiBDaGVtaXN0cnkgYW5kIEFwcGxpZWQgQmlv
c2NpZW5jZXMsIEVUSCBadXJpY2gsIFZsYWRpbWlyIFByZWxvZyBXZWcgMSwgODA5MywgWnVyaWNo
LCBTd2l0emVybGFuZC4mI3hEO0luc3RpdHV0ZSBvZiBCaW9zY2llbmNlcyBhbmQgQmlvcmVzb3Vy
Y2VzLCBOYXRpb25hbCBSZXNlYXJjaCBDb3VuY2lsIG9mIEl0YWx5LCBOYXBsZXMsIDgwMTMxLCBJ
dGFseS4mI3hEO0NlbnRyZSBmb3IgRW52aXJvbm1lbnRhbCBSZXNlYXJjaCBJbm5vdmF0aW9uIGFu
ZCBTdXN0YWluYWJpbGl0eSwgSW5zdGl0dXRlIG9mIFRlY2hub2xvZ3kgU2xpZ28sIFNsaWdvLCBG
OTEgWVc1MCwgSXJlbGFuZC4mI3hEO0luc3RpdHV0ZSBmb3IgQmlvbWVkaWNhbCBSZXNlYXJjaCBh
bmQgSW5ub3ZhdGlvbiwgTmF0aW9uYWwgUmVzZWFyY2ggQ291bmNpbCBvZiBJdGFseSwgUGFsZXJt
bywgOTAxNDYsIEl0YWx5LjwvYXV0aC1hZGRyZXNzPjx0aXRsZXM+PHRpdGxlPlNjYWxhYmxlIFBy
b2R1Y3Rpb24gYW5kIElzb2xhdGlvbiBvZiBFeHRyYWNlbGx1bGFyIFZlc2ljbGVzOiBBdmFpbGFi
bGUgU291cmNlcyBhbmQgTGVzc29ucyBmcm9tIEN1cnJlbnQgSW5kdXN0cmlhbCBCaW9wcm9jZXNz
ZXM8L3RpdGxlPjxzZWNvbmRhcnktdGl0bGU+QmlvdGVjaG5vbCBKPC9zZWNvbmRhcnktdGl0bGU+
PC90aXRsZXM+PHBlcmlvZGljYWw+PGZ1bGwtdGl0bGU+QmlvdGVjaG5vbCBKPC9mdWxsLXRpdGxl
PjwvcGVyaW9kaWNhbD48cGFnZXM+ZTE4MDA1Mjg8L3BhZ2VzPjx2b2x1bWU+MTQ8L3ZvbHVtZT48
bnVtYmVyPjEwPC9udW1iZXI+PGVkaXRpb24+MjAxOTA3MDg8L2VkaXRpb24+PGtleXdvcmRzPjxr
ZXl3b3JkPkFuaW1hbHM8L2tleXdvcmQ+PGtleXdvcmQ+Q29zbWV0aWNzPC9rZXl3b3JkPjxrZXl3
b3JkPkRydWcgSW5kdXN0cnk8L2tleXdvcmQ+PGtleXdvcmQ+RXh0cmFjZWxsdWxhciBWZXNpY2xl
cy8qbWV0YWJvbGlzbTwva2V5d29yZD48a2V5d29yZD5Gb29kIEluZHVzdHJ5PC9rZXl3b3JkPjxr
ZXl3b3JkPkh1bWFuczwva2V5d29yZD48a2V5d29yZD5leHRyYWNlbGx1bGFyIHZlc2ljbGVzIChF
VnMpPC9rZXl3b3JkPjxrZXl3b3JkPmlzb2xhdGlvbjwva2V5d29yZD48a2V5d29yZD5sYXJnZSBz
Y2FsZTwva2V5d29yZD48a2V5d29yZD5tYW51ZmFjdHVyaW5nPC9rZXl3b3JkPjxrZXl3b3JkPnBy
b2R1Y3Rpb248L2tleXdvcmQ+PC9rZXl3b3Jkcz48ZGF0ZXM+PHllYXI+MjAxOTwveWVhcj48cHVi
LWRhdGVzPjxkYXRlPk9jdDwvZGF0ZT48L3B1Yi1kYXRlcz48L2RhdGVzPjxpc2JuPjE4NjAtNzMx
NCAoRWxlY3Ryb25pYykmI3hEOzE4NjAtNjc2OCAoTGlua2luZyk8L2lzYm4+PGFjY2Vzc2lvbi1u
dW0+MzExNDA3MTc8L2FjY2Vzc2lvbi1udW0+PHVybHM+PHJlbGF0ZWQtdXJscz48dXJsPmh0dHBz
Oi8vd3d3Lm5jYmkubmxtLm5paC5nb3YvcHVibWVkLzMxMTQwNzE3PC91cmw+PC9yZWxhdGVkLXVy
bHM+PC91cmxzPjxlbGVjdHJvbmljLXJlc291cmNlLW51bT4xMC4xMDAyL2Jpb3QuMjAxODAwNTI4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781299" w:rsidRPr="00CF4E79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81299" w:rsidRPr="00CF4E79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2xhbzwvQXV0aG9yPjxZZWFyPjIwMTg8L1llYXI+PFJl
Y051bT4yMzY8L1JlY051bT48RGlzcGxheVRleHQ+KDExLTEzKTwvRGlzcGxheVRleHQ+PHJlY29y
ZD48cmVjLW51bWJlcj4yMzY8L3JlYy1udW1iZXI+PGZvcmVpZ24ta2V5cz48a2V5IGFwcD0iRU4i
IGRiLWlkPSJ4dHBleHR0dHV2ZHpwbmV2cDBxdmVhdmxlOXBldHdkc2Q5ZTUiIHRpbWVzdGFtcD0i
MTY2NTE0MjU2NiI+MjM2PC9rZXk+PC9mb3JlaWduLWtleXM+PHJlZi10eXBlIG5hbWU9IkpvdXJu
YWwgQXJ0aWNsZSI+MTc8L3JlZi10eXBlPjxjb250cmlidXRvcnM+PGF1dGhvcnM+PGF1dGhvcj5D
b2xhbywgSS4gTC48L2F1dGhvcj48YXV0aG9yPkNvcnRlbGluZywgUi48L2F1dGhvcj48YXV0aG9y
PkJyYWNld2VsbCwgRC48L2F1dGhvcj48YXV0aG9yPldhbGwsIEkuPC9hdXRob3I+PC9hdXRob3Jz
PjwvY29udHJpYnV0b3JzPjxhdXRoLWFkZHJlc3M+RGVwYXJ0bWVudCBvZiBCaW9jaGVtaWNhbCBF
bmdpbmVlcmluZywgVW5pdmVyc2l0eSBDb2xsZWdlIExvbmRvbiwgR293ZXIgU3QsIExvbmRvbiwg
V0MxRSA2QlQsIFVLLiYjeEQ7UmVOZXVyb24sIFBlbmNvZWQgQnVzaW5lc3MgUGFyaywgUGVuY29l
ZCwgQnJpZGdlbmQsIENGMzUgNUhZLCBVSy4mI3hEO0RlcGFydG1lbnQgb2YgQmlvY2hlbWljYWwg
RW5naW5lZXJpbmcsIFVuaXZlcnNpdHkgQ29sbGVnZSBMb25kb24sIEdvd2VyIFN0LCBMb25kb24s
IFdDMUUgNkJULCBVSy4gRWxlY3Ryb25pYyBhZGRyZXNzOiBkLmJyYWNld2VsbEB1Y2wuYWMudWsu
JiN4RDtEZXBhcnRtZW50IG9mIEJpb2NoZW1pY2FsIEVuZ2luZWVyaW5nLCBVbml2ZXJzaXR5IENv
bGxlZ2UgTG9uZG9uLCBHb3dlciBTdCwgTG9uZG9uLCBXQzFFIDZCVCwgVUs7IEFzdG9uIE1lZGlj
YWwgUmVzZWFyY2ggSW5zdGl0dXRlLCBTY2hvb2wgb2YgTGlmZSBhbmQgSGVhbHRoIFNjaWVuY2Vz
LCBBc3RvbiBVbml2ZXJzaXR5LCBBc3RvbiBUcmlhbmdsZSwgQmlybWluZ2hhbSwgQjQgN0VULCBV
SzsgRGVwYXJ0bWVudCBvZiBOYW5vYmlvbWVkaWNhbCBTY2llbmNlLCBCSzIxKyBOQk0gR2xvYmFs
IFJlc2VhcmNoIENlbnRlciBmb3IgUmVnZW5lcmF0aXZlIE1lZGljaW5lICZhbXA7IEluc3RpdHV0
ZSBvZiBUaXNzdWUgUmVnZW5lcmF0aW9uIEVuZ2luZWVyaW5nIChJVFJFTiksIERhbmtvb2sgVW5p
dmVyc2l0eSwgQ2hlb25hbiwgUmVwdWJsaWMgb2YgS29yZWEuIEVsZWN0cm9uaWMgYWRkcmVzczog
aS53YWxsQGFzdG9uLmFjLnVrLjwvYXV0aC1hZGRyZXNzPjx0aXRsZXM+PHRpdGxlPk1hbnVmYWN0
dXJpbmcgRXhvc29tZXM6IEEgUHJvbWlzaW5nIFRoZXJhcGV1dGljIFBsYXRmb3JtPC90aXRsZT48
c2Vjb25kYXJ5LXRpdGxlPlRyZW5kcyBNb2wgTWVkPC9zZWNvbmRhcnktdGl0bGU+PC90aXRsZXM+
PHBlcmlvZGljYWw+PGZ1bGwtdGl0bGU+VHJlbmRzIE1vbCBNZWQ8L2Z1bGwtdGl0bGU+PC9wZXJp
b2RpY2FsPjxwYWdlcz4yNDItMjU2PC9wYWdlcz48dm9sdW1lPjI0PC92b2x1bWU+PG51bWJlcj4z
PC9udW1iZXI+PGVkaXRpb24+MjAxODAyMTI8L2VkaXRpb24+PGtleXdvcmRzPjxrZXl3b3JkPkFu
aW1hbHM8L2tleXdvcmQ+PGtleXdvcmQ+QmlvcmVhY3RvcnM8L2tleXdvcmQ+PGtleXdvcmQ+Q2hl
bWlzdHJ5LCBQaGFybWFjZXV0aWNhbDwva2V5d29yZD48a2V5d29yZD5FeG9zb21lcy8qY2hlbWlz
dHJ5L3BoeXNpb2xvZ3k8L2tleXdvcmQ+PGtleXdvcmQ+SHVtYW5zPC9rZXl3b3JkPjxrZXl3b3Jk
PlJlZ2VuZXJhdGl2ZSBNZWRpY2luZTwva2V5d29yZD48a2V5d29yZD5UZWNobm9sb2d5LCBQaGFy
bWFjZXV0aWNhbDwva2V5d29yZD48a2V5d29yZD5UcmFuc2xhdGlvbmFsIFJlc2VhcmNoLCBCaW9t
ZWRpY2FsL3RyZW5kczwva2V5d29yZD48a2V5d29yZD4qY29tbWVyY2lhbCBtYW51ZmFjdHVyaW5n
PC9rZXl3b3JkPjxrZXl3b3JkPipleG9zb21lczwva2V5d29yZD48a2V5d29yZD4qcHJvY2VzcyBk
ZXZlbG9wbWVudDwva2V5d29yZD48a2V5d29yZD4qcmVnZW5lcmF0aXZlIG1lZGljaW5lPC9rZXl3
b3JkPjwva2V5d29yZHM+PGRhdGVzPjx5ZWFyPjIwMTg8L3llYXI+PHB1Yi1kYXRlcz48ZGF0ZT5N
YXI8L2RhdGU+PC9wdWItZGF0ZXM+PC9kYXRlcz48aXNibj4xNDcxLTQ5OVggKEVsZWN0cm9uaWMp
JiN4RDsxNDcxLTQ5MTQgKExpbmtpbmcpPC9pc2JuPjxhY2Nlc3Npb24tbnVtPjI5NDQ5MTQ5PC9h
Y2Nlc3Npb24tbnVtPjx1cmxzPjxyZWxhdGVkLXVybHM+PHVybD5odHRwczovL3d3dy5uY2JpLm5s
bS5uaWguZ292L3B1Ym1lZC8yOTQ0OTE0OTwvdXJsPjwvcmVsYXRlZC11cmxzPjwvdXJscz48ZWxl
Y3Ryb25pYy1yZXNvdXJjZS1udW0+MTAuMTAxNi9qLm1vbG1lZC4yMDE4LjAxLjAwNjwvZWxlY3Ry
b25pYy1yZXNvdXJjZS1udW0+PHJlbW90ZS1kYXRhYmFzZS1uYW1lPk1lZGxpbmU8L3JlbW90ZS1k
YXRhYmFzZS1uYW1lPjxyZW1vdGUtZGF0YWJhc2UtcHJvdmlkZXI+TkxNPC9yZW1vdGUtZGF0YWJh
c2UtcHJvdmlkZXI+PC9yZWNvcmQ+PC9DaXRlPjxDaXRlPjxBdXRob3I+UGF0ZWw8L0F1dGhvcj48
WWVhcj4yMDE4PC9ZZWFyPjxSZWNOdW0+MjM3PC9SZWNOdW0+PHJlY29yZD48cmVjLW51bWJlcj4y
Mzc8L3JlYy1udW1iZXI+PGZvcmVpZ24ta2V5cz48a2V5IGFwcD0iRU4iIGRiLWlkPSJ4dHBleHR0
dHV2ZHpwbmV2cDBxdmVhdmxlOXBldHdkc2Q5ZTUiIHRpbWVzdGFtcD0iMTY2NTE0MjgxNyI+MjM3
PC9rZXk+PC9mb3JlaWduLWtleXM+PHJlZi10eXBlIG5hbWU9IkpvdXJuYWwgQXJ0aWNsZSI+MTc8
L3JlZi10eXBlPjxjb250cmlidXRvcnM+PGF1dGhvcnM+PGF1dGhvcj5QYXRlbCwgRC4gQi48L2F1
dGhvcj48YXV0aG9yPlNhbnRvcm8sIE0uPC9hdXRob3I+PGF1dGhvcj5Cb3JuLCBMLiBKLjwvYXV0
aG9yPjxhdXRob3I+RmlzaGVyLCBKLiBQLjwvYXV0aG9yPjxhdXRob3I+SmF5LCBTLiBNLjwvYXV0
aG9yPjwvYXV0aG9ycz48L2NvbnRyaWJ1dG9ycz48YXV0aC1hZGRyZXNzPkZpc2NoZWxsIERlcGFy
dG1lbnQgb2YgQmlvZW5naW5lZXJpbmcsIFVuaXZlcnNpdHkgb2YgTWFyeWxhbmQsIDMxMDIgQS4g
SmFtZXMgQ2xhcmsgSGFsbCwgQ29sbGVnZSBQYXJrLCBNRCAyMDc0MiwgVW5pdGVkIFN0YXRlcy4m
I3hEO0Zpc2NoZWxsIERlcGFydG1lbnQgb2YgQmlvZW5naW5lZXJpbmcsIFVuaXZlcnNpdHkgb2Yg
TWFyeWxhbmQsIDMxMDIgQS4gSmFtZXMgQ2xhcmsgSGFsbCwgQ29sbGVnZSBQYXJrLCBNRCAyMDc0
MiwgVW5pdGVkIFN0YXRlczsgQ2VudGVyIGZvciBFbmdpbmVlcmluZyBDb21wbGV4IFRpc3N1ZXMs
IFVuaXZlcnNpdHkgb2YgTWFyeWxhbmQsIDMyMzggSmVvbmcgSC4gS2ltIEVuZ2luZWVyaW5nIEJ1
aWxkaW5nLCBDb2xsZWdlIFBhcmssIE1EIDIwNzQyLCBVbml0ZWQgU3RhdGVzLiYjeEQ7RmlzY2hl
bGwgRGVwYXJ0bWVudCBvZiBCaW9lbmdpbmVlcmluZywgVW5pdmVyc2l0eSBvZiBNYXJ5bGFuZCwg
MzEwMiBBLiBKYW1lcyBDbGFyayBIYWxsLCBDb2xsZWdlIFBhcmssIE1EIDIwNzQyLCBVbml0ZWQg
U3RhdGVzOyBHcmVlbmViYXVtIENvbXByZWhlbnNpdmUgQ2FuY2VyIENlbnRlciwgVW5pdmVyc2l0
eSBvZiBNYXJ5bGFuZCwgQmFsdGltb3JlLCBCYWx0aW1vcmUsIE1EIDIxMjAxLCBVbml0ZWQgU3Rh
dGVzOyBQcm9ncmFtIGluIE1vbGVjdWxhciBhbmQgQ2VsbCBCaW9sb2d5LCBVbml2ZXJzaXR5IG9m
IE1hcnlsYW5kLCBDb2xsZWdlIFBhcmssIE1EIDIwNzQyLCBVbml0ZWQgU3RhdGVzLiBFbGVjdHJv
bmljIGFkZHJlc3M6IHNtamF5QHVtZC5lZHUuPC9hdXRoLWFkZHJlc3M+PHRpdGxlcz48dGl0bGU+
VG93YXJkcyByYXRpb25hbGx5IGRlc2lnbmVkIGJpb21hbnVmYWN0dXJpbmcgb2YgdGhlcmFwZXV0
aWMgZXh0cmFjZWxsdWxhciB2ZXNpY2xlczogaW1wYWN0IG9mIHRoZSBiaW9wcm9kdWN0aW9uIG1p
Y3JvZW52aXJvbm1lbnQ8L3RpdGxlPjxzZWNvbmRhcnktdGl0bGU+QmlvdGVjaG5vbCBBZHY8L3Nl
Y29uZGFyeS10aXRsZT48L3RpdGxlcz48cGVyaW9kaWNhbD48ZnVsbC10aXRsZT5CaW90ZWNobm9s
IEFkdjwvZnVsbC10aXRsZT48L3BlcmlvZGljYWw+PHBhZ2VzPjIwNTEtMjA1OTwvcGFnZXM+PHZv
bHVtZT4zNjwvdm9sdW1lPjxudW1iZXI+ODwvbnVtYmVyPjxlZGl0aW9uPjIwMTgwOTEyPC9lZGl0
aW9uPjxrZXl3b3Jkcz48a2V5d29yZD5BbmltYWxzPC9rZXl3b3JkPjxrZXl3b3JkPipCaW9yZWFj
dG9yczwva2V5d29yZD48a2V5d29yZD4qQ2VsbCBDdWx0dXJlIFRlY2huaXF1ZXM8L2tleXdvcmQ+
PGtleXdvcmQ+Q2VsbC0gYW5kIFRpc3N1ZS1CYXNlZCBUaGVyYXB5PC9rZXl3b3JkPjxrZXl3b3Jk
PkNlbGxzLCBDdWx0dXJlZDwva2V5d29yZD48a2V5d29yZD5DZWxsdWxhciBNaWNyb2Vudmlyb25t
ZW50PC9rZXl3b3JkPjxrZXl3b3JkPipFeHRyYWNlbGx1bGFyIFZlc2ljbGVzPC9rZXl3b3JkPjxr
ZXl3b3JkPkh1bWFuczwva2V5d29yZD48a2V5d29yZD5NZXNlbmNoeW1hbCBTdGVtIENlbGxzPC9r
ZXl3b3JkPjxrZXl3b3JkPipCaW9tYW51ZmFjdHVyaW5nPC9rZXl3b3JkPjxrZXl3b3JkPipFeG9z
b21lPC9rZXl3b3JkPjxrZXl3b3JkPipFeHRyYWNlbGx1bGFyIHZlc2ljbGU8L2tleXdvcmQ+PGtl
eXdvcmQ+Kk1lc2VuY2h5bWFsIHN0ZW0gY2VsbDwva2V5d29yZD48a2V5d29yZD4qTWljcm9lbnZp
cm9ubWVudDwva2V5d29yZD48L2tleXdvcmRzPjxkYXRlcz48eWVhcj4yMDE4PC95ZWFyPjxwdWIt
ZGF0ZXM+PGRhdGU+RGVjPC9kYXRlPjwvcHViLWRhdGVzPjwvZGF0ZXM+PGlzYm4+MTg3My0xODk5
IChFbGVjdHJvbmljKSYjeEQ7MDczNC05NzUwIChMaW5raW5nKTwvaXNibj48YWNjZXNzaW9uLW51
bT4zMDIxODY5NDwvYWNjZXNzaW9uLW51bT48dXJscz48cmVsYXRlZC11cmxzPjx1cmw+aHR0cHM6
Ly93d3cubmNiaS5ubG0ubmloLmdvdi9wdWJtZWQvMzAyMTg2OTQ8L3VybD48L3JlbGF0ZWQtdXJs
cz48L3VybHM+PGN1c3RvbTI+UE1DNjI1MDU3MzwvY3VzdG9tMj48ZWxlY3Ryb25pYy1yZXNvdXJj
ZS1udW0+MTAuMTAxNi9qLmJpb3RlY2hhZHYuMjAxOC4wOS4wMDE8L2VsZWN0cm9uaWMtcmVzb3Vy
Y2UtbnVtPjxyZW1vdGUtZGF0YWJhc2UtbmFtZT5NZWRsaW5lPC9yZW1vdGUtZGF0YWJhc2UtbmFt
ZT48cmVtb3RlLWRhdGFiYXNlLXByb3ZpZGVyPk5MTTwvcmVtb3RlLWRhdGFiYXNlLXByb3ZpZGVy
PjwvcmVjb3JkPjwvQ2l0ZT48Q2l0ZT48QXV0aG9yPlBhZ2FuaW5pPC9BdXRob3I+PFllYXI+MjAx
OTwvWWVhcj48UmVjTnVtPjIzODwvUmVjTnVtPjxyZWNvcmQ+PHJlYy1udW1iZXI+MjM4PC9yZWMt
bnVtYmVyPjxmb3JlaWduLWtleXM+PGtleSBhcHA9IkVOIiBkYi1pZD0ieHRwZXh0dHR1dmR6cG5l
dnAwcXZlYXZsZTlwZXR3ZHNkOWU1IiB0aW1lc3RhbXA9IjE2NjUxNDMyNTgiPjIzODwva2V5Pjwv
Zm9yZWlnbi1rZXlzPjxyZWYtdHlwZSBuYW1lPSJKb3VybmFsIEFydGljbGUiPjE3PC9yZWYtdHlw
ZT48Y29udHJpYnV0b3JzPjxhdXRob3JzPjxhdXRob3I+UGFnYW5pbmksIEMuPC9hdXRob3I+PGF1
dGhvcj5DYXBhc3NvIFBhbG1pZXJvLCBVLjwvYXV0aG9yPjxhdXRob3I+UG9jc2ZhbHZpLCBHLjwv
YXV0aG9yPjxhdXRob3I+VG91emV0LCBOLjwvYXV0aG9yPjxhdXRob3I+Qm9uZ2lvdmFubmksIEEu
PC9hdXRob3I+PGF1dGhvcj5Bcm9zaW8sIFAuPC9hdXRob3I+PC9hdXRob3JzPjwvY29udHJpYnV0
b3JzPjxhdXRoLWFkZHJlc3M+RGVwYXJ0bWVudCBvZiBDaGVtaXN0cnkgYW5kIEFwcGxpZWQgQmlv
c2NpZW5jZXMsIEVUSCBadXJpY2gsIFZsYWRpbWlyIFByZWxvZyBXZWcgMSwgODA5MywgWnVyaWNo
LCBTd2l0emVybGFuZC4mI3hEO0luc3RpdHV0ZSBvZiBCaW9zY2llbmNlcyBhbmQgQmlvcmVzb3Vy
Y2VzLCBOYXRpb25hbCBSZXNlYXJjaCBDb3VuY2lsIG9mIEl0YWx5LCBOYXBsZXMsIDgwMTMxLCBJ
dGFseS4mI3hEO0NlbnRyZSBmb3IgRW52aXJvbm1lbnRhbCBSZXNlYXJjaCBJbm5vdmF0aW9uIGFu
ZCBTdXN0YWluYWJpbGl0eSwgSW5zdGl0dXRlIG9mIFRlY2hub2xvZ3kgU2xpZ28sIFNsaWdvLCBG
OTEgWVc1MCwgSXJlbGFuZC4mI3hEO0luc3RpdHV0ZSBmb3IgQmlvbWVkaWNhbCBSZXNlYXJjaCBh
bmQgSW5ub3ZhdGlvbiwgTmF0aW9uYWwgUmVzZWFyY2ggQ291bmNpbCBvZiBJdGFseSwgUGFsZXJt
bywgOTAxNDYsIEl0YWx5LjwvYXV0aC1hZGRyZXNzPjx0aXRsZXM+PHRpdGxlPlNjYWxhYmxlIFBy
b2R1Y3Rpb24gYW5kIElzb2xhdGlvbiBvZiBFeHRyYWNlbGx1bGFyIFZlc2ljbGVzOiBBdmFpbGFi
bGUgU291cmNlcyBhbmQgTGVzc29ucyBmcm9tIEN1cnJlbnQgSW5kdXN0cmlhbCBCaW9wcm9jZXNz
ZXM8L3RpdGxlPjxzZWNvbmRhcnktdGl0bGU+QmlvdGVjaG5vbCBKPC9zZWNvbmRhcnktdGl0bGU+
PC90aXRsZXM+PHBlcmlvZGljYWw+PGZ1bGwtdGl0bGU+QmlvdGVjaG5vbCBKPC9mdWxsLXRpdGxl
PjwvcGVyaW9kaWNhbD48cGFnZXM+ZTE4MDA1Mjg8L3BhZ2VzPjx2b2x1bWU+MTQ8L3ZvbHVtZT48
bnVtYmVyPjEwPC9udW1iZXI+PGVkaXRpb24+MjAxOTA3MDg8L2VkaXRpb24+PGtleXdvcmRzPjxr
ZXl3b3JkPkFuaW1hbHM8L2tleXdvcmQ+PGtleXdvcmQ+Q29zbWV0aWNzPC9rZXl3b3JkPjxrZXl3
b3JkPkRydWcgSW5kdXN0cnk8L2tleXdvcmQ+PGtleXdvcmQ+RXh0cmFjZWxsdWxhciBWZXNpY2xl
cy8qbWV0YWJvbGlzbTwva2V5d29yZD48a2V5d29yZD5Gb29kIEluZHVzdHJ5PC9rZXl3b3JkPjxr
ZXl3b3JkPkh1bWFuczwva2V5d29yZD48a2V5d29yZD5leHRyYWNlbGx1bGFyIHZlc2ljbGVzIChF
VnMpPC9rZXl3b3JkPjxrZXl3b3JkPmlzb2xhdGlvbjwva2V5d29yZD48a2V5d29yZD5sYXJnZSBz
Y2FsZTwva2V5d29yZD48a2V5d29yZD5tYW51ZmFjdHVyaW5nPC9rZXl3b3JkPjxrZXl3b3JkPnBy
b2R1Y3Rpb248L2tleXdvcmQ+PC9rZXl3b3Jkcz48ZGF0ZXM+PHllYXI+MjAxOTwveWVhcj48cHVi
LWRhdGVzPjxkYXRlPk9jdDwvZGF0ZT48L3B1Yi1kYXRlcz48L2RhdGVzPjxpc2JuPjE4NjAtNzMx
NCAoRWxlY3Ryb25pYykmI3hEOzE4NjAtNjc2OCAoTGlua2luZyk8L2lzYm4+PGFjY2Vzc2lvbi1u
dW0+MzExNDA3MTc8L2FjY2Vzc2lvbi1udW0+PHVybHM+PHJlbGF0ZWQtdXJscz48dXJsPmh0dHBz
Oi8vd3d3Lm5jYmkubmxtLm5paC5nb3YvcHVibWVkLzMxMTQwNzE3PC91cmw+PC9yZWxhdGVkLXVy
bHM+PC91cmxzPjxlbGVjdHJvbmljLXJlc291cmNlLW51bT4xMC4xMDAyL2Jpb3QuMjAxODAwNTI4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781299" w:rsidRPr="00CF4E79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81299" w:rsidRPr="00CF4E79">
              <w:rPr>
                <w:rFonts w:ascii="Times New Roman" w:hAnsi="Times New Roman" w:cs="Times New Roman"/>
                <w:szCs w:val="21"/>
              </w:rPr>
            </w:r>
            <w:r w:rsidR="00781299" w:rsidRPr="00CF4E79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F4E79">
              <w:rPr>
                <w:rFonts w:ascii="Times New Roman" w:hAnsi="Times New Roman" w:cs="Times New Roman"/>
                <w:szCs w:val="21"/>
              </w:rPr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81299" w:rsidRPr="00CF4E79">
              <w:rPr>
                <w:rFonts w:ascii="Times New Roman" w:hAnsi="Times New Roman" w:cs="Times New Roman"/>
                <w:noProof/>
                <w:szCs w:val="21"/>
              </w:rPr>
              <w:t>(11-13)</w:t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E75FA1" w:rsidRPr="00CF4E79" w14:paraId="1F360A3F" w14:textId="77777777" w:rsidTr="00B67A69">
        <w:trPr>
          <w:trHeight w:val="1429"/>
        </w:trPr>
        <w:tc>
          <w:tcPr>
            <w:tcW w:w="2410" w:type="dxa"/>
          </w:tcPr>
          <w:p w14:paraId="7BD44002" w14:textId="2DC23866" w:rsidR="00E75FA1" w:rsidRPr="00CF4E79" w:rsidRDefault="00E75FA1" w:rsidP="006E3631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15801203"/>
            <w:r w:rsidRPr="00CF4E79">
              <w:rPr>
                <w:rFonts w:ascii="Times New Roman" w:hAnsi="Times New Roman" w:cs="Times New Roman"/>
                <w:szCs w:val="21"/>
              </w:rPr>
              <w:t>Production of Biomimetic Vesicles</w:t>
            </w:r>
            <w:bookmarkEnd w:id="4"/>
          </w:p>
        </w:tc>
        <w:tc>
          <w:tcPr>
            <w:tcW w:w="3827" w:type="dxa"/>
          </w:tcPr>
          <w:p w14:paraId="18A898EC" w14:textId="2405BD74" w:rsidR="00E75FA1" w:rsidRPr="00CF4E79" w:rsidRDefault="00E75FA1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Self-assembly of membrane vesicles</w:t>
            </w:r>
          </w:p>
        </w:tc>
        <w:tc>
          <w:tcPr>
            <w:tcW w:w="5533" w:type="dxa"/>
          </w:tcPr>
          <w:p w14:paraId="16FF4385" w14:textId="2A0F53B6" w:rsidR="00E75FA1" w:rsidRPr="00CF4E79" w:rsidRDefault="0069271B" w:rsidP="006E3631">
            <w:pPr>
              <w:rPr>
                <w:rFonts w:ascii="Times New Roman" w:hAnsi="Times New Roman" w:cs="Times New Roman"/>
                <w:color w:val="2E2E2E"/>
                <w:szCs w:val="21"/>
              </w:rPr>
            </w:pPr>
            <w:r w:rsidRPr="00CF4E79">
              <w:rPr>
                <w:rFonts w:ascii="Times New Roman" w:hAnsi="Times New Roman" w:cs="Times New Roman"/>
                <w:color w:val="2E2E2E"/>
                <w:szCs w:val="21"/>
              </w:rPr>
              <w:t>Lower labor and time costs; Homogeneous size; High yield; Homogeneous composition.</w:t>
            </w:r>
          </w:p>
        </w:tc>
        <w:tc>
          <w:tcPr>
            <w:tcW w:w="6224" w:type="dxa"/>
          </w:tcPr>
          <w:p w14:paraId="59CDF81E" w14:textId="3D0DB830" w:rsidR="00E75FA1" w:rsidRPr="00CF4E79" w:rsidRDefault="00781299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t>I</w:t>
            </w:r>
            <w:r w:rsidR="009B26DB" w:rsidRPr="00CF4E79">
              <w:rPr>
                <w:rFonts w:ascii="Times New Roman" w:hAnsi="Times New Roman" w:cs="Times New Roman"/>
                <w:szCs w:val="21"/>
              </w:rPr>
              <w:t>nability to recycle cells</w:t>
            </w:r>
            <w:r w:rsidRPr="00CF4E79">
              <w:rPr>
                <w:rFonts w:ascii="Times New Roman" w:hAnsi="Times New Roman" w:cs="Times New Roman"/>
                <w:szCs w:val="21"/>
              </w:rPr>
              <w:t>;</w:t>
            </w:r>
            <w:r w:rsidR="009B26DB" w:rsidRPr="00CF4E7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4E79">
              <w:rPr>
                <w:rFonts w:ascii="Times New Roman" w:hAnsi="Times New Roman" w:cs="Times New Roman"/>
                <w:szCs w:val="21"/>
              </w:rPr>
              <w:t>T</w:t>
            </w:r>
            <w:r w:rsidR="009B26DB" w:rsidRPr="00CF4E79">
              <w:rPr>
                <w:rFonts w:ascii="Times New Roman" w:hAnsi="Times New Roman" w:cs="Times New Roman"/>
                <w:szCs w:val="21"/>
              </w:rPr>
              <w:t>he loss of cytoplasmic content</w:t>
            </w:r>
            <w:r w:rsidRPr="00CF4E79">
              <w:rPr>
                <w:rFonts w:ascii="Times New Roman" w:hAnsi="Times New Roman" w:cs="Times New Roman"/>
                <w:szCs w:val="21"/>
              </w:rPr>
              <w:t>;</w:t>
            </w:r>
            <w:r w:rsidR="009B26DB" w:rsidRPr="00CF4E7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4E79">
              <w:rPr>
                <w:rFonts w:ascii="Times New Roman" w:hAnsi="Times New Roman" w:cs="Times New Roman"/>
                <w:szCs w:val="21"/>
              </w:rPr>
              <w:t>T</w:t>
            </w:r>
            <w:r w:rsidR="009B26DB" w:rsidRPr="00CF4E79">
              <w:rPr>
                <w:rFonts w:ascii="Times New Roman" w:hAnsi="Times New Roman" w:cs="Times New Roman"/>
                <w:szCs w:val="21"/>
              </w:rPr>
              <w:t xml:space="preserve">he contamination of vesicle preparation with nuclear components; </w:t>
            </w:r>
            <w:r w:rsidRPr="00CF4E79">
              <w:rPr>
                <w:rFonts w:ascii="Times New Roman" w:hAnsi="Times New Roman" w:cs="Times New Roman"/>
                <w:szCs w:val="21"/>
              </w:rPr>
              <w:t>M</w:t>
            </w:r>
            <w:r w:rsidR="009B26DB" w:rsidRPr="00CF4E79">
              <w:rPr>
                <w:rFonts w:ascii="Times New Roman" w:hAnsi="Times New Roman" w:cs="Times New Roman"/>
                <w:szCs w:val="21"/>
              </w:rPr>
              <w:t>ust undergo a biological activity evaluation.</w:t>
            </w:r>
          </w:p>
        </w:tc>
        <w:tc>
          <w:tcPr>
            <w:tcW w:w="1149" w:type="dxa"/>
          </w:tcPr>
          <w:p w14:paraId="4DB47695" w14:textId="474A87A0" w:rsidR="00E75FA1" w:rsidRPr="00CF4E79" w:rsidRDefault="00781299" w:rsidP="006E3631">
            <w:pPr>
              <w:rPr>
                <w:rFonts w:ascii="Times New Roman" w:hAnsi="Times New Roman" w:cs="Times New Roman"/>
                <w:szCs w:val="21"/>
              </w:rPr>
            </w:pPr>
            <w:r w:rsidRPr="00CF4E79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CF4E79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yromiatnikova&lt;/Author&gt;&lt;Year&gt;2022&lt;/Year&gt;&lt;RecNum&gt;239&lt;/RecNum&gt;&lt;DisplayText&gt;(14)&lt;/DisplayText&gt;&lt;record&gt;&lt;rec-number&gt;239&lt;/rec-number&gt;&lt;foreign-keys&gt;&lt;key app="EN" db-id="xtpextttuvdzpnevp0qveavle9petwdsd9e5" timestamp="1665143481"&gt;239&lt;/key&gt;&lt;/foreign-keys&gt;&lt;ref-type name="Journal Article"&gt;17&lt;/ref-type&gt;&lt;contributors&gt;&lt;authors&gt;&lt;author&gt;Syromiatnikova, V.&lt;/author&gt;&lt;author&gt;Prokopeva, A.&lt;/author&gt;&lt;author&gt;Gomzikova, M.&lt;/author&gt;&lt;/authors&gt;&lt;/contributors&gt;&lt;auth-address&gt;Laboratory of Intercellular Communication, Kazan Federal University, 420008 Kazan, Russia.&lt;/auth-address&gt;&lt;titles&gt;&lt;title&gt;Methods of the Large-Scale Production of Extracellular Vesicles&lt;/title&gt;&lt;secondary-title&gt;Int J Mol Sci&lt;/secondary-title&gt;&lt;/titles&gt;&lt;periodical&gt;&lt;full-title&gt;Int J Mol Sci&lt;/full-title&gt;&lt;/periodical&gt;&lt;volume&gt;23&lt;/volume&gt;&lt;number&gt;18&lt;/number&gt;&lt;edition&gt;20220910&lt;/edition&gt;&lt;keywords&gt;&lt;keyword&gt;Cell- and Tissue-Based Therapy&lt;/keyword&gt;&lt;keyword&gt;*Exosomes&lt;/keyword&gt;&lt;keyword&gt;*Extracellular Vesicles&lt;/keyword&gt;&lt;keyword&gt;bioreactor&lt;/keyword&gt;&lt;keyword&gt;cytochalasin&lt;/keyword&gt;&lt;keyword&gt;exosomes&lt;/keyword&gt;&lt;keyword&gt;extracellular vesicles&lt;/keyword&gt;&lt;keyword&gt;extrusion&lt;/keyword&gt;&lt;keyword&gt;hypoxia&lt;/keyword&gt;&lt;keyword&gt;ionophores&lt;/keyword&gt;&lt;keyword&gt;microvesicles&lt;/keyword&gt;&lt;keyword&gt;serum starvation&lt;/keyword&gt;&lt;keyword&gt;sulfhydryl blocking agents&lt;/keyword&gt;&lt;/keywords&gt;&lt;dates&gt;&lt;year&gt;2022&lt;/year&gt;&lt;pub-dates&gt;&lt;date&gt;Sep 10&lt;/date&gt;&lt;/pub-dates&gt;&lt;/dates&gt;&lt;isbn&gt;1422-0067 (Electronic)&amp;#xD;1422-0067 (Linking)&lt;/isbn&gt;&lt;accession-num&gt;36142433&lt;/accession-num&gt;&lt;urls&gt;&lt;related-urls&gt;&lt;url&gt;https://www.ncbi.nlm.nih.gov/pubmed/36142433&lt;/url&gt;&lt;/related-urls&gt;&lt;/urls&gt;&lt;custom2&gt;PMC9506336&lt;/custom2&gt;&lt;electronic-resource-num&gt;10.3390/ijms231810522&lt;/electronic-resource-num&gt;&lt;remote-database-name&gt;Medline&lt;/remote-database-name&gt;&lt;remote-database-provider&gt;NLM&lt;/remote-database-provider&gt;&lt;/record&gt;&lt;/Cite&gt;&lt;/EndNote&gt;</w:instrText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CF4E79">
              <w:rPr>
                <w:rFonts w:ascii="Times New Roman" w:hAnsi="Times New Roman" w:cs="Times New Roman"/>
                <w:noProof/>
                <w:szCs w:val="21"/>
              </w:rPr>
              <w:t>(14)</w:t>
            </w:r>
            <w:r w:rsidRPr="00CF4E79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2DB1F411" w14:textId="77777777" w:rsidR="0069271B" w:rsidRPr="00CF4E79" w:rsidRDefault="0069271B" w:rsidP="0069271B">
      <w:pPr>
        <w:rPr>
          <w:rFonts w:ascii="Times New Roman" w:hAnsi="Times New Roman" w:cs="Times New Roman"/>
          <w:b/>
          <w:sz w:val="24"/>
          <w:szCs w:val="24"/>
        </w:rPr>
      </w:pPr>
      <w:bookmarkStart w:id="5" w:name="_Hlk115801642"/>
      <w:r w:rsidRPr="00CF4E79">
        <w:rPr>
          <w:rFonts w:ascii="Times New Roman" w:hAnsi="Times New Roman" w:cs="Times New Roman"/>
          <w:b/>
          <w:sz w:val="24"/>
          <w:szCs w:val="24"/>
        </w:rPr>
        <w:t>Table S2: Methods for large-scale production of exosomes.</w:t>
      </w:r>
    </w:p>
    <w:bookmarkEnd w:id="5"/>
    <w:p w14:paraId="49B3F669" w14:textId="77777777" w:rsidR="00BC545F" w:rsidRPr="00CF4E79" w:rsidRDefault="00BC545F" w:rsidP="00BC545F">
      <w:pPr>
        <w:rPr>
          <w:rFonts w:ascii="Times New Roman" w:hAnsi="Times New Roman" w:cs="Times New Roman"/>
          <w:b/>
          <w:szCs w:val="21"/>
        </w:rPr>
      </w:pPr>
    </w:p>
    <w:p w14:paraId="77E4B8FC" w14:textId="77777777" w:rsidR="00BC545F" w:rsidRPr="00CF4E79" w:rsidRDefault="00BC545F" w:rsidP="00BC545F">
      <w:pPr>
        <w:rPr>
          <w:rFonts w:ascii="Times New Roman" w:hAnsi="Times New Roman" w:cs="Times New Roman"/>
          <w:b/>
          <w:szCs w:val="21"/>
        </w:rPr>
      </w:pPr>
    </w:p>
    <w:p w14:paraId="47F6B4BE" w14:textId="77777777" w:rsidR="00BC545F" w:rsidRPr="00CF4E79" w:rsidRDefault="00BC545F" w:rsidP="00BC545F">
      <w:pPr>
        <w:rPr>
          <w:rFonts w:ascii="Times New Roman" w:hAnsi="Times New Roman" w:cs="Times New Roman"/>
          <w:b/>
          <w:szCs w:val="21"/>
        </w:rPr>
      </w:pPr>
    </w:p>
    <w:p w14:paraId="093C41BF" w14:textId="77777777" w:rsidR="00BC545F" w:rsidRPr="00CF4E79" w:rsidRDefault="00BC545F" w:rsidP="00BC545F">
      <w:pPr>
        <w:rPr>
          <w:rFonts w:ascii="Times New Roman" w:hAnsi="Times New Roman" w:cs="Times New Roman"/>
          <w:b/>
          <w:szCs w:val="21"/>
        </w:rPr>
      </w:pPr>
    </w:p>
    <w:p w14:paraId="591886E4" w14:textId="77777777" w:rsidR="00BC545F" w:rsidRPr="00CF4E79" w:rsidRDefault="00BC545F" w:rsidP="00BC545F">
      <w:pPr>
        <w:rPr>
          <w:rFonts w:ascii="Times New Roman" w:hAnsi="Times New Roman" w:cs="Times New Roman"/>
          <w:b/>
          <w:szCs w:val="21"/>
        </w:rPr>
      </w:pPr>
    </w:p>
    <w:p w14:paraId="02E78EEC" w14:textId="77777777" w:rsidR="00BC545F" w:rsidRPr="00CF4E79" w:rsidRDefault="00BC545F" w:rsidP="00BC545F">
      <w:pPr>
        <w:rPr>
          <w:rFonts w:ascii="Times New Roman" w:hAnsi="Times New Roman" w:cs="Times New Roman"/>
          <w:b/>
          <w:szCs w:val="21"/>
        </w:rPr>
      </w:pPr>
    </w:p>
    <w:p w14:paraId="4A0F074D" w14:textId="77777777" w:rsidR="00BC545F" w:rsidRPr="00CF4E79" w:rsidRDefault="00BC545F" w:rsidP="00BC545F">
      <w:pPr>
        <w:rPr>
          <w:rFonts w:ascii="Times New Roman" w:hAnsi="Times New Roman" w:cs="Times New Roman"/>
          <w:b/>
          <w:szCs w:val="21"/>
        </w:rPr>
      </w:pPr>
    </w:p>
    <w:p w14:paraId="0ADEBE23" w14:textId="77777777" w:rsidR="00BC545F" w:rsidRPr="00CF4E79" w:rsidRDefault="00BC545F" w:rsidP="00BC545F">
      <w:pPr>
        <w:rPr>
          <w:rFonts w:ascii="Times New Roman" w:hAnsi="Times New Roman" w:cs="Times New Roman"/>
          <w:b/>
          <w:szCs w:val="21"/>
        </w:rPr>
      </w:pPr>
    </w:p>
    <w:p w14:paraId="7C705043" w14:textId="77777777" w:rsidR="00BC545F" w:rsidRPr="00CF4E79" w:rsidRDefault="00BC545F" w:rsidP="00BC545F">
      <w:pPr>
        <w:rPr>
          <w:rFonts w:ascii="Times New Roman" w:hAnsi="Times New Roman" w:cs="Times New Roman"/>
          <w:b/>
          <w:szCs w:val="21"/>
        </w:rPr>
      </w:pPr>
    </w:p>
    <w:p w14:paraId="1542E7ED" w14:textId="137406EA" w:rsidR="00BC545F" w:rsidRPr="00CF4E79" w:rsidRDefault="00BC545F" w:rsidP="00BC545F">
      <w:pPr>
        <w:rPr>
          <w:rFonts w:ascii="Times New Roman" w:hAnsi="Times New Roman" w:cs="Times New Roman"/>
          <w:b/>
          <w:szCs w:val="21"/>
        </w:rPr>
      </w:pPr>
    </w:p>
    <w:p w14:paraId="1B52E601" w14:textId="1B42B706" w:rsidR="00767502" w:rsidRPr="00CF4E79" w:rsidRDefault="00767502">
      <w:pPr>
        <w:rPr>
          <w:rFonts w:ascii="Times New Roman" w:hAnsi="Times New Roman" w:cs="Times New Roman"/>
          <w:b/>
          <w:szCs w:val="21"/>
        </w:rPr>
      </w:pPr>
    </w:p>
    <w:p w14:paraId="6974169A" w14:textId="2593FF58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39B78DF0" w14:textId="51CD0827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41BEA373" w14:textId="4991401A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645510AA" w14:textId="2E6D4730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3150D8D3" w14:textId="059AEF12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23D245E8" w14:textId="54D089E1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5F466A35" w14:textId="2B655B8E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509A5AE2" w14:textId="7678A944" w:rsidR="00A654AD" w:rsidRPr="00CF4E79" w:rsidRDefault="00A654AD" w:rsidP="00D60516">
      <w:pPr>
        <w:rPr>
          <w:rFonts w:ascii="Times New Roman" w:hAnsi="Times New Roman" w:cs="Times New Roman"/>
          <w:b/>
          <w:bCs/>
          <w:szCs w:val="21"/>
        </w:rPr>
      </w:pPr>
      <w:r w:rsidRPr="00CF4E79">
        <w:rPr>
          <w:rFonts w:ascii="Times New Roman" w:hAnsi="Times New Roman" w:cs="Times New Roman"/>
          <w:b/>
          <w:bCs/>
          <w:szCs w:val="21"/>
        </w:rPr>
        <w:t>References</w:t>
      </w:r>
    </w:p>
    <w:p w14:paraId="7AB2F433" w14:textId="3E4F4582" w:rsidR="00D60516" w:rsidRPr="00CF4E79" w:rsidRDefault="00D60516" w:rsidP="00D60516">
      <w:pPr>
        <w:rPr>
          <w:rFonts w:ascii="Times New Roman" w:hAnsi="Times New Roman" w:cs="Times New Roman"/>
          <w:b/>
          <w:szCs w:val="21"/>
        </w:rPr>
      </w:pPr>
    </w:p>
    <w:p w14:paraId="022A652C" w14:textId="2F77ED67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26DB468A" w14:textId="452DD681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0A8AD973" w14:textId="0BC4C84D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1744FC4E" w14:textId="4C8FF701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4A03C3D2" w14:textId="0D7C1CB2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6D657E20" w14:textId="69A48AEF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6872CFA9" w14:textId="17956242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58E74BFA" w14:textId="3C5A9308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79C7723E" w14:textId="7376BAA4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2CE32B2D" w14:textId="21FC3218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631A86E7" w14:textId="0BB63100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678281BF" w14:textId="14B877CC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03D886CF" w14:textId="24B8616F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507E9592" w14:textId="233CEF5D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73B776C8" w14:textId="6054D91B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3219C3CA" w14:textId="2178F433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383D1DDF" w14:textId="47BA68C6" w:rsidR="00D60516" w:rsidRPr="00CF4E79" w:rsidRDefault="00D60516" w:rsidP="00D60516">
      <w:pPr>
        <w:rPr>
          <w:rFonts w:ascii="Times New Roman" w:hAnsi="Times New Roman" w:cs="Times New Roman"/>
          <w:szCs w:val="21"/>
        </w:rPr>
      </w:pPr>
    </w:p>
    <w:p w14:paraId="55525B8E" w14:textId="538F3871" w:rsidR="009B26DB" w:rsidRPr="00CF4E79" w:rsidRDefault="009B26DB" w:rsidP="00D60516">
      <w:pPr>
        <w:rPr>
          <w:rFonts w:ascii="Times New Roman" w:hAnsi="Times New Roman" w:cs="Times New Roman"/>
          <w:szCs w:val="21"/>
        </w:rPr>
      </w:pPr>
    </w:p>
    <w:p w14:paraId="3875296F" w14:textId="01C34DC3" w:rsidR="009B26DB" w:rsidRPr="00CF4E79" w:rsidRDefault="009B26DB" w:rsidP="00D60516">
      <w:pPr>
        <w:rPr>
          <w:rFonts w:ascii="Times New Roman" w:hAnsi="Times New Roman" w:cs="Times New Roman"/>
          <w:szCs w:val="21"/>
        </w:rPr>
      </w:pPr>
    </w:p>
    <w:p w14:paraId="3C8ADB6D" w14:textId="3610B72C" w:rsidR="009B26DB" w:rsidRPr="00CF4E79" w:rsidRDefault="009B26DB" w:rsidP="00D60516">
      <w:pPr>
        <w:rPr>
          <w:rFonts w:ascii="Times New Roman" w:hAnsi="Times New Roman" w:cs="Times New Roman"/>
          <w:szCs w:val="21"/>
        </w:rPr>
      </w:pPr>
    </w:p>
    <w:p w14:paraId="3A4FE3E8" w14:textId="25E71BB7" w:rsidR="009B26DB" w:rsidRPr="00CF4E79" w:rsidRDefault="009B26DB" w:rsidP="00D60516">
      <w:pPr>
        <w:rPr>
          <w:rFonts w:ascii="Times New Roman" w:hAnsi="Times New Roman" w:cs="Times New Roman"/>
          <w:szCs w:val="21"/>
        </w:rPr>
      </w:pPr>
    </w:p>
    <w:p w14:paraId="2E1F0C8E" w14:textId="78316B97" w:rsidR="009B26DB" w:rsidRPr="00CF4E79" w:rsidRDefault="009B26DB" w:rsidP="00D60516">
      <w:pPr>
        <w:rPr>
          <w:rFonts w:ascii="Times New Roman" w:hAnsi="Times New Roman" w:cs="Times New Roman"/>
          <w:szCs w:val="21"/>
        </w:rPr>
      </w:pPr>
    </w:p>
    <w:p w14:paraId="1AF96F0D" w14:textId="77777777" w:rsidR="009B26DB" w:rsidRPr="00CF4E79" w:rsidRDefault="009B26DB" w:rsidP="00D60516">
      <w:pPr>
        <w:rPr>
          <w:rFonts w:ascii="Times New Roman" w:hAnsi="Times New Roman" w:cs="Times New Roman"/>
          <w:szCs w:val="21"/>
        </w:rPr>
      </w:pPr>
    </w:p>
    <w:p w14:paraId="17DF7FDD" w14:textId="77777777" w:rsidR="00781299" w:rsidRPr="00CF4E79" w:rsidRDefault="009B26DB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CF4E79">
        <w:rPr>
          <w:rFonts w:ascii="Times New Roman" w:hAnsi="Times New Roman" w:cs="Times New Roman"/>
          <w:b/>
          <w:sz w:val="21"/>
          <w:szCs w:val="21"/>
        </w:rPr>
        <w:instrText xml:space="preserve"> ADDIN EN.REFLIST </w:instrText>
      </w:r>
      <w:r w:rsidRPr="00CF4E79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781299" w:rsidRPr="00CF4E79">
        <w:rPr>
          <w:rFonts w:ascii="Times New Roman" w:hAnsi="Times New Roman" w:cs="Times New Roman"/>
        </w:rPr>
        <w:t>1.</w:t>
      </w:r>
      <w:r w:rsidR="00781299" w:rsidRPr="00CF4E79">
        <w:rPr>
          <w:rFonts w:ascii="Times New Roman" w:hAnsi="Times New Roman" w:cs="Times New Roman"/>
        </w:rPr>
        <w:tab/>
        <w:t xml:space="preserve">Kwon HH, Yang SH, Lee J, Park BC, Park KY, Jung JY, et al. Combination Treatment with Human Adipose Tissue Stem Cell-Derived Exosomes and Fractional Co2 Laser for Acne Scars: A 12-Week Prospective, Double-Blind, Randomized, Split-Face Study. </w:t>
      </w:r>
      <w:r w:rsidR="00781299" w:rsidRPr="00CF4E79">
        <w:rPr>
          <w:rFonts w:ascii="Times New Roman" w:hAnsi="Times New Roman" w:cs="Times New Roman"/>
          <w:i/>
        </w:rPr>
        <w:t>Acta Derm Venereol</w:t>
      </w:r>
      <w:r w:rsidR="00781299" w:rsidRPr="00CF4E79">
        <w:rPr>
          <w:rFonts w:ascii="Times New Roman" w:hAnsi="Times New Roman" w:cs="Times New Roman"/>
        </w:rPr>
        <w:t xml:space="preserve"> (2020) 100(18):adv00310. doi: 10.2340/00015555-3666.</w:t>
      </w:r>
    </w:p>
    <w:p w14:paraId="63B60BA6" w14:textId="77777777" w:rsidR="00781299" w:rsidRPr="00CF4E79" w:rsidRDefault="00781299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</w:rPr>
        <w:t>2.</w:t>
      </w:r>
      <w:r w:rsidRPr="00CF4E79">
        <w:rPr>
          <w:rFonts w:ascii="Times New Roman" w:hAnsi="Times New Roman" w:cs="Times New Roman"/>
        </w:rPr>
        <w:tab/>
        <w:t xml:space="preserve">Shirejini SZ, Inci F. The Yin and Yang of Exosome Isolation Methods: Conventional Practice, Microfluidics, and Commercial Kits. </w:t>
      </w:r>
      <w:r w:rsidRPr="00CF4E79">
        <w:rPr>
          <w:rFonts w:ascii="Times New Roman" w:hAnsi="Times New Roman" w:cs="Times New Roman"/>
          <w:i/>
        </w:rPr>
        <w:t>Biotechnol Adv</w:t>
      </w:r>
      <w:r w:rsidRPr="00CF4E79">
        <w:rPr>
          <w:rFonts w:ascii="Times New Roman" w:hAnsi="Times New Roman" w:cs="Times New Roman"/>
        </w:rPr>
        <w:t xml:space="preserve"> (2022) 54:107814. Epub 20210811. doi: 10.1016/j.biotechadv.2021.107814.</w:t>
      </w:r>
    </w:p>
    <w:p w14:paraId="78AC9860" w14:textId="77777777" w:rsidR="00781299" w:rsidRPr="00CF4E79" w:rsidRDefault="00781299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</w:rPr>
        <w:t>3.</w:t>
      </w:r>
      <w:r w:rsidRPr="00CF4E79">
        <w:rPr>
          <w:rFonts w:ascii="Times New Roman" w:hAnsi="Times New Roman" w:cs="Times New Roman"/>
        </w:rPr>
        <w:tab/>
        <w:t xml:space="preserve">Li P, Kaslan M, Lee SH, Yao J, Gao Z. Progress in Exosome Isolation Techniques. </w:t>
      </w:r>
      <w:r w:rsidRPr="00CF4E79">
        <w:rPr>
          <w:rFonts w:ascii="Times New Roman" w:hAnsi="Times New Roman" w:cs="Times New Roman"/>
          <w:i/>
        </w:rPr>
        <w:t>Theranostics</w:t>
      </w:r>
      <w:r w:rsidRPr="00CF4E79">
        <w:rPr>
          <w:rFonts w:ascii="Times New Roman" w:hAnsi="Times New Roman" w:cs="Times New Roman"/>
        </w:rPr>
        <w:t xml:space="preserve"> (2017) 7(3):789-804. Epub 20170126. doi: 10.7150/thno.18133.</w:t>
      </w:r>
    </w:p>
    <w:p w14:paraId="67C9C355" w14:textId="77777777" w:rsidR="00781299" w:rsidRPr="00CF4E79" w:rsidRDefault="00781299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</w:rPr>
        <w:t>4.</w:t>
      </w:r>
      <w:r w:rsidRPr="00CF4E79">
        <w:rPr>
          <w:rFonts w:ascii="Times New Roman" w:hAnsi="Times New Roman" w:cs="Times New Roman"/>
        </w:rPr>
        <w:tab/>
        <w:t xml:space="preserve">Chen J, Li P, Zhang T, Xu Z, Huang X, Wang R, et al. Review on Strategies and Technologies for Exosome Isolation and Purification. </w:t>
      </w:r>
      <w:r w:rsidRPr="00CF4E79">
        <w:rPr>
          <w:rFonts w:ascii="Times New Roman" w:hAnsi="Times New Roman" w:cs="Times New Roman"/>
          <w:i/>
        </w:rPr>
        <w:t>Front Bioeng Biotechnol</w:t>
      </w:r>
      <w:r w:rsidRPr="00CF4E79">
        <w:rPr>
          <w:rFonts w:ascii="Times New Roman" w:hAnsi="Times New Roman" w:cs="Times New Roman"/>
        </w:rPr>
        <w:t xml:space="preserve"> (2021) 9:811971. Epub 20220105. doi: 10.3389/fbioe.2021.811971.</w:t>
      </w:r>
    </w:p>
    <w:p w14:paraId="32EE3424" w14:textId="77777777" w:rsidR="00781299" w:rsidRPr="00CF4E79" w:rsidRDefault="00781299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</w:rPr>
        <w:t>5.</w:t>
      </w:r>
      <w:r w:rsidRPr="00CF4E79">
        <w:rPr>
          <w:rFonts w:ascii="Times New Roman" w:hAnsi="Times New Roman" w:cs="Times New Roman"/>
        </w:rPr>
        <w:tab/>
        <w:t xml:space="preserve">Wang J, Ma P, Kim DH, Liu BF, Demirci U. Towards Microfluidic-Based Exosome Isolation and Detection for Tumor Therapy. </w:t>
      </w:r>
      <w:r w:rsidRPr="00CF4E79">
        <w:rPr>
          <w:rFonts w:ascii="Times New Roman" w:hAnsi="Times New Roman" w:cs="Times New Roman"/>
          <w:i/>
        </w:rPr>
        <w:t>Nano Today</w:t>
      </w:r>
      <w:r w:rsidRPr="00CF4E79">
        <w:rPr>
          <w:rFonts w:ascii="Times New Roman" w:hAnsi="Times New Roman" w:cs="Times New Roman"/>
        </w:rPr>
        <w:t xml:space="preserve"> (2021) 37. Epub 20210113. doi: 10.1016/j.nantod.2020.101066.</w:t>
      </w:r>
    </w:p>
    <w:p w14:paraId="72208A4F" w14:textId="77777777" w:rsidR="00781299" w:rsidRPr="00CF4E79" w:rsidRDefault="00781299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</w:rPr>
        <w:t>6.</w:t>
      </w:r>
      <w:r w:rsidRPr="00CF4E79">
        <w:rPr>
          <w:rFonts w:ascii="Times New Roman" w:hAnsi="Times New Roman" w:cs="Times New Roman"/>
        </w:rPr>
        <w:tab/>
        <w:t xml:space="preserve">Zhang N, Sun N, Deng C. Rapid Isolation and Proteome Analysis of Urinary Exosome Based on Double Interactions of Fe3o4@Tio2-DNA Aptamer. </w:t>
      </w:r>
      <w:r w:rsidRPr="00CF4E79">
        <w:rPr>
          <w:rFonts w:ascii="Times New Roman" w:hAnsi="Times New Roman" w:cs="Times New Roman"/>
          <w:i/>
        </w:rPr>
        <w:t>Talanta</w:t>
      </w:r>
      <w:r w:rsidRPr="00CF4E79">
        <w:rPr>
          <w:rFonts w:ascii="Times New Roman" w:hAnsi="Times New Roman" w:cs="Times New Roman"/>
        </w:rPr>
        <w:t xml:space="preserve"> (2021) 221:121571. Epub 20200901. doi: 10.1016/j.talanta.2020.121571.</w:t>
      </w:r>
    </w:p>
    <w:p w14:paraId="35E11BB6" w14:textId="77777777" w:rsidR="00781299" w:rsidRPr="00CF4E79" w:rsidRDefault="00781299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</w:rPr>
        <w:t>7.</w:t>
      </w:r>
      <w:r w:rsidRPr="00CF4E79">
        <w:rPr>
          <w:rFonts w:ascii="Times New Roman" w:hAnsi="Times New Roman" w:cs="Times New Roman"/>
        </w:rPr>
        <w:tab/>
        <w:t xml:space="preserve">Kim H, Shin S. Exocas-2: Rapid and Pure Isolation of Exosomes by Anionic Exchange Using Magnetic Beads. </w:t>
      </w:r>
      <w:r w:rsidRPr="00CF4E79">
        <w:rPr>
          <w:rFonts w:ascii="Times New Roman" w:hAnsi="Times New Roman" w:cs="Times New Roman"/>
          <w:i/>
        </w:rPr>
        <w:t>Biomedicines</w:t>
      </w:r>
      <w:r w:rsidRPr="00CF4E79">
        <w:rPr>
          <w:rFonts w:ascii="Times New Roman" w:hAnsi="Times New Roman" w:cs="Times New Roman"/>
        </w:rPr>
        <w:t xml:space="preserve"> (2021) 9(1). Epub 20210102. doi: 10.3390/biomedicines9010028.</w:t>
      </w:r>
    </w:p>
    <w:p w14:paraId="20B76A96" w14:textId="77777777" w:rsidR="00781299" w:rsidRPr="00CF4E79" w:rsidRDefault="00781299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</w:rPr>
        <w:t>8.</w:t>
      </w:r>
      <w:r w:rsidRPr="00CF4E79">
        <w:rPr>
          <w:rFonts w:ascii="Times New Roman" w:hAnsi="Times New Roman" w:cs="Times New Roman"/>
        </w:rPr>
        <w:tab/>
        <w:t xml:space="preserve">Zhu L, Sun HT, Wang S, Huang SL, Zheng Y, Wang CQ, et al. Isolation and Characterization of Exosomes for Cancer Research. </w:t>
      </w:r>
      <w:r w:rsidRPr="00CF4E79">
        <w:rPr>
          <w:rFonts w:ascii="Times New Roman" w:hAnsi="Times New Roman" w:cs="Times New Roman"/>
          <w:i/>
        </w:rPr>
        <w:t>J Hematol Oncol</w:t>
      </w:r>
      <w:r w:rsidRPr="00CF4E79">
        <w:rPr>
          <w:rFonts w:ascii="Times New Roman" w:hAnsi="Times New Roman" w:cs="Times New Roman"/>
        </w:rPr>
        <w:t xml:space="preserve"> (2020) 13(1):152. Epub 20201110. doi: 10.1186/s13045-020-00987-y.</w:t>
      </w:r>
    </w:p>
    <w:p w14:paraId="3B04A958" w14:textId="77777777" w:rsidR="00781299" w:rsidRPr="00CF4E79" w:rsidRDefault="00781299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</w:rPr>
        <w:t>9.</w:t>
      </w:r>
      <w:r w:rsidRPr="00CF4E79">
        <w:rPr>
          <w:rFonts w:ascii="Times New Roman" w:hAnsi="Times New Roman" w:cs="Times New Roman"/>
        </w:rPr>
        <w:tab/>
        <w:t xml:space="preserve">Kotmakçı M. </w:t>
      </w:r>
      <w:r w:rsidRPr="00CF4E79">
        <w:rPr>
          <w:rFonts w:ascii="Times New Roman" w:hAnsi="Times New Roman" w:cs="Times New Roman"/>
          <w:i/>
        </w:rPr>
        <w:t>Exosome Isolation: Is There an Optimal Method with Regard to Diagnosis or Treatment?</w:t>
      </w:r>
      <w:r w:rsidRPr="00CF4E79">
        <w:rPr>
          <w:rFonts w:ascii="Times New Roman" w:hAnsi="Times New Roman" w:cs="Times New Roman"/>
        </w:rPr>
        <w:t xml:space="preserve"> sine loco: IntechOpen (2017).</w:t>
      </w:r>
    </w:p>
    <w:p w14:paraId="305921E1" w14:textId="77777777" w:rsidR="00781299" w:rsidRPr="00CF4E79" w:rsidRDefault="00781299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</w:rPr>
        <w:t>10.</w:t>
      </w:r>
      <w:r w:rsidRPr="00CF4E79">
        <w:rPr>
          <w:rFonts w:ascii="Times New Roman" w:hAnsi="Times New Roman" w:cs="Times New Roman"/>
        </w:rPr>
        <w:tab/>
        <w:t xml:space="preserve">Inamdar S, Nitiyanandan R, Rege K. Emerging Applications of Exosomes in Cancer Therapeutics and Diagnostics. </w:t>
      </w:r>
      <w:r w:rsidRPr="00CF4E79">
        <w:rPr>
          <w:rFonts w:ascii="Times New Roman" w:hAnsi="Times New Roman" w:cs="Times New Roman"/>
          <w:i/>
        </w:rPr>
        <w:t>Bioeng Transl Med</w:t>
      </w:r>
      <w:r w:rsidRPr="00CF4E79">
        <w:rPr>
          <w:rFonts w:ascii="Times New Roman" w:hAnsi="Times New Roman" w:cs="Times New Roman"/>
        </w:rPr>
        <w:t xml:space="preserve"> (2017) 2(1):70-80. Epub 20170403. doi: 10.1002/btm2.10059.</w:t>
      </w:r>
    </w:p>
    <w:p w14:paraId="64BC910E" w14:textId="77777777" w:rsidR="00781299" w:rsidRPr="00CF4E79" w:rsidRDefault="00781299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</w:rPr>
        <w:t>11.</w:t>
      </w:r>
      <w:r w:rsidRPr="00CF4E79">
        <w:rPr>
          <w:rFonts w:ascii="Times New Roman" w:hAnsi="Times New Roman" w:cs="Times New Roman"/>
        </w:rPr>
        <w:tab/>
        <w:t xml:space="preserve">Colao IL, Corteling R, Bracewell D, Wall I. Manufacturing Exosomes: A Promising Therapeutic Platform. </w:t>
      </w:r>
      <w:r w:rsidRPr="00CF4E79">
        <w:rPr>
          <w:rFonts w:ascii="Times New Roman" w:hAnsi="Times New Roman" w:cs="Times New Roman"/>
          <w:i/>
        </w:rPr>
        <w:t>Trends Mol Med</w:t>
      </w:r>
      <w:r w:rsidRPr="00CF4E79">
        <w:rPr>
          <w:rFonts w:ascii="Times New Roman" w:hAnsi="Times New Roman" w:cs="Times New Roman"/>
        </w:rPr>
        <w:t xml:space="preserve"> (2018) 24(3):242-56. Epub 20180212. doi: 10.1016/j.molmed.2018.01.006.</w:t>
      </w:r>
    </w:p>
    <w:p w14:paraId="64548FD9" w14:textId="77777777" w:rsidR="00781299" w:rsidRPr="00CF4E79" w:rsidRDefault="00781299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</w:rPr>
        <w:t>12.</w:t>
      </w:r>
      <w:r w:rsidRPr="00CF4E79">
        <w:rPr>
          <w:rFonts w:ascii="Times New Roman" w:hAnsi="Times New Roman" w:cs="Times New Roman"/>
        </w:rPr>
        <w:tab/>
        <w:t xml:space="preserve">Patel DB, Santoro M, Born LJ, Fisher JP, Jay SM. Towards Rationally Designed Biomanufacturing of Therapeutic Extracellular Vesicles: Impact of the Bioproduction Microenvironment. </w:t>
      </w:r>
      <w:r w:rsidRPr="00CF4E79">
        <w:rPr>
          <w:rFonts w:ascii="Times New Roman" w:hAnsi="Times New Roman" w:cs="Times New Roman"/>
          <w:i/>
        </w:rPr>
        <w:t>Biotechnol Adv</w:t>
      </w:r>
      <w:r w:rsidRPr="00CF4E79">
        <w:rPr>
          <w:rFonts w:ascii="Times New Roman" w:hAnsi="Times New Roman" w:cs="Times New Roman"/>
        </w:rPr>
        <w:t xml:space="preserve"> (2018) 36(8):2051-9. Epub 20180912. doi: 10.1016/j.biotechadv.2018.09.001.</w:t>
      </w:r>
    </w:p>
    <w:p w14:paraId="193CC843" w14:textId="77777777" w:rsidR="00781299" w:rsidRPr="00CF4E79" w:rsidRDefault="00781299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</w:rPr>
        <w:t>13.</w:t>
      </w:r>
      <w:r w:rsidRPr="00CF4E79">
        <w:rPr>
          <w:rFonts w:ascii="Times New Roman" w:hAnsi="Times New Roman" w:cs="Times New Roman"/>
        </w:rPr>
        <w:tab/>
        <w:t xml:space="preserve">Paganini C, Capasso Palmiero U, Pocsfalvi G, Touzet N, Bongiovanni A, Arosio P. Scalable Production and Isolation of Extracellular Vesicles: Available Sources and Lessons from Current Industrial Bioprocesses. </w:t>
      </w:r>
      <w:r w:rsidRPr="00CF4E79">
        <w:rPr>
          <w:rFonts w:ascii="Times New Roman" w:hAnsi="Times New Roman" w:cs="Times New Roman"/>
          <w:i/>
        </w:rPr>
        <w:t>Biotechnol J</w:t>
      </w:r>
      <w:r w:rsidRPr="00CF4E79">
        <w:rPr>
          <w:rFonts w:ascii="Times New Roman" w:hAnsi="Times New Roman" w:cs="Times New Roman"/>
        </w:rPr>
        <w:t xml:space="preserve"> (2019) 14(10):e1800528. Epub 20190708. doi: 10.1002/biot.201800528.</w:t>
      </w:r>
    </w:p>
    <w:p w14:paraId="4EDDBA95" w14:textId="77777777" w:rsidR="00781299" w:rsidRPr="00CF4E79" w:rsidRDefault="00781299" w:rsidP="00781299">
      <w:pPr>
        <w:pStyle w:val="EndNoteBibliography"/>
        <w:framePr w:wrap="around"/>
        <w:rPr>
          <w:rFonts w:ascii="Times New Roman" w:hAnsi="Times New Roman" w:cs="Times New Roman"/>
        </w:rPr>
      </w:pPr>
      <w:r w:rsidRPr="00CF4E79">
        <w:rPr>
          <w:rFonts w:ascii="Times New Roman" w:hAnsi="Times New Roman" w:cs="Times New Roman"/>
        </w:rPr>
        <w:t>14.</w:t>
      </w:r>
      <w:r w:rsidRPr="00CF4E79">
        <w:rPr>
          <w:rFonts w:ascii="Times New Roman" w:hAnsi="Times New Roman" w:cs="Times New Roman"/>
        </w:rPr>
        <w:tab/>
        <w:t xml:space="preserve">Syromiatnikova V, Prokopeva A, Gomzikova M. Methods of the Large-Scale Production of Extracellular Vesicles. </w:t>
      </w:r>
      <w:r w:rsidRPr="00CF4E79">
        <w:rPr>
          <w:rFonts w:ascii="Times New Roman" w:hAnsi="Times New Roman" w:cs="Times New Roman"/>
          <w:i/>
        </w:rPr>
        <w:t>Int J Mol Sci</w:t>
      </w:r>
      <w:r w:rsidRPr="00CF4E79">
        <w:rPr>
          <w:rFonts w:ascii="Times New Roman" w:hAnsi="Times New Roman" w:cs="Times New Roman"/>
        </w:rPr>
        <w:t xml:space="preserve"> (2022) 23(18). Epub 20220910. doi: 10.3390/ijms231810522.</w:t>
      </w:r>
    </w:p>
    <w:p w14:paraId="41D51D3D" w14:textId="1E53F845" w:rsidR="00D60516" w:rsidRPr="00CF4E79" w:rsidRDefault="009B26DB" w:rsidP="00D60516">
      <w:pPr>
        <w:rPr>
          <w:rFonts w:ascii="Times New Roman" w:hAnsi="Times New Roman" w:cs="Times New Roman"/>
          <w:b/>
          <w:szCs w:val="21"/>
        </w:rPr>
      </w:pPr>
      <w:r w:rsidRPr="00CF4E79">
        <w:rPr>
          <w:rFonts w:ascii="Times New Roman" w:hAnsi="Times New Roman" w:cs="Times New Roman"/>
          <w:b/>
          <w:szCs w:val="21"/>
        </w:rPr>
        <w:fldChar w:fldCharType="end"/>
      </w:r>
    </w:p>
    <w:sectPr w:rsidR="00D60516" w:rsidRPr="00CF4E79" w:rsidSect="00BC545F">
      <w:pgSz w:w="22737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5FA88" w14:textId="77777777" w:rsidR="00497321" w:rsidRDefault="00497321" w:rsidP="00C110C4">
      <w:r>
        <w:separator/>
      </w:r>
    </w:p>
  </w:endnote>
  <w:endnote w:type="continuationSeparator" w:id="0">
    <w:p w14:paraId="37F1B4FB" w14:textId="77777777" w:rsidR="00497321" w:rsidRDefault="00497321" w:rsidP="00C11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C1B33" w14:textId="77777777" w:rsidR="00497321" w:rsidRDefault="00497321" w:rsidP="00C110C4">
      <w:r>
        <w:separator/>
      </w:r>
    </w:p>
  </w:footnote>
  <w:footnote w:type="continuationSeparator" w:id="0">
    <w:p w14:paraId="0CE101EE" w14:textId="77777777" w:rsidR="00497321" w:rsidRDefault="00497321" w:rsidP="00C11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pextttuvdzpnevp0qveavle9petwdsd9e5&quot;&gt;My EndNote Library-工程化干细胞外泌体&lt;record-ids&gt;&lt;item&gt;209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/record-ids&gt;&lt;/item&gt;&lt;/Libraries&gt;"/>
  </w:docVars>
  <w:rsids>
    <w:rsidRoot w:val="004D182E"/>
    <w:rsid w:val="00064F9B"/>
    <w:rsid w:val="00066F29"/>
    <w:rsid w:val="00090A48"/>
    <w:rsid w:val="00093275"/>
    <w:rsid w:val="000D0F93"/>
    <w:rsid w:val="00133166"/>
    <w:rsid w:val="00165072"/>
    <w:rsid w:val="0018153E"/>
    <w:rsid w:val="0019701B"/>
    <w:rsid w:val="00223B71"/>
    <w:rsid w:val="002745F3"/>
    <w:rsid w:val="002A2673"/>
    <w:rsid w:val="003C2D0A"/>
    <w:rsid w:val="003E4839"/>
    <w:rsid w:val="0044088D"/>
    <w:rsid w:val="00493279"/>
    <w:rsid w:val="00497321"/>
    <w:rsid w:val="004A6E16"/>
    <w:rsid w:val="004C1972"/>
    <w:rsid w:val="004D182E"/>
    <w:rsid w:val="004D26E7"/>
    <w:rsid w:val="00530B78"/>
    <w:rsid w:val="005E298B"/>
    <w:rsid w:val="00683031"/>
    <w:rsid w:val="0069271B"/>
    <w:rsid w:val="00710876"/>
    <w:rsid w:val="00767502"/>
    <w:rsid w:val="00781299"/>
    <w:rsid w:val="007A641F"/>
    <w:rsid w:val="007C2BB0"/>
    <w:rsid w:val="0081085F"/>
    <w:rsid w:val="00905196"/>
    <w:rsid w:val="0096009B"/>
    <w:rsid w:val="009B26DB"/>
    <w:rsid w:val="009E23CD"/>
    <w:rsid w:val="009F7D7B"/>
    <w:rsid w:val="00A654AD"/>
    <w:rsid w:val="00A66304"/>
    <w:rsid w:val="00A9388A"/>
    <w:rsid w:val="00AC641D"/>
    <w:rsid w:val="00AF09F6"/>
    <w:rsid w:val="00B239D0"/>
    <w:rsid w:val="00B67A69"/>
    <w:rsid w:val="00BC545F"/>
    <w:rsid w:val="00BD415A"/>
    <w:rsid w:val="00C110C4"/>
    <w:rsid w:val="00CC6752"/>
    <w:rsid w:val="00CF4E79"/>
    <w:rsid w:val="00D60516"/>
    <w:rsid w:val="00DC0612"/>
    <w:rsid w:val="00DD54A8"/>
    <w:rsid w:val="00E0611B"/>
    <w:rsid w:val="00E75FA1"/>
    <w:rsid w:val="00E83F59"/>
    <w:rsid w:val="00F43852"/>
    <w:rsid w:val="00FA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07E67"/>
  <w15:chartTrackingRefBased/>
  <w15:docId w15:val="{EC006CCB-1937-4ED9-A325-AAE605AEA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0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0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0C4"/>
    <w:rPr>
      <w:sz w:val="18"/>
      <w:szCs w:val="18"/>
    </w:rPr>
  </w:style>
  <w:style w:type="table" w:styleId="a7">
    <w:name w:val="Table Grid"/>
    <w:basedOn w:val="a1"/>
    <w:uiPriority w:val="39"/>
    <w:rsid w:val="00C11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066F29"/>
  </w:style>
  <w:style w:type="paragraph" w:customStyle="1" w:styleId="EndNoteBibliographyTitle">
    <w:name w:val="EndNote Bibliography Title"/>
    <w:basedOn w:val="a"/>
    <w:link w:val="EndNoteBibliographyTitle0"/>
    <w:rsid w:val="00AF09F6"/>
    <w:pPr>
      <w:framePr w:hSpace="180" w:wrap="around" w:vAnchor="page" w:hAnchor="margin" w:y="2116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F09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F09F6"/>
    <w:pPr>
      <w:framePr w:hSpace="180" w:wrap="around" w:vAnchor="page" w:hAnchor="margin" w:y="2116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F09F6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223B71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223B71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223B71"/>
  </w:style>
  <w:style w:type="paragraph" w:styleId="ab">
    <w:name w:val="annotation subject"/>
    <w:basedOn w:val="a9"/>
    <w:next w:val="a9"/>
    <w:link w:val="ac"/>
    <w:uiPriority w:val="99"/>
    <w:semiHidden/>
    <w:unhideWhenUsed/>
    <w:rsid w:val="00223B7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23B71"/>
    <w:rPr>
      <w:b/>
      <w:bCs/>
    </w:rPr>
  </w:style>
  <w:style w:type="character" w:styleId="ad">
    <w:name w:val="Hyperlink"/>
    <w:basedOn w:val="a0"/>
    <w:uiPriority w:val="99"/>
    <w:unhideWhenUsed/>
    <w:rsid w:val="00530B78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530B78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530B7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167</Words>
  <Characters>6652</Characters>
  <Application>Microsoft Office Word</Application>
  <DocSecurity>0</DocSecurity>
  <Lines>55</Lines>
  <Paragraphs>15</Paragraphs>
  <ScaleCrop>false</ScaleCrop>
  <Company/>
  <LinksUpToDate>false</LinksUpToDate>
  <CharactersWithSpaces>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ming</dc:creator>
  <cp:keywords/>
  <dc:description/>
  <cp:lastModifiedBy>hao ming</cp:lastModifiedBy>
  <cp:revision>10</cp:revision>
  <dcterms:created xsi:type="dcterms:W3CDTF">2022-10-07T11:51:00Z</dcterms:created>
  <dcterms:modified xsi:type="dcterms:W3CDTF">2022-10-08T13:41:00Z</dcterms:modified>
</cp:coreProperties>
</file>